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A8E882" w14:textId="77777777" w:rsidR="00870131" w:rsidRPr="00870131" w:rsidRDefault="00870131" w:rsidP="00870131">
      <w:pPr>
        <w:adjustRightInd w:val="0"/>
        <w:snapToGrid w:val="0"/>
        <w:spacing w:before="240" w:after="0" w:line="240" w:lineRule="auto"/>
        <w:ind w:right="95"/>
        <w:rPr>
          <w:rFonts w:ascii="Bookman Old Style" w:eastAsia="Times New Roman" w:hAnsi="Bookman Old Style" w:cs="Times New Roman"/>
          <w:i/>
          <w:snapToGrid w:val="0"/>
          <w:sz w:val="24"/>
          <w:szCs w:val="24"/>
          <w:lang w:val="en-US" w:eastAsia="de-DE" w:bidi="en-US"/>
        </w:rPr>
      </w:pPr>
      <w:r w:rsidRPr="00870131">
        <w:rPr>
          <w:rFonts w:ascii="Bookman Old Style" w:eastAsia="Times New Roman" w:hAnsi="Bookman Old Style" w:cs="Times New Roman"/>
          <w:i/>
          <w:snapToGrid w:val="0"/>
          <w:sz w:val="24"/>
          <w:szCs w:val="24"/>
          <w:lang w:val="en-US" w:eastAsia="de-DE" w:bidi="en-US"/>
        </w:rPr>
        <w:t>Article</w:t>
      </w:r>
    </w:p>
    <w:p w14:paraId="73EC96C5" w14:textId="77777777" w:rsidR="00870131" w:rsidRPr="00870131" w:rsidRDefault="00870131" w:rsidP="00870131">
      <w:pPr>
        <w:spacing w:after="0" w:line="240" w:lineRule="auto"/>
        <w:ind w:right="95"/>
        <w:jc w:val="both"/>
        <w:rPr>
          <w:rFonts w:ascii="Bookman Old Style" w:eastAsia="Times New Roman" w:hAnsi="Bookman Old Style" w:cs="Times New Roman"/>
          <w:b/>
          <w:snapToGrid w:val="0"/>
          <w:sz w:val="32"/>
          <w:szCs w:val="32"/>
          <w:lang w:val="en-US" w:eastAsia="de-DE" w:bidi="en-US"/>
        </w:rPr>
      </w:pPr>
      <w:r w:rsidRPr="00870131">
        <w:rPr>
          <w:rFonts w:ascii="Bookman Old Style" w:eastAsia="Times New Roman" w:hAnsi="Bookman Old Style" w:cs="Times New Roman"/>
          <w:b/>
          <w:snapToGrid w:val="0"/>
          <w:sz w:val="32"/>
          <w:szCs w:val="32"/>
          <w:lang w:val="en-US" w:eastAsia="de-DE" w:bidi="en-US"/>
        </w:rPr>
        <w:t>A Structural Genomics Approach to Investigate Dystrophin Mutations and their Impact on the Molecular Pathways of Duchenne Muscular Dystrophy</w:t>
      </w:r>
    </w:p>
    <w:p w14:paraId="5660F1B6" w14:textId="77777777" w:rsidR="00870131" w:rsidRPr="00870131" w:rsidRDefault="00870131" w:rsidP="00870131">
      <w:pPr>
        <w:spacing w:after="0" w:line="260" w:lineRule="atLeast"/>
        <w:ind w:right="95"/>
        <w:jc w:val="both"/>
        <w:rPr>
          <w:rFonts w:ascii="Bookman Old Style" w:eastAsia="Times New Roman" w:hAnsi="Bookman Old Style" w:cs="Times New Roman"/>
          <w:sz w:val="24"/>
          <w:szCs w:val="24"/>
          <w:lang w:val="en-US" w:eastAsia="en-IN" w:bidi="hi-IN"/>
        </w:rPr>
      </w:pPr>
    </w:p>
    <w:p w14:paraId="6063A6A0" w14:textId="77777777" w:rsidR="008B3E71" w:rsidRDefault="008B3E71" w:rsidP="008B3E71">
      <w:pPr>
        <w:ind w:right="95"/>
        <w:rPr>
          <w:rFonts w:ascii="Bookman Old Style" w:eastAsia="Times New Roman" w:hAnsi="Bookman Old Style"/>
          <w:sz w:val="24"/>
          <w:szCs w:val="24"/>
          <w:lang w:eastAsia="en-IN" w:bidi="hi-IN"/>
        </w:rPr>
      </w:pPr>
      <w:r w:rsidRPr="006073AA">
        <w:rPr>
          <w:rFonts w:ascii="Bookman Old Style" w:eastAsia="Times New Roman" w:hAnsi="Bookman Old Style"/>
          <w:sz w:val="24"/>
          <w:szCs w:val="24"/>
          <w:lang w:eastAsia="en-IN" w:bidi="hi-IN"/>
        </w:rPr>
        <w:t>Abdelbaset Mohamed Elasbali</w:t>
      </w:r>
      <w:r w:rsidRPr="006073AA">
        <w:rPr>
          <w:rFonts w:ascii="Bookman Old Style" w:eastAsia="Times New Roman" w:hAnsi="Bookman Old Style"/>
          <w:sz w:val="24"/>
          <w:szCs w:val="24"/>
          <w:vertAlign w:val="superscript"/>
          <w:lang w:eastAsia="en-IN" w:bidi="hi-IN"/>
        </w:rPr>
        <w:t>1</w:t>
      </w:r>
      <w:r w:rsidRPr="006073AA">
        <w:rPr>
          <w:rFonts w:ascii="Bookman Old Style" w:eastAsia="Times New Roman" w:hAnsi="Bookman Old Style"/>
          <w:sz w:val="24"/>
          <w:szCs w:val="24"/>
          <w:lang w:eastAsia="en-IN" w:bidi="hi-IN"/>
        </w:rPr>
        <w:t xml:space="preserve">, </w:t>
      </w:r>
      <w:r>
        <w:rPr>
          <w:rFonts w:ascii="Bookman Old Style" w:eastAsia="Times New Roman" w:hAnsi="Bookman Old Style"/>
          <w:sz w:val="24"/>
          <w:szCs w:val="24"/>
          <w:lang w:eastAsia="en-IN" w:bidi="hi-IN"/>
        </w:rPr>
        <w:t>Farah Anjum</w:t>
      </w:r>
      <w:r w:rsidRPr="009B51E0">
        <w:rPr>
          <w:rFonts w:ascii="Bookman Old Style" w:eastAsia="Times New Roman" w:hAnsi="Bookman Old Style"/>
          <w:sz w:val="24"/>
          <w:szCs w:val="24"/>
          <w:vertAlign w:val="superscript"/>
          <w:lang w:eastAsia="en-IN" w:bidi="hi-IN"/>
        </w:rPr>
        <w:t>2</w:t>
      </w:r>
      <w:r>
        <w:rPr>
          <w:rFonts w:ascii="Bookman Old Style" w:eastAsia="Times New Roman" w:hAnsi="Bookman Old Style"/>
          <w:sz w:val="24"/>
          <w:szCs w:val="24"/>
          <w:lang w:eastAsia="en-IN" w:bidi="hi-IN"/>
        </w:rPr>
        <w:t xml:space="preserve">, </w:t>
      </w:r>
      <w:r w:rsidRPr="009B51E0">
        <w:rPr>
          <w:rFonts w:ascii="Bookman Old Style" w:eastAsia="Times New Roman" w:hAnsi="Bookman Old Style"/>
          <w:sz w:val="24"/>
          <w:szCs w:val="24"/>
          <w:lang w:eastAsia="en-IN" w:bidi="hi-IN"/>
        </w:rPr>
        <w:t>Osama A AlKhamees</w:t>
      </w:r>
      <w:r w:rsidRPr="009B51E0">
        <w:rPr>
          <w:rFonts w:ascii="Bookman Old Style" w:eastAsia="Times New Roman" w:hAnsi="Bookman Old Style"/>
          <w:sz w:val="24"/>
          <w:szCs w:val="24"/>
          <w:vertAlign w:val="superscript"/>
          <w:lang w:eastAsia="en-IN" w:bidi="hi-IN"/>
        </w:rPr>
        <w:t>3</w:t>
      </w:r>
      <w:r>
        <w:rPr>
          <w:rFonts w:ascii="Bookman Old Style" w:eastAsia="Times New Roman" w:hAnsi="Bookman Old Style"/>
          <w:sz w:val="24"/>
          <w:szCs w:val="24"/>
          <w:lang w:eastAsia="en-IN" w:bidi="hi-IN"/>
        </w:rPr>
        <w:t xml:space="preserve">, </w:t>
      </w:r>
      <w:r w:rsidRPr="006073AA">
        <w:rPr>
          <w:rFonts w:ascii="Bookman Old Style" w:eastAsia="Times New Roman" w:hAnsi="Bookman Old Style"/>
          <w:sz w:val="24"/>
          <w:szCs w:val="24"/>
          <w:lang w:eastAsia="en-IN" w:bidi="hi-IN"/>
        </w:rPr>
        <w:t>Waleed Abu Al-Soud</w:t>
      </w:r>
      <w:r>
        <w:rPr>
          <w:rFonts w:ascii="Bookman Old Style" w:eastAsia="Times New Roman" w:hAnsi="Bookman Old Style"/>
          <w:sz w:val="24"/>
          <w:szCs w:val="24"/>
          <w:vertAlign w:val="superscript"/>
          <w:lang w:eastAsia="en-IN" w:bidi="hi-IN"/>
        </w:rPr>
        <w:t>4</w:t>
      </w:r>
      <w:r w:rsidRPr="006073AA">
        <w:rPr>
          <w:rFonts w:ascii="Bookman Old Style" w:eastAsia="Times New Roman" w:hAnsi="Bookman Old Style"/>
          <w:sz w:val="24"/>
          <w:szCs w:val="24"/>
          <w:lang w:eastAsia="en-IN" w:bidi="hi-IN"/>
        </w:rPr>
        <w:t>, Mohd Adnan</w:t>
      </w:r>
      <w:r>
        <w:rPr>
          <w:rFonts w:ascii="Bookman Old Style" w:eastAsia="Times New Roman" w:hAnsi="Bookman Old Style"/>
          <w:sz w:val="24"/>
          <w:szCs w:val="24"/>
          <w:vertAlign w:val="superscript"/>
          <w:lang w:eastAsia="en-IN" w:bidi="hi-IN"/>
        </w:rPr>
        <w:t>5</w:t>
      </w:r>
      <w:r w:rsidRPr="006073AA">
        <w:rPr>
          <w:rFonts w:ascii="Bookman Old Style" w:eastAsia="Times New Roman" w:hAnsi="Bookman Old Style"/>
          <w:sz w:val="24"/>
          <w:szCs w:val="24"/>
          <w:lang w:eastAsia="en-IN" w:bidi="hi-IN"/>
        </w:rPr>
        <w:t>, Anas Shamsi</w:t>
      </w:r>
      <w:r>
        <w:rPr>
          <w:rFonts w:ascii="Bookman Old Style" w:eastAsia="Times New Roman" w:hAnsi="Bookman Old Style"/>
          <w:sz w:val="24"/>
          <w:szCs w:val="24"/>
          <w:vertAlign w:val="superscript"/>
          <w:lang w:eastAsia="en-IN" w:bidi="hi-IN"/>
        </w:rPr>
        <w:t>6</w:t>
      </w:r>
      <w:r w:rsidRPr="006073AA">
        <w:rPr>
          <w:rFonts w:ascii="Bookman Old Style" w:eastAsia="Times New Roman" w:hAnsi="Bookman Old Style"/>
          <w:sz w:val="24"/>
          <w:szCs w:val="24"/>
          <w:lang w:eastAsia="en-IN" w:bidi="hi-IN"/>
        </w:rPr>
        <w:t xml:space="preserve"> and Md. Imtaiyaz Hassan</w:t>
      </w:r>
      <w:r>
        <w:rPr>
          <w:rFonts w:ascii="Bookman Old Style" w:eastAsia="Times New Roman" w:hAnsi="Bookman Old Style"/>
          <w:sz w:val="24"/>
          <w:szCs w:val="24"/>
          <w:vertAlign w:val="superscript"/>
          <w:lang w:eastAsia="en-IN" w:bidi="hi-IN"/>
        </w:rPr>
        <w:t>7</w:t>
      </w:r>
      <w:r w:rsidRPr="006073AA">
        <w:rPr>
          <w:rFonts w:ascii="Bookman Old Style" w:eastAsia="Times New Roman" w:hAnsi="Bookman Old Style"/>
          <w:sz w:val="24"/>
          <w:szCs w:val="24"/>
          <w:vertAlign w:val="superscript"/>
          <w:lang w:eastAsia="en-IN" w:bidi="hi-IN"/>
        </w:rPr>
        <w:t>,*</w:t>
      </w:r>
      <w:r w:rsidRPr="006073AA">
        <w:rPr>
          <w:rFonts w:ascii="Bookman Old Style" w:eastAsia="Times New Roman" w:hAnsi="Bookman Old Style"/>
          <w:sz w:val="24"/>
          <w:szCs w:val="24"/>
          <w:lang w:eastAsia="en-IN" w:bidi="hi-IN"/>
        </w:rPr>
        <w:t xml:space="preserve"> </w:t>
      </w:r>
    </w:p>
    <w:p w14:paraId="69FC3F09" w14:textId="77777777" w:rsidR="008B3E71" w:rsidRPr="006073AA" w:rsidRDefault="008B3E71" w:rsidP="008B3E71">
      <w:pPr>
        <w:ind w:right="95"/>
        <w:rPr>
          <w:rFonts w:ascii="Bookman Old Style" w:eastAsia="Times New Roman" w:hAnsi="Bookman Old Style"/>
          <w:sz w:val="24"/>
          <w:szCs w:val="24"/>
          <w:lang w:eastAsia="en-IN" w:bidi="hi-IN"/>
        </w:rPr>
      </w:pPr>
    </w:p>
    <w:p w14:paraId="0D0B203A" w14:textId="77777777" w:rsidR="008B3E71" w:rsidRDefault="008B3E71" w:rsidP="008B3E71">
      <w:pPr>
        <w:ind w:right="95"/>
        <w:rPr>
          <w:rFonts w:ascii="Bookman Old Style" w:eastAsia="Times New Roman" w:hAnsi="Bookman Old Style"/>
          <w:i/>
          <w:sz w:val="24"/>
          <w:szCs w:val="24"/>
          <w:lang w:eastAsia="en-IN" w:bidi="hi-IN"/>
        </w:rPr>
      </w:pPr>
      <w:r w:rsidRPr="006073AA">
        <w:rPr>
          <w:rFonts w:ascii="Bookman Old Style" w:eastAsia="Times New Roman" w:hAnsi="Bookman Old Style"/>
          <w:i/>
          <w:sz w:val="24"/>
          <w:szCs w:val="24"/>
          <w:vertAlign w:val="superscript"/>
          <w:lang w:eastAsia="en-IN" w:bidi="hi-IN"/>
        </w:rPr>
        <w:t>1</w:t>
      </w:r>
      <w:r w:rsidRPr="006073AA">
        <w:rPr>
          <w:rFonts w:ascii="Bookman Old Style" w:eastAsia="Times New Roman" w:hAnsi="Bookman Old Style"/>
          <w:i/>
          <w:sz w:val="24"/>
          <w:szCs w:val="24"/>
          <w:lang w:eastAsia="en-IN" w:bidi="hi-IN"/>
        </w:rPr>
        <w:t>Department of Clinical Laboratory Science, College of Applied Medical Sciences-Qurayyat, Jouf University, Saudi Arabia.</w:t>
      </w:r>
    </w:p>
    <w:p w14:paraId="7EE01062" w14:textId="77777777" w:rsidR="008B3E71" w:rsidRDefault="008B3E71" w:rsidP="008B3E71">
      <w:pPr>
        <w:ind w:right="95"/>
        <w:rPr>
          <w:rFonts w:ascii="Bookman Old Style" w:eastAsia="Times New Roman" w:hAnsi="Bookman Old Style"/>
          <w:i/>
          <w:sz w:val="24"/>
          <w:szCs w:val="24"/>
          <w:lang w:eastAsia="en-IN" w:bidi="hi-IN"/>
        </w:rPr>
      </w:pPr>
      <w:r w:rsidRPr="009B51E0">
        <w:rPr>
          <w:rFonts w:ascii="Bookman Old Style" w:eastAsia="Times New Roman" w:hAnsi="Bookman Old Style"/>
          <w:i/>
          <w:sz w:val="24"/>
          <w:szCs w:val="24"/>
          <w:vertAlign w:val="superscript"/>
          <w:lang w:eastAsia="en-IN" w:bidi="hi-IN"/>
        </w:rPr>
        <w:t>2</w:t>
      </w:r>
      <w:r w:rsidRPr="009B51E0">
        <w:rPr>
          <w:rFonts w:ascii="Bookman Old Style" w:eastAsia="Times New Roman" w:hAnsi="Bookman Old Style"/>
          <w:i/>
          <w:sz w:val="24"/>
          <w:szCs w:val="24"/>
          <w:lang w:eastAsia="en-IN" w:bidi="hi-IN"/>
        </w:rPr>
        <w:t>Department of Clinical Laboratory Sciences, College of Applied Medical Sciences, Taif University, PO Box 11099, 21944, Taif, Saudi Arabia.</w:t>
      </w:r>
    </w:p>
    <w:p w14:paraId="74E16C18" w14:textId="77777777" w:rsidR="008B3E71" w:rsidRDefault="008B3E71" w:rsidP="008B3E71">
      <w:pPr>
        <w:ind w:right="95"/>
        <w:rPr>
          <w:rFonts w:ascii="Bookman Old Style" w:eastAsia="Times New Roman" w:hAnsi="Bookman Old Style"/>
          <w:i/>
          <w:sz w:val="24"/>
          <w:szCs w:val="24"/>
          <w:lang w:eastAsia="en-IN" w:bidi="hi-IN"/>
        </w:rPr>
      </w:pPr>
      <w:r w:rsidRPr="009B51E0">
        <w:rPr>
          <w:rFonts w:ascii="Bookman Old Style" w:eastAsia="Times New Roman" w:hAnsi="Bookman Old Style"/>
          <w:i/>
          <w:sz w:val="24"/>
          <w:szCs w:val="24"/>
          <w:vertAlign w:val="superscript"/>
          <w:lang w:eastAsia="en-IN" w:bidi="hi-IN"/>
        </w:rPr>
        <w:t>3</w:t>
      </w:r>
      <w:r w:rsidRPr="009B51E0">
        <w:rPr>
          <w:rFonts w:ascii="Bookman Old Style" w:eastAsia="Times New Roman" w:hAnsi="Bookman Old Style"/>
          <w:i/>
          <w:sz w:val="24"/>
          <w:szCs w:val="24"/>
          <w:lang w:eastAsia="en-IN" w:bidi="hi-IN"/>
        </w:rPr>
        <w:t>Department of Pharmacology, College of Medicine, Imam Mohammad Ibn Saud Islamic University (IMSIU), Riyadh 5701, Saudi Arabia.</w:t>
      </w:r>
    </w:p>
    <w:p w14:paraId="06FCD586" w14:textId="77777777" w:rsidR="008B3E71" w:rsidRPr="006073AA" w:rsidRDefault="008B3E71" w:rsidP="008B3E71">
      <w:pPr>
        <w:ind w:right="95"/>
        <w:rPr>
          <w:rFonts w:ascii="Bookman Old Style" w:eastAsia="Times New Roman" w:hAnsi="Bookman Old Style"/>
          <w:i/>
          <w:sz w:val="24"/>
          <w:szCs w:val="24"/>
          <w:lang w:eastAsia="en-IN" w:bidi="hi-IN"/>
        </w:rPr>
      </w:pPr>
      <w:r w:rsidRPr="009B51E0">
        <w:rPr>
          <w:rFonts w:ascii="Bookman Old Style" w:eastAsia="Times New Roman" w:hAnsi="Bookman Old Style"/>
          <w:i/>
          <w:sz w:val="24"/>
          <w:szCs w:val="24"/>
          <w:vertAlign w:val="superscript"/>
          <w:lang w:eastAsia="en-IN" w:bidi="hi-IN"/>
        </w:rPr>
        <w:t>4</w:t>
      </w:r>
      <w:r w:rsidRPr="006073AA">
        <w:rPr>
          <w:rFonts w:ascii="Bookman Old Style" w:eastAsia="Times New Roman" w:hAnsi="Bookman Old Style"/>
          <w:i/>
          <w:sz w:val="24"/>
          <w:szCs w:val="24"/>
          <w:lang w:eastAsia="en-IN" w:bidi="hi-IN"/>
        </w:rPr>
        <w:t>Molekylärbiologi, Klinisk Mikrobiologi och vårdhygien, Region Skåne, Sölvegatan 23B, 221 85 Lund, Sweden.</w:t>
      </w:r>
    </w:p>
    <w:p w14:paraId="2C983273" w14:textId="77777777" w:rsidR="008B3E71" w:rsidRPr="006073AA" w:rsidRDefault="008B3E71" w:rsidP="008B3E71">
      <w:pPr>
        <w:ind w:right="95"/>
        <w:rPr>
          <w:rFonts w:ascii="Bookman Old Style" w:eastAsia="Times New Roman" w:hAnsi="Bookman Old Style"/>
          <w:i/>
          <w:sz w:val="24"/>
          <w:szCs w:val="24"/>
          <w:lang w:eastAsia="en-IN" w:bidi="hi-IN"/>
        </w:rPr>
      </w:pPr>
      <w:r>
        <w:rPr>
          <w:rFonts w:ascii="Bookman Old Style" w:eastAsia="Times New Roman" w:hAnsi="Bookman Old Style"/>
          <w:i/>
          <w:sz w:val="24"/>
          <w:szCs w:val="24"/>
          <w:vertAlign w:val="superscript"/>
          <w:lang w:eastAsia="en-IN" w:bidi="hi-IN"/>
        </w:rPr>
        <w:t>5</w:t>
      </w:r>
      <w:r w:rsidRPr="006073AA">
        <w:rPr>
          <w:rFonts w:ascii="Bookman Old Style" w:eastAsia="Times New Roman" w:hAnsi="Bookman Old Style"/>
          <w:i/>
          <w:sz w:val="24"/>
          <w:szCs w:val="24"/>
          <w:lang w:eastAsia="en-IN" w:bidi="hi-IN"/>
        </w:rPr>
        <w:t>Department of Biology, College of Science, University of Ha'il, Ha'il, Saudi Arabia.</w:t>
      </w:r>
    </w:p>
    <w:p w14:paraId="65D4252A" w14:textId="77777777" w:rsidR="008B3E71" w:rsidRPr="006073AA" w:rsidRDefault="008B3E71" w:rsidP="008B3E71">
      <w:pPr>
        <w:ind w:right="95"/>
        <w:rPr>
          <w:rFonts w:ascii="Bookman Old Style" w:eastAsia="Times New Roman" w:hAnsi="Bookman Old Style"/>
          <w:i/>
          <w:sz w:val="24"/>
          <w:szCs w:val="24"/>
          <w:lang w:eastAsia="en-IN" w:bidi="hi-IN"/>
        </w:rPr>
      </w:pPr>
      <w:r>
        <w:rPr>
          <w:rFonts w:ascii="Bookman Old Style" w:eastAsia="Times New Roman" w:hAnsi="Bookman Old Style"/>
          <w:i/>
          <w:sz w:val="24"/>
          <w:szCs w:val="24"/>
          <w:vertAlign w:val="superscript"/>
          <w:lang w:eastAsia="en-IN" w:bidi="hi-IN"/>
        </w:rPr>
        <w:t>6</w:t>
      </w:r>
      <w:r w:rsidRPr="006073AA">
        <w:rPr>
          <w:rFonts w:ascii="Bookman Old Style" w:eastAsia="Times New Roman" w:hAnsi="Bookman Old Style"/>
          <w:i/>
          <w:sz w:val="24"/>
          <w:szCs w:val="24"/>
          <w:lang w:eastAsia="en-IN" w:bidi="hi-IN"/>
        </w:rPr>
        <w:t>Centre of Medical and Bio-Allied Health Sciences Research, Ajman University, Ajman, United Arab Emirates.</w:t>
      </w:r>
    </w:p>
    <w:p w14:paraId="16A2AFBA" w14:textId="77777777" w:rsidR="008B3E71" w:rsidRPr="006073AA" w:rsidRDefault="008B3E71" w:rsidP="008B3E71">
      <w:pPr>
        <w:ind w:right="95"/>
        <w:rPr>
          <w:rFonts w:ascii="Bookman Old Style" w:eastAsia="Times New Roman" w:hAnsi="Bookman Old Style"/>
          <w:i/>
          <w:sz w:val="24"/>
          <w:szCs w:val="24"/>
          <w:lang w:eastAsia="en-IN" w:bidi="hi-IN"/>
        </w:rPr>
      </w:pPr>
      <w:r>
        <w:rPr>
          <w:rFonts w:ascii="Bookman Old Style" w:eastAsia="Times New Roman" w:hAnsi="Bookman Old Style"/>
          <w:i/>
          <w:sz w:val="24"/>
          <w:szCs w:val="24"/>
          <w:vertAlign w:val="superscript"/>
          <w:lang w:eastAsia="en-IN" w:bidi="hi-IN"/>
        </w:rPr>
        <w:t>7</w:t>
      </w:r>
      <w:r w:rsidRPr="006073AA">
        <w:rPr>
          <w:rFonts w:ascii="Bookman Old Style" w:eastAsia="Times New Roman" w:hAnsi="Bookman Old Style"/>
          <w:i/>
          <w:sz w:val="24"/>
          <w:szCs w:val="24"/>
          <w:lang w:eastAsia="en-IN" w:bidi="hi-IN"/>
        </w:rPr>
        <w:t>Centre for Interdisciplinary Research in Basic Sciences, Jamia Millia Islamia, New Delhi 110025, India.</w:t>
      </w:r>
    </w:p>
    <w:p w14:paraId="3EBF70E4" w14:textId="77777777" w:rsidR="00870131" w:rsidRPr="00870131" w:rsidRDefault="00870131" w:rsidP="00870131">
      <w:pPr>
        <w:adjustRightInd w:val="0"/>
        <w:snapToGrid w:val="0"/>
        <w:spacing w:before="120" w:after="120" w:line="200" w:lineRule="atLeast"/>
        <w:ind w:right="95" w:hanging="284"/>
        <w:rPr>
          <w:rFonts w:ascii="Bookman Old Style" w:eastAsia="Times New Roman" w:hAnsi="Bookman Old Style" w:cs="Times New Roman"/>
          <w:sz w:val="24"/>
          <w:szCs w:val="24"/>
          <w:lang w:val="en-US" w:eastAsia="de-DE" w:bidi="en-US"/>
        </w:rPr>
      </w:pPr>
    </w:p>
    <w:p w14:paraId="515AA42F" w14:textId="77777777" w:rsidR="00870131" w:rsidRPr="00870131" w:rsidRDefault="00870131" w:rsidP="00870131">
      <w:pPr>
        <w:adjustRightInd w:val="0"/>
        <w:snapToGrid w:val="0"/>
        <w:spacing w:before="240" w:after="0" w:line="260" w:lineRule="atLeast"/>
        <w:ind w:right="95"/>
        <w:jc w:val="both"/>
        <w:rPr>
          <w:rFonts w:ascii="Bookman Old Style" w:eastAsia="Times New Roman" w:hAnsi="Bookman Old Style" w:cs="Times New Roman"/>
          <w:b/>
          <w:sz w:val="24"/>
          <w:szCs w:val="24"/>
          <w:lang w:val="en-US" w:eastAsia="de-DE" w:bidi="en-US"/>
        </w:rPr>
      </w:pPr>
    </w:p>
    <w:p w14:paraId="1D59723F" w14:textId="77777777" w:rsidR="00870131" w:rsidRPr="00870131" w:rsidRDefault="00870131" w:rsidP="00870131">
      <w:pPr>
        <w:adjustRightInd w:val="0"/>
        <w:snapToGrid w:val="0"/>
        <w:spacing w:before="240" w:after="0" w:line="260" w:lineRule="atLeast"/>
        <w:ind w:right="95"/>
        <w:jc w:val="both"/>
        <w:rPr>
          <w:rFonts w:ascii="Bookman Old Style" w:eastAsia="Times New Roman" w:hAnsi="Bookman Old Style" w:cs="Times New Roman"/>
          <w:b/>
          <w:sz w:val="24"/>
          <w:szCs w:val="24"/>
          <w:lang w:val="en-US" w:eastAsia="de-DE" w:bidi="en-US"/>
        </w:rPr>
      </w:pPr>
    </w:p>
    <w:p w14:paraId="0B80A631" w14:textId="77777777" w:rsidR="00870131" w:rsidRPr="00870131" w:rsidRDefault="00870131" w:rsidP="00870131">
      <w:pPr>
        <w:spacing w:after="0" w:line="260" w:lineRule="atLeast"/>
        <w:ind w:right="95"/>
        <w:jc w:val="both"/>
        <w:rPr>
          <w:rFonts w:ascii="Bookman Old Style" w:eastAsia="SimSun" w:hAnsi="Bookman Old Style" w:cs="Times New Roman"/>
          <w:sz w:val="20"/>
          <w:szCs w:val="20"/>
          <w:lang w:val="en-US" w:eastAsia="de-DE" w:bidi="en-US"/>
        </w:rPr>
      </w:pPr>
    </w:p>
    <w:p w14:paraId="61746E54" w14:textId="77777777" w:rsidR="00870131" w:rsidRPr="00870131" w:rsidRDefault="00870131" w:rsidP="00870131">
      <w:pPr>
        <w:spacing w:after="0" w:line="260" w:lineRule="atLeast"/>
        <w:ind w:right="95"/>
        <w:jc w:val="both"/>
        <w:rPr>
          <w:rFonts w:ascii="Bookman Old Style" w:eastAsia="SimSun" w:hAnsi="Bookman Old Style" w:cs="Times New Roman"/>
          <w:sz w:val="20"/>
          <w:szCs w:val="20"/>
          <w:lang w:val="en-US" w:eastAsia="de-DE" w:bidi="en-US"/>
        </w:rPr>
      </w:pPr>
    </w:p>
    <w:p w14:paraId="4AB98620" w14:textId="77777777" w:rsidR="00870131" w:rsidRPr="00870131" w:rsidRDefault="00870131" w:rsidP="00870131">
      <w:pPr>
        <w:spacing w:after="0" w:line="260" w:lineRule="atLeast"/>
        <w:ind w:right="95"/>
        <w:jc w:val="both"/>
        <w:rPr>
          <w:rFonts w:ascii="Bookman Old Style" w:eastAsia="SimSun" w:hAnsi="Bookman Old Style" w:cs="Times New Roman"/>
          <w:sz w:val="20"/>
          <w:szCs w:val="20"/>
          <w:lang w:val="en-US" w:eastAsia="de-DE" w:bidi="en-US"/>
        </w:rPr>
      </w:pPr>
    </w:p>
    <w:p w14:paraId="4A5B4BE5" w14:textId="77777777" w:rsidR="00870131" w:rsidRPr="00870131" w:rsidRDefault="00870131" w:rsidP="00870131">
      <w:pPr>
        <w:spacing w:after="0" w:line="260" w:lineRule="atLeast"/>
        <w:ind w:right="95"/>
        <w:jc w:val="both"/>
        <w:rPr>
          <w:rFonts w:ascii="Bookman Old Style" w:eastAsia="SimSun" w:hAnsi="Bookman Old Style" w:cs="Times New Roman"/>
          <w:sz w:val="20"/>
          <w:szCs w:val="20"/>
          <w:lang w:val="en-US" w:eastAsia="de-DE" w:bidi="en-US"/>
        </w:rPr>
      </w:pPr>
    </w:p>
    <w:p w14:paraId="2B7B7AF7" w14:textId="77777777" w:rsidR="00870131" w:rsidRPr="00870131" w:rsidRDefault="00870131" w:rsidP="00870131">
      <w:pPr>
        <w:spacing w:after="0" w:line="260" w:lineRule="atLeast"/>
        <w:ind w:right="95"/>
        <w:jc w:val="both"/>
        <w:rPr>
          <w:rFonts w:ascii="Bookman Old Style" w:eastAsia="SimSun" w:hAnsi="Bookman Old Style" w:cs="Times New Roman"/>
          <w:sz w:val="20"/>
          <w:szCs w:val="20"/>
          <w:lang w:val="en-US" w:eastAsia="de-DE" w:bidi="en-US"/>
        </w:rPr>
      </w:pPr>
    </w:p>
    <w:p w14:paraId="3B29295A" w14:textId="77777777" w:rsidR="00870131" w:rsidRPr="00870131" w:rsidRDefault="00870131" w:rsidP="00870131">
      <w:pPr>
        <w:spacing w:after="0" w:line="260" w:lineRule="atLeast"/>
        <w:ind w:right="95"/>
        <w:jc w:val="both"/>
        <w:rPr>
          <w:rFonts w:ascii="Bookman Old Style" w:eastAsia="SimSun" w:hAnsi="Bookman Old Style" w:cs="Times New Roman"/>
          <w:sz w:val="20"/>
          <w:szCs w:val="20"/>
          <w:lang w:val="en-US" w:eastAsia="de-DE" w:bidi="en-US"/>
        </w:rPr>
      </w:pPr>
    </w:p>
    <w:p w14:paraId="35243072" w14:textId="77777777" w:rsidR="00870131" w:rsidRPr="00870131" w:rsidRDefault="00870131" w:rsidP="00870131">
      <w:pPr>
        <w:spacing w:after="0" w:line="260" w:lineRule="atLeast"/>
        <w:ind w:right="95"/>
        <w:jc w:val="both"/>
        <w:rPr>
          <w:rFonts w:ascii="Bookman Old Style" w:eastAsia="SimSun" w:hAnsi="Bookman Old Style" w:cs="Times New Roman"/>
          <w:sz w:val="20"/>
          <w:szCs w:val="20"/>
          <w:lang w:val="en-US" w:eastAsia="de-DE" w:bidi="en-US"/>
        </w:rPr>
      </w:pPr>
    </w:p>
    <w:p w14:paraId="48635B95" w14:textId="77777777" w:rsidR="00870131" w:rsidRPr="00870131" w:rsidRDefault="00870131" w:rsidP="00870131">
      <w:pPr>
        <w:spacing w:after="0" w:line="260" w:lineRule="atLeast"/>
        <w:ind w:right="95"/>
        <w:jc w:val="both"/>
        <w:rPr>
          <w:rFonts w:ascii="Bookman Old Style" w:eastAsia="SimSun" w:hAnsi="Bookman Old Style" w:cs="Times New Roman"/>
          <w:sz w:val="20"/>
          <w:szCs w:val="20"/>
          <w:lang w:val="en-US" w:eastAsia="de-DE" w:bidi="en-US"/>
        </w:rPr>
      </w:pPr>
    </w:p>
    <w:p w14:paraId="26BD38A0" w14:textId="77777777" w:rsidR="00870131" w:rsidRPr="00870131" w:rsidRDefault="00870131" w:rsidP="00870131">
      <w:pPr>
        <w:spacing w:after="0" w:line="260" w:lineRule="atLeast"/>
        <w:ind w:right="95"/>
        <w:jc w:val="both"/>
        <w:rPr>
          <w:rFonts w:ascii="Bookman Old Style" w:eastAsia="SimSun" w:hAnsi="Bookman Old Style" w:cs="Times New Roman"/>
          <w:b/>
          <w:bCs/>
          <w:i/>
          <w:sz w:val="24"/>
          <w:szCs w:val="24"/>
          <w:lang w:val="en-US" w:eastAsia="zh-CN"/>
        </w:rPr>
      </w:pPr>
      <w:r w:rsidRPr="00870131">
        <w:rPr>
          <w:rFonts w:ascii="Bookman Old Style" w:eastAsia="SimSun" w:hAnsi="Bookman Old Style" w:cs="Times New Roman"/>
          <w:b/>
          <w:bCs/>
          <w:i/>
          <w:sz w:val="24"/>
          <w:szCs w:val="24"/>
          <w:lang w:val="en-US" w:eastAsia="zh-CN"/>
        </w:rPr>
        <w:t>*Corresponding Author</w:t>
      </w:r>
    </w:p>
    <w:p w14:paraId="44320F44" w14:textId="77777777" w:rsidR="00870131" w:rsidRPr="00870131" w:rsidRDefault="00870131" w:rsidP="00870131">
      <w:pPr>
        <w:spacing w:after="0" w:line="260" w:lineRule="atLeast"/>
        <w:ind w:right="95"/>
        <w:jc w:val="both"/>
        <w:rPr>
          <w:rFonts w:ascii="Bookman Old Style" w:eastAsia="Times New Roman" w:hAnsi="Bookman Old Style" w:cs="Times New Roman"/>
          <w:b/>
          <w:bCs/>
          <w:sz w:val="24"/>
          <w:szCs w:val="24"/>
          <w:lang w:val="en-US" w:eastAsia="en-IN"/>
        </w:rPr>
      </w:pPr>
      <w:r w:rsidRPr="00870131">
        <w:rPr>
          <w:rFonts w:ascii="Bookman Old Style" w:eastAsia="Times New Roman" w:hAnsi="Bookman Old Style" w:cs="Times New Roman"/>
          <w:b/>
          <w:bCs/>
          <w:sz w:val="24"/>
          <w:szCs w:val="24"/>
          <w:lang w:val="en-US" w:eastAsia="en-IN"/>
        </w:rPr>
        <w:t>Md. Imtaiyaz Hassan, Ph.D., FRSB., FRSC.</w:t>
      </w:r>
    </w:p>
    <w:p w14:paraId="4F8085EF" w14:textId="77777777" w:rsidR="00870131" w:rsidRPr="00870131" w:rsidRDefault="00870131" w:rsidP="00870131">
      <w:pPr>
        <w:spacing w:after="0" w:line="260" w:lineRule="atLeast"/>
        <w:ind w:right="95"/>
        <w:jc w:val="both"/>
        <w:rPr>
          <w:rFonts w:ascii="Bookman Old Style" w:eastAsia="Times New Roman" w:hAnsi="Bookman Old Style" w:cs="Times New Roman"/>
          <w:sz w:val="24"/>
          <w:szCs w:val="24"/>
          <w:lang w:val="en-US" w:eastAsia="en-IN"/>
        </w:rPr>
      </w:pPr>
      <w:r w:rsidRPr="00870131">
        <w:rPr>
          <w:rFonts w:ascii="Bookman Old Style" w:eastAsia="Times New Roman" w:hAnsi="Bookman Old Style" w:cs="Times New Roman"/>
          <w:sz w:val="24"/>
          <w:szCs w:val="24"/>
          <w:lang w:val="en-US" w:eastAsia="en-IN"/>
        </w:rPr>
        <w:t>Professor</w:t>
      </w:r>
    </w:p>
    <w:p w14:paraId="109F00B0" w14:textId="77777777" w:rsidR="00870131" w:rsidRPr="00870131" w:rsidRDefault="00870131" w:rsidP="00870131">
      <w:pPr>
        <w:spacing w:after="0" w:line="260" w:lineRule="atLeast"/>
        <w:ind w:right="95"/>
        <w:jc w:val="both"/>
        <w:rPr>
          <w:rFonts w:ascii="Bookman Old Style" w:eastAsia="Times New Roman" w:hAnsi="Bookman Old Style" w:cs="Times New Roman"/>
          <w:sz w:val="24"/>
          <w:szCs w:val="24"/>
          <w:lang w:val="en-US" w:eastAsia="en-IN"/>
        </w:rPr>
      </w:pPr>
      <w:r w:rsidRPr="00870131">
        <w:rPr>
          <w:rFonts w:ascii="Bookman Old Style" w:eastAsia="Times New Roman" w:hAnsi="Bookman Old Style" w:cs="Times New Roman"/>
          <w:sz w:val="24"/>
          <w:szCs w:val="24"/>
          <w:lang w:val="en-US" w:eastAsia="en-IN"/>
        </w:rPr>
        <w:t>Centre for Interdisciplinary Research in Basic Sciences</w:t>
      </w:r>
    </w:p>
    <w:p w14:paraId="3EEA11C4" w14:textId="77777777" w:rsidR="00870131" w:rsidRPr="00870131" w:rsidRDefault="00870131" w:rsidP="00870131">
      <w:pPr>
        <w:spacing w:after="0" w:line="260" w:lineRule="atLeast"/>
        <w:ind w:right="95"/>
        <w:jc w:val="both"/>
        <w:rPr>
          <w:rFonts w:ascii="Bookman Old Style" w:eastAsia="Times New Roman" w:hAnsi="Bookman Old Style" w:cs="Times New Roman"/>
          <w:sz w:val="24"/>
          <w:szCs w:val="24"/>
          <w:lang w:val="en-US" w:eastAsia="en-IN"/>
        </w:rPr>
      </w:pPr>
      <w:r w:rsidRPr="00870131">
        <w:rPr>
          <w:rFonts w:ascii="Bookman Old Style" w:eastAsia="Times New Roman" w:hAnsi="Bookman Old Style" w:cs="Times New Roman"/>
          <w:sz w:val="24"/>
          <w:szCs w:val="24"/>
          <w:lang w:val="en-US" w:eastAsia="en-IN"/>
        </w:rPr>
        <w:t>Jamia Millia Islamia, Jamia Nagar, New Delhi 110025, INDIA</w:t>
      </w:r>
    </w:p>
    <w:p w14:paraId="34B85E07" w14:textId="77777777" w:rsidR="00870131" w:rsidRPr="00870131" w:rsidRDefault="00870131" w:rsidP="00870131">
      <w:pPr>
        <w:spacing w:after="0" w:line="260" w:lineRule="atLeast"/>
        <w:ind w:right="95"/>
        <w:jc w:val="both"/>
        <w:rPr>
          <w:rFonts w:ascii="Bookman Old Style" w:eastAsia="Times New Roman" w:hAnsi="Bookman Old Style" w:cs="Times New Roman"/>
          <w:sz w:val="24"/>
          <w:szCs w:val="24"/>
          <w:lang w:val="en-US" w:eastAsia="en-IN"/>
        </w:rPr>
      </w:pPr>
      <w:r w:rsidRPr="00870131">
        <w:rPr>
          <w:rFonts w:ascii="Bookman Old Style" w:eastAsia="Times New Roman" w:hAnsi="Bookman Old Style" w:cs="Times New Roman"/>
          <w:sz w:val="24"/>
          <w:szCs w:val="24"/>
          <w:lang w:val="en-US" w:eastAsia="en-IN"/>
        </w:rPr>
        <w:t>E-mail: mihassan@jmi.ac.in</w:t>
      </w:r>
    </w:p>
    <w:p w14:paraId="03C33611" w14:textId="7A3C2285" w:rsidR="004D0707" w:rsidRPr="00870131" w:rsidRDefault="00B3263D" w:rsidP="00870131">
      <w:pPr>
        <w:rPr>
          <w:rFonts w:ascii="Bookman Old Style" w:hAnsi="Bookman Old Style" w:cs="Times New Roman"/>
        </w:rPr>
      </w:pPr>
      <w:r w:rsidRPr="00870131">
        <w:rPr>
          <w:rFonts w:ascii="Bookman Old Style" w:eastAsia="Calibri" w:hAnsi="Bookman Old Style" w:cs="Times New Roman"/>
          <w:b/>
          <w:sz w:val="28"/>
          <w:szCs w:val="28"/>
        </w:rPr>
        <w:br w:type="page"/>
      </w:r>
      <w:bookmarkStart w:id="0" w:name="_GoBack"/>
      <w:bookmarkEnd w:id="0"/>
      <w:r w:rsidRPr="00870131">
        <w:rPr>
          <w:rFonts w:ascii="Bookman Old Style" w:hAnsi="Bookman Old Style" w:cs="Times New Roman"/>
          <w:b/>
          <w:bCs/>
        </w:rPr>
        <w:lastRenderedPageBreak/>
        <w:t>Table S1</w:t>
      </w:r>
      <w:r w:rsidRPr="00870131">
        <w:rPr>
          <w:rFonts w:ascii="Bookman Old Style" w:hAnsi="Bookman Old Style" w:cs="Times New Roman"/>
        </w:rPr>
        <w:t xml:space="preserve">: </w:t>
      </w:r>
      <w:r w:rsidR="00B6147E" w:rsidRPr="00870131">
        <w:rPr>
          <w:rFonts w:ascii="Bookman Old Style" w:hAnsi="Bookman Old Style" w:cs="Times New Roman"/>
        </w:rPr>
        <w:t>Prediction of deleterious mutations in Dystrophin using sequence-based tool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2"/>
        <w:gridCol w:w="1340"/>
        <w:gridCol w:w="1843"/>
        <w:gridCol w:w="2371"/>
        <w:gridCol w:w="1544"/>
        <w:gridCol w:w="1136"/>
      </w:tblGrid>
      <w:tr w:rsidR="00870131" w:rsidRPr="00870131" w14:paraId="7C9AEDA7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  <w:hideMark/>
          </w:tcPr>
          <w:p w14:paraId="11C64F28" w14:textId="5C44A5B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  <w:t>S. No.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14:paraId="7FD76394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  <w:t>Mutation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051431DC" w14:textId="71D8AE8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  <w:t>SIFT Clas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72C97998" w14:textId="6DDBD3C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  <w:t>PolyPhen Class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364AB0A9" w14:textId="4A9F6B2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  <w:t>FATHMM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6A68015C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  <w:t>SNPs&amp;GO</w:t>
            </w:r>
          </w:p>
        </w:tc>
      </w:tr>
      <w:tr w:rsidR="00870131" w:rsidRPr="00870131" w14:paraId="1E19E62A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5E9C2257" w14:textId="00C19BB0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26DE5B6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129T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3B65DC5B" w14:textId="2A6AC78C" w:rsidR="00B3263D" w:rsidRPr="00870131" w:rsidRDefault="00B3263D" w:rsidP="00870131">
            <w:pPr>
              <w:spacing w:after="0" w:line="240" w:lineRule="auto"/>
              <w:ind w:right="397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4DC369A5" w14:textId="57A07D6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5CB8CFEF" w14:textId="0898688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390DDA5E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52DB273D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629F96FF" w14:textId="1E7E5D2C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1F70A841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168D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3FF38381" w14:textId="14666D5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7C08C70C" w14:textId="5D2C7F9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77C919BB" w14:textId="32C0A1D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78ED1D3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2E4413A3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3C7D2AB9" w14:textId="70C9173B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28DCD3B3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171P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3AB2415C" w14:textId="37098718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63823D43" w14:textId="7F38378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16752130" w14:textId="307AEC08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2686ECD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769FD4B5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04B232C7" w14:textId="6D8D2B41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4352B89C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171T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57811AFA" w14:textId="556AB3F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0EF4CEA7" w14:textId="793A98E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60A88A5F" w14:textId="6A24350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3CD15712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3FC5C5E4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6CB0187D" w14:textId="5BC145BC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3AA8739D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199E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6B681FC8" w14:textId="2A177378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14981C04" w14:textId="4CD5F76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2A778FB5" w14:textId="3C64F57D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47D0ECD1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28091217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21458B2E" w14:textId="209D3782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03F924E7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199P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08096672" w14:textId="2EB8889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6BABE38D" w14:textId="55801EC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3C4584A5" w14:textId="62FB7C2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51FE817C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4BDFFD81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7F07D178" w14:textId="4A673385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69FBF5F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203T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02189519" w14:textId="33D2A21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041C9DAD" w14:textId="6753E57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58D9B52A" w14:textId="7E40C998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3307E963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51A6D4B4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6B0D1946" w14:textId="74303F1E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708F8358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27E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4CAEBCFB" w14:textId="7968FAE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6694C651" w14:textId="08EF5AE5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74890929" w14:textId="311D31AD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48314DC6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6EC65422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083AD356" w14:textId="79F25EE0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53CA4AD4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27P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12A596E3" w14:textId="47FACA2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759A3D35" w14:textId="5557EE1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392B03AE" w14:textId="6207E328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4238F391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2778ADB1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49968B3F" w14:textId="622EB6AD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2F68C322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27V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6112C19F" w14:textId="022CC14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279ADB89" w14:textId="7A2D779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7AE4EA63" w14:textId="66B18B5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3B00CD14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74820B69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5BAC1852" w14:textId="3522FC11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742DE464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80T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1F9FD208" w14:textId="4EBC8FD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51494091" w14:textId="6E3C0B18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023ED558" w14:textId="2308F2B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3F8B3C34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77637CC9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3BFCA3D2" w14:textId="1A2CDD43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66257FAF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C188G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47A058F4" w14:textId="00C73EC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 - Low Confidence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6D81768F" w14:textId="7BFFB694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1AAE37B3" w14:textId="29FD5F25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289B894C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7263E9C2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3EB72048" w14:textId="463118F3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125E4E57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C188W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46F00D76" w14:textId="1D068F8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 - Low Confidence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02414801" w14:textId="20C24449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1D740391" w14:textId="10982935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06B983CF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19024DA1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7E0BA624" w14:textId="6496F24D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1FF1BE39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101N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181B5006" w14:textId="5BC058A5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6AD9BC4F" w14:textId="58E41EB5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3E1A2380" w14:textId="76F15A4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0BD0C8A2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24687749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0868C972" w14:textId="0DDA4D84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3704D77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15H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4FCB64F2" w14:textId="419CE6ED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48EC7AE5" w14:textId="0241D4F8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33337B02" w14:textId="287DA7F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5902D112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61D9388C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56B4E344" w14:textId="0ADC76C1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747F86EF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165V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5B6879DB" w14:textId="1FF08C7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5217AA4A" w14:textId="6C44A69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70ECA9A7" w14:textId="1D2EE95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42356487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582DC78B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655B44F9" w14:textId="46C48DA0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7971F6C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165Y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415D0FE" w14:textId="0126C24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73FF74DD" w14:textId="5A4FB7E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2A334543" w14:textId="22FF0E9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0BF4E24D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76A4E14D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6F4D0266" w14:textId="7D79FFD9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7861FA43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179E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61CADC3E" w14:textId="2D210A5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3E7012C3" w14:textId="013D56D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6C8C8D51" w14:textId="05740DE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67164B64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5C22B116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2E642E00" w14:textId="4C592809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5445868C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214N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0A478CD1" w14:textId="3054980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75F1ED3D" w14:textId="411A40A4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5D2729A8" w14:textId="2ADE4CC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4275EC78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3CE87E80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39F09094" w14:textId="1361B305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5CE753B5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219E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31832DB5" w14:textId="2C204CAD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107D4243" w14:textId="44AA247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3063BF16" w14:textId="60F8869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7DA6720D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5861C9BE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3E49D1F0" w14:textId="261D80D0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3107AB12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46N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0E3AA4F0" w14:textId="67DA10F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7AD64507" w14:textId="74E3A839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09232671" w14:textId="410B179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24866B22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3F4E8EEA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3A8557A3" w14:textId="54E375AA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287FEB59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46V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4E7474B9" w14:textId="7806FE4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64AEAA4E" w14:textId="5257B3A8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1BC86F05" w14:textId="1EEC2F0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7357CFE1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20CB1CFB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43CD8CC3" w14:textId="3525ED40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3F9DE1F1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52Y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6F1B0DF" w14:textId="068D5A4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211B1815" w14:textId="0E8EE514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27779288" w14:textId="0F1D7B2D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313D2806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023ABA11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2B239EC1" w14:textId="0B0B78B6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108E163A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98G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35F766D1" w14:textId="79D90BD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6F303F28" w14:textId="0B3B70D4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28F3DC91" w14:textId="3BFF846D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2E61640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3C6E2AAA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2200D121" w14:textId="52228408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1463A640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E14K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4DEDA5C3" w14:textId="6B8A9374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30FD12BE" w14:textId="5AA5769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77C4C1E3" w14:textId="06654A1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524F0A83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6D529506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69678110" w14:textId="112FFD4D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42CF43B0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E197K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464A0F7" w14:textId="638560D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437FD808" w14:textId="1593D6D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1A8F7C81" w14:textId="0686F825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0DA8334A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5C0262FE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142BFD0B" w14:textId="79153701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76975E31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E210D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8057DC8" w14:textId="4AD3037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75B71E6C" w14:textId="7DBF726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0D16FAFE" w14:textId="75E9A67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45A78929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751EDDD4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629C8649" w14:textId="3DEC1EDE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29D87A75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E38D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70DEAF78" w14:textId="2977BE44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29FE8E0C" w14:textId="64FC2B2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259C3B27" w14:textId="5F78904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75960402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6EEEE3A9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3C31120A" w14:textId="26690E15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418DE592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E55K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7BACE701" w14:textId="12B73F2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332710D1" w14:textId="6ED666F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7CBCFAB6" w14:textId="69F7D96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78EB21AF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3BAB91DA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5DA0CE7E" w14:textId="274DF088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7D1E9A9A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E65D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1A1DF631" w14:textId="4525B5E9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0A7A6D2D" w14:textId="00BD5A7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15BB13BE" w14:textId="56CC529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44F122EF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6A08EDE4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400726F2" w14:textId="74114E05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6D6DE814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F21S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C6D4320" w14:textId="3CA5D08D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76B4DFD7" w14:textId="5DE6D50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13FC244F" w14:textId="63BF04A4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4B099F13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79405145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739B3CE9" w14:textId="56EB13FF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257CA4DE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102R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39CD939E" w14:textId="3830901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1EA4EC5E" w14:textId="3AC5DD3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380C8F11" w14:textId="5D49A41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54D94C80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183D499C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337AC6D1" w14:textId="136AF2FC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082A186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109A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51F78834" w14:textId="45346AC4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203109BC" w14:textId="2E81387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144F38C8" w14:textId="38C7EB64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3E420F12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1FFE4C0A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023D9DDF" w14:textId="08F85CC1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10DE3055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109D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36F0E8D3" w14:textId="5B2AB35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5320BD1E" w14:textId="185A18F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2A041944" w14:textId="18FFFD9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7A4A18B8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6A05B0FE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79B7CEBB" w14:textId="3B0B1C39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1B82D77E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109R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0591C47C" w14:textId="75DBC6F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442B7601" w14:textId="154289E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525ADD9A" w14:textId="7CBF27F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02F4439A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281B9475" w14:textId="77777777" w:rsidTr="00870131">
        <w:trPr>
          <w:trHeight w:val="330"/>
        </w:trPr>
        <w:tc>
          <w:tcPr>
            <w:tcW w:w="434" w:type="pct"/>
            <w:shd w:val="clear" w:color="auto" w:fill="auto"/>
            <w:noWrap/>
          </w:tcPr>
          <w:p w14:paraId="7763FF46" w14:textId="344694D1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52451C10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130E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40526090" w14:textId="48E9956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334F4A7B" w14:textId="0711454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03E9262E" w14:textId="29DE590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226A6FD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3D3F3ECC" w14:textId="77777777" w:rsidTr="00870131">
        <w:trPr>
          <w:trHeight w:val="345"/>
        </w:trPr>
        <w:tc>
          <w:tcPr>
            <w:tcW w:w="434" w:type="pct"/>
            <w:shd w:val="clear" w:color="auto" w:fill="auto"/>
            <w:noWrap/>
          </w:tcPr>
          <w:p w14:paraId="451B24B2" w14:textId="12C7F52A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3D5B927C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166V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7D0F865F" w14:textId="302E21B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57A2D6DB" w14:textId="06DAD5F9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1D198293" w14:textId="674858D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76B31445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75BF7019" w14:textId="77777777" w:rsidTr="00870131">
        <w:trPr>
          <w:trHeight w:val="330"/>
        </w:trPr>
        <w:tc>
          <w:tcPr>
            <w:tcW w:w="434" w:type="pct"/>
            <w:shd w:val="clear" w:color="auto" w:fill="auto"/>
            <w:noWrap/>
          </w:tcPr>
          <w:p w14:paraId="3E58F0D3" w14:textId="1C14FA91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751BAAE3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47A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4177B74F" w14:textId="11EDC1D4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28C01A75" w14:textId="4513B42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6CC3BC4A" w14:textId="3E4F32C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2C1B4F28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6595C1BA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4C3C6EFC" w14:textId="6BDD49E4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457A95C9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47E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0AD10A80" w14:textId="3062FBE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108C991C" w14:textId="62EF8FE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7CDA7B05" w14:textId="6AF4483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64AE6354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7A1A2267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3D35D8F5" w14:textId="23689908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55D1076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47W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4F167A99" w14:textId="326D1D9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2C6A1A8C" w14:textId="599E9E95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7D8933F7" w14:textId="22C33888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139B7309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0550FB10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57A6B996" w14:textId="7EC37C47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322A862F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95V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46A98FC" w14:textId="7F958AE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287BC235" w14:textId="0A335EA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2ED629BF" w14:textId="15FD26E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690C4A98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7A09E703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0EBC4D9D" w14:textId="2C83AEB9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68FA275F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H104N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5FC54F36" w14:textId="6AC5AA34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2F7CB371" w14:textId="02C9E5F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5DFCD44F" w14:textId="1D4735C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4769C7DF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4D368955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68F0669B" w14:textId="52D2BDA8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699D46B6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H117Q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51AE9E5D" w14:textId="20694F9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32FE455B" w14:textId="4CE56E9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5FB7794A" w14:textId="0E57369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1CB505C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7927A76F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403F56FF" w14:textId="79C2B6AF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58F95BA9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H174R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713E593A" w14:textId="3DA16DF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7FF2096B" w14:textId="287BEE9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036037C0" w14:textId="08925D08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1D476731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78B15DCD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014F4D75" w14:textId="3DE763EA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5A5B25FE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H176N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75CD6CB8" w14:textId="709AABA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64D0C647" w14:textId="0F45923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38538050" w14:textId="2ECE5285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766E53D4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422970EA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47686DAC" w14:textId="70F0EA16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0C442998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H198R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DFC51FC" w14:textId="58FF9315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43E1F901" w14:textId="74DE849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4F1A67A4" w14:textId="13EEDD4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4306D4F8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163D4E71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4ADDA470" w14:textId="65514547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33FA37F4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H36L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1414843" w14:textId="10F92D3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607DE3CA" w14:textId="74112BD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5898B817" w14:textId="7D6FD18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75DB1FEC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1B8E5ACB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48F704F7" w14:textId="79DB9539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47864F3F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111L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069B03B9" w14:textId="7FE6842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03EA8FE6" w14:textId="28E3F3A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589F2D2A" w14:textId="46125E5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6D949074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67A57F50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3F3DDBB6" w14:textId="77F8A324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4322B746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111N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5DDD053" w14:textId="2BF1FCD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498DB61A" w14:textId="1C01240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5C8FD4E4" w14:textId="1924B66D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14E719AE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7E589CBC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53121CF8" w14:textId="18978A9A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78EE3387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115V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653BAF49" w14:textId="7DEC7FC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3DC07D6E" w14:textId="5A22CB5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1C98ACBF" w14:textId="682B1E2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2827CF50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4DE880D4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2881CF23" w14:textId="08ACE66D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16F4287E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127V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FC214C9" w14:textId="766DADD4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43A42089" w14:textId="225C9C6D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0A81067C" w14:textId="4CA58BA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12E266F1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2A450B6E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6BA3120A" w14:textId="6C10AB14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69F7FF58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157M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6A0BBA98" w14:textId="24D779D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5F023B13" w14:textId="02D71FF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73A12A48" w14:textId="4E9463A9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08DFF8F5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1DF0A3FC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35D434E2" w14:textId="5680030B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28FD853D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157V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0ED4569" w14:textId="6D246DF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498C953A" w14:textId="64B1CF38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3145A1DF" w14:textId="3F5A820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575FACA5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31985684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33CFAB7A" w14:textId="0801A2AD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40F23240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173V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67E8D4E" w14:textId="33BD29A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5FFFAAD2" w14:textId="65028978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6E49310C" w14:textId="28F8430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08EB95BE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6494A579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3C3BC112" w14:textId="41CA8CFB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5B6AB571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209T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7BF8B17" w14:textId="1FFC8DF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7A47BF6D" w14:textId="7183DE4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2D87C324" w14:textId="4C06708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4C56105F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0E709EC6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359D1230" w14:textId="128F53A0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65CF7F3F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209V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64517C7C" w14:textId="799C009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252190C4" w14:textId="23B82605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13BB8260" w14:textId="598E187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1B85682E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6ECF3DB3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1187BDD7" w14:textId="1F87DDD2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1F8AA584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228N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4FC8C93" w14:textId="0DA9E0D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07A9B228" w14:textId="4A4B8DE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14245857" w14:textId="3C796F34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515DB0BC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4AF4D567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1F7F0141" w14:textId="3A5579B6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665FCC97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228V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04389C9E" w14:textId="676583D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0ADD121F" w14:textId="681DC91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5E0CF5FE" w14:textId="73EA028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3245FD19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6DD8B234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2DABABD5" w14:textId="7C2B0C56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2DEBD4EF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232L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4B54A466" w14:textId="072DECD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0933B327" w14:textId="27FD1DB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1F6C8755" w14:textId="0D89A1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21908925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3DED3D4B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2D3961B0" w14:textId="1A853B8D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0D656CE4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232M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070F130A" w14:textId="52F1A06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685A208D" w14:textId="743363B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649FAAB8" w14:textId="5B052F49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5C654B74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6EAD602C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51552AE1" w14:textId="044A50E4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4B5AE243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37L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78A70D16" w14:textId="06F63E1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3BAE02A6" w14:textId="01680CA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1DA8654F" w14:textId="5709DDE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60435AB8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69A06708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0C4F70D9" w14:textId="320DE4F0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5EA8E7D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37V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10D3B126" w14:textId="57520255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243FCA8F" w14:textId="0C561F9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3E4A9BED" w14:textId="710937D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4F4CB3F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505643CE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499D8F59" w14:textId="5A14A82C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3C912352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94T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704E066" w14:textId="575942B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01217A35" w14:textId="73B13D38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7C59EBDD" w14:textId="6FFC9F2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20BA685C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214195F5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18741AEB" w14:textId="658489C8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39395E1F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99V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68DCA04E" w14:textId="530C274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72FEB064" w14:textId="4FF9FC2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2FC1E749" w14:textId="5B4415F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3CD2B835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71516A8A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6C228E2D" w14:textId="28A6A9C8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04B53AB4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K105I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3799C3AA" w14:textId="334C7AA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20F4140C" w14:textId="259F6BB9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4EB1C82E" w14:textId="7A8A92A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155972E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6BDD5FC7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5B7115CF" w14:textId="1CCC1541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1C5E92C6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K105N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733170F8" w14:textId="52B4CDC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4AC7DF64" w14:textId="0D6C633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70D1DE8F" w14:textId="6CA17DF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3E540EF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37F3897B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26B04E27" w14:textId="5C582FE9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54B3078E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K121R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7335C72C" w14:textId="56A93FE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7126D519" w14:textId="5A570B4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79CA127F" w14:textId="42F5A2E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58347A10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22C82598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14EDF7A6" w14:textId="3E32DA8E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0842451E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K125I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71625102" w14:textId="65D08E3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63CAB402" w14:textId="32AF77C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72689B59" w14:textId="6C5E308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321C9161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714024B1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73570C83" w14:textId="3FF75C6B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6D87E4B0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K18N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115D31BF" w14:textId="023683C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3F4A1EF7" w14:textId="5753628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1992B483" w14:textId="6F440B0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2C23C3B5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7AF1B05D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44CC9DCD" w14:textId="0FA13EC1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78CE92E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K34E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7E72C38" w14:textId="57336EA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6A983B14" w14:textId="2D6768B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6D1F6D31" w14:textId="69FDE29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69ACE576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36FB18EE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2507E349" w14:textId="37F12956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3AA738F8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K64T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3C414694" w14:textId="3FC4729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2F3D765B" w14:textId="71BC3E75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63F24BAF" w14:textId="2B52FEC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614E757A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7CCC6D2F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59F84690" w14:textId="39CB9D10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24B7F5EE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K66T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4062695A" w14:textId="7FB4829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1A707CE3" w14:textId="02BAAD45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6873C61D" w14:textId="283A9939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3C842279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3C2D6E62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4985A327" w14:textId="535539F7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26D0EB68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108P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37E3BF43" w14:textId="5991D14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372D35F2" w14:textId="649DDBD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5C7B5F20" w14:textId="1B4988F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03FD4324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67F47EB3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35F0861C" w14:textId="079D99B1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6755B836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140R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5E88D9DD" w14:textId="54F7E93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431AE2DB" w14:textId="7E3C7D8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797DB0CA" w14:textId="2106CD5D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65F42F4A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43416D92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29AD9064" w14:textId="441DD06D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02890D5F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140V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5ED29C19" w14:textId="20D4C79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50BB59D4" w14:textId="128BEE3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3E71F654" w14:textId="51A8655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3503C5F7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6FB40B65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401544BE" w14:textId="46D1B71F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0AFB0A8A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172V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5BCFF79E" w14:textId="6E534BC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545B5E09" w14:textId="595C2C1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50335FDA" w14:textId="2864174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5DF10D34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6F63DF1B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692609C4" w14:textId="766AEBB6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73518994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235I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1A17E9C1" w14:textId="42941174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226F55AD" w14:textId="49DF31D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2436890B" w14:textId="0BBC5DF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5B343181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7FDF6240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6572EF8A" w14:textId="7EE1A1F2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055C6E28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239F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45FAB305" w14:textId="39E33E28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3DB2B363" w14:textId="00670844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0B98BE60" w14:textId="03A9334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7DCC2171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703B4A12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37C926E3" w14:textId="310EB26F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3AE5B333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40V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1918721D" w14:textId="342A373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59DE7A0E" w14:textId="2F40F275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46FD5BC7" w14:textId="5EABF8CD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00B6C254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298775D0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2D959258" w14:textId="1BE006FF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5E1C12E8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50H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760E3F6C" w14:textId="5391648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1BA3F6B7" w14:textId="125D0169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7C3C9448" w14:textId="4482D31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3B118B23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75F80F61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4CBF6AAD" w14:textId="7C7920BA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666C5EF0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51P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66831333" w14:textId="4F96434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4D846896" w14:textId="027ECCE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6BAD3342" w14:textId="00156B84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6E9452F9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36216CA9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4872F1E0" w14:textId="4DE97356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7CB5FF1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54R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6D089BC0" w14:textId="06632E0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7E4C1925" w14:textId="1EB742F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486D9F25" w14:textId="7F9FACC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307F2E47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0865B2F5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3B52553A" w14:textId="0FFA7626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609C76FF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57P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6D8E082C" w14:textId="1D805C3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7CDC83A1" w14:textId="71952E9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32B2BD3D" w14:textId="1501D5E5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0E12897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74D77A56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408F0EC9" w14:textId="1693435C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4B370E2F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57R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1A2800C3" w14:textId="35C8BF1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0BB1EA99" w14:textId="11CD9C8D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43819412" w14:textId="38B80BF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5D1A61FC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0E89CA39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097D3526" w14:textId="2A8BD2B3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236CA8AE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81Q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1A8FE5B1" w14:textId="5CF17EA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1D6B7FE9" w14:textId="25E1631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4016C17F" w14:textId="0FB6A88D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4409F349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062B9F29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571FA6DA" w14:textId="511EF24C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7450D13C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M124T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5B77D50B" w14:textId="5732DB0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1F34F6B7" w14:textId="449EB7F9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4DE99DA6" w14:textId="03DD1665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1651DAF9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232903F8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528593CD" w14:textId="2B421C36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69840A3E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M124V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0989E683" w14:textId="7F74A79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0A5CD7FB" w14:textId="047CEF5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26D667FD" w14:textId="402A59E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0A602A68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47C1DE42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7789F996" w14:textId="22410BDA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0338EE0D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M128I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3A111442" w14:textId="647BF1D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3C42EFE9" w14:textId="562DE7E4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6EFA9682" w14:textId="26E6DB3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1E6CE367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39BCD4AD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73785906" w14:textId="34706191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6AFC2D38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103D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675FA8DD" w14:textId="5B6B541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5BDE194C" w14:textId="5CBE80E9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727D71D7" w14:textId="1A94524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51854143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1B95D91E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1C37CD17" w14:textId="565BDA6E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23C39DDC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113S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28BC4BC" w14:textId="1C6B94B9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67072288" w14:textId="0D0AE80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17C4AB21" w14:textId="0899A08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6EE5BDC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6C9875D1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5EB707D2" w14:textId="1CD7973D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2EB3FEC6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122T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4A41B298" w14:textId="248A995D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556D41B1" w14:textId="5BB2418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5B7E0049" w14:textId="4E1C7F7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0BDDDA52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451E6D09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2FECCA96" w14:textId="15D1BA82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2A24B97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126D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5DEC671E" w14:textId="1796FC25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513CD605" w14:textId="5858DF2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25EB5BC7" w14:textId="4D953BE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512CB297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0482692E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3B49BC26" w14:textId="29ECBB4F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16C3DB65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126S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72C46025" w14:textId="2AFAC43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72A95CF4" w14:textId="6C4CD96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66600409" w14:textId="3A52833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0C87AFCE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384EEC49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1A09B6AC" w14:textId="79DA945F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01B1975D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135D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15088B14" w14:textId="5D76C705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03CC2BE7" w14:textId="01A27FA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4ABCF8C9" w14:textId="7FA9860D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4EA115E1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770ABE5F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46CB6D7B" w14:textId="517AF613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0533F409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135S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3525A369" w14:textId="0083CC8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7FFAB813" w14:textId="218B1B89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5074B54D" w14:textId="06C8E7E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285C2351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0AA17E3E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72362FAE" w14:textId="753F1097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23D01914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150H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015ED947" w14:textId="194CFC9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2EC2376F" w14:textId="16817CFD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6BD57178" w14:textId="6160C804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766EED42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55BAF419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7074B9E2" w14:textId="0F6C5AF5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490BF721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155D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6B1499B5" w14:textId="18285C4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1059A41A" w14:textId="48AF84E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59F929EC" w14:textId="12E20DA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46CA3094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261FE79E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0033489D" w14:textId="4AEA2446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4A75673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158K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1506251E" w14:textId="3AA02285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27CABA3B" w14:textId="0435BA2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2757241B" w14:textId="290037B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5510DBE6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1163A9E8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31056B59" w14:textId="137E5EE9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37F402BC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184S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719B220" w14:textId="72270E3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1FD34893" w14:textId="0688715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0793E5CE" w14:textId="3B67C98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4FE3BE5E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2AC6113E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3779DEDB" w14:textId="720BBD13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59674C87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201I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6AEFB021" w14:textId="7754703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0844E112" w14:textId="5204DE5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557B2569" w14:textId="2D9383E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70571DFC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7086FEE0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0B904CA5" w14:textId="47617717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39D9169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201K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584508C8" w14:textId="5850ADD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6B6EBDA4" w14:textId="1683962D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126E2661" w14:textId="4D681DA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26C31D00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706A1A56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05ECDAA7" w14:textId="01228A7F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6A8CF522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26D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3CA50998" w14:textId="4DB5C47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226DE9CE" w14:textId="118CDDC4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6DAF58A7" w14:textId="36096188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7AE8F02E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5C9B8EAE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31814FFA" w14:textId="2527D526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48E5F1AD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26H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38755B1B" w14:textId="6EBD7EB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0934EBCF" w14:textId="63FD3B7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4E47253D" w14:textId="1E71B439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1A6C621D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31FA04C8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56BD83B9" w14:textId="0428D053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3F733A3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26K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428DC419" w14:textId="5408312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53A8C4AE" w14:textId="5A442C5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0C8E19A3" w14:textId="425426C4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427A2E33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39C38EF8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5F963BC7" w14:textId="2CCCC400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21803A4E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75K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4F498339" w14:textId="79564144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523C0716" w14:textId="381C0269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63E8A79D" w14:textId="4CC159B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6F731CF5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11DA2AEA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1E50A4F3" w14:textId="46880CE7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16D4C47D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75S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7B82AA73" w14:textId="5321E9A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5ED20313" w14:textId="68C90F25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39CCCF23" w14:textId="083094C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01334663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2225111B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79AD12E2" w14:textId="6C63D464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7FBA4F50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87S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981A52D" w14:textId="5581411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6DAA8596" w14:textId="148E5E7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41D3CE51" w14:textId="307896B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759ED8F5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308BFC13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030E0B15" w14:textId="4CD7FA03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4CCBE90A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93D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45B7F841" w14:textId="1A4E45A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3DBBBB5E" w14:textId="085F66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660FD23F" w14:textId="0CB6C20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0801B792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1E2A84FC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05522186" w14:textId="149F1E55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3ADCC322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223L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4236C4B2" w14:textId="62E3865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4A24B63B" w14:textId="1B702F3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7D6FDFE7" w14:textId="012769D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47EDA564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18105E86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603C74C4" w14:textId="375B632B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0A585D0C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240L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7AF640AA" w14:textId="6214A7B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541BB982" w14:textId="0EE897A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46A8A4E4" w14:textId="11CF23D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4ECA918C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59C109C2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47070BAD" w14:textId="47F83C9E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7457D33F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240T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68500B33" w14:textId="77B0840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61CA9258" w14:textId="02B37A4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335D2C9C" w14:textId="26CAEE1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18853311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55930149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5DA03AD4" w14:textId="193A44A1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66FDD1AC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Q132R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32619A96" w14:textId="273799D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657443EE" w14:textId="116F971D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385F00B1" w14:textId="4261A7E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2FAA4A1D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7280BDD0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03A520B2" w14:textId="6B67960C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70E3F19A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Q133E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73B88FD6" w14:textId="285F075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0A72FE5B" w14:textId="32E8BDB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7894950A" w14:textId="70E2547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7726925F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118FABE0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4FFECC4C" w14:textId="7FF44816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7CF063A3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Q133H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D2B50DD" w14:textId="59D7787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71C9F072" w14:textId="57074C4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6B1A2E29" w14:textId="44B3AC3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6669D8B2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0C4F8F5F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4FC16E7D" w14:textId="597E6C67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4AB8A181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Q133P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818A184" w14:textId="0DE7A6C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53F8FBA6" w14:textId="43AA4B24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11DB0013" w14:textId="1829A72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199E9A8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158B01B5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633BF7F7" w14:textId="6211815C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0EA4B160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Q153R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5F355FE7" w14:textId="7B74F67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1DAD0B52" w14:textId="7518720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1297F992" w14:textId="5EB1B1A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6B4E1307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032FDBC3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10CD34CE" w14:textId="549C8D5F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2B6F7138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Q189H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6D573587" w14:textId="76D05F3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45AD611F" w14:textId="209B090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2773BD74" w14:textId="4D5CEBF4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1E37C0C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1BF573D6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5E0E7A91" w14:textId="14E86562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6C80E564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Q190R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7ED2092" w14:textId="0248281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4F07429A" w14:textId="269F25D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6492E54F" w14:textId="7C28BD89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7273FFF5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089FF2EF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3269A59F" w14:textId="32861B59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1A03862D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Q194R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143F35C8" w14:textId="141215B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57FEED6E" w14:textId="342B43BD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69E78281" w14:textId="035FB8A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71867E21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6CCACB53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7B37811B" w14:textId="5DD3E864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1B60D130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Q206L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6C45D2F6" w14:textId="456880F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4DBB0DDE" w14:textId="7545C29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1C0FEA12" w14:textId="0693A38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29938803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51EEF641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3AE72A43" w14:textId="258733F9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514D1099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Q237H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1482A9A2" w14:textId="37562175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73B25C7A" w14:textId="416248C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1C92B01B" w14:textId="2E5FE7B4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427AB1F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25F7ABED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5769F766" w14:textId="4EE1A3A9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1744F174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Q28E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4AEFAA1C" w14:textId="1F170B5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675DCC23" w14:textId="7A78EC3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146D3DFF" w14:textId="6E1BF89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3DF02CF7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15433C55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298B591F" w14:textId="415059D2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61E6D2AD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Q35P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6F2D1D92" w14:textId="123F4D85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30D46B5E" w14:textId="36A6BDD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6027BC67" w14:textId="082779A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6F73B1A7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384AD42F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4F6E529C" w14:textId="42929572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5663FA52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Q85E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5486F8D9" w14:textId="5191E2B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59058D99" w14:textId="5DC6FE88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45160E95" w14:textId="7B4780A8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7A3A4876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5044CAF3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29BADB5A" w14:textId="0C7C0D2F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007DE218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Q85R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78575063" w14:textId="7B678D6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48B3E379" w14:textId="72BF3345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382A6190" w14:textId="347708E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4CEDAB87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47BD3FDD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7A2A9C5F" w14:textId="0E128497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4FBDEF62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13K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44955AA4" w14:textId="6340F3D8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30C32FD4" w14:textId="3602BD18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4B0EA138" w14:textId="6956A078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0B4BCCF2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6D37D84E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4247DBB9" w14:textId="77755764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59C52B43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145L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7C19881F" w14:textId="60192169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7A8804D8" w14:textId="5135B47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4F2ECEC6" w14:textId="17ACD4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51BF68F5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4B811EB8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12721223" w14:textId="6BA67C8E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3D2E8E79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145P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3E1C95EB" w14:textId="56E98FC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69B029AB" w14:textId="14B9644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263B6209" w14:textId="5ADC13F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4F2CAFBC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7F86814E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33844DAA" w14:textId="6D053CB5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75A44C4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145Q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3B0FDBC6" w14:textId="0CCEF4F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6A6EFE96" w14:textId="22C3B99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3F29C185" w14:textId="48E11B14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3FF1DCEA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37A98CB2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661B7F13" w14:textId="7CF6E5F5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47E6F1EA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149C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01DB7B13" w14:textId="1F1E02F8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5C0D2BF1" w14:textId="1E932B99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005BA48F" w14:textId="5BDDA12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56C4AA8F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71A3A0A5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7E87687E" w14:textId="26E0F219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2BC0B631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149H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1B1A3891" w14:textId="77B2C6B9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57F8C015" w14:textId="0273C01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7CEDC250" w14:textId="04C584F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48446B5A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690B0DAF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2D56DFB1" w14:textId="1EB479EF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78D0459D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149S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690BA0B4" w14:textId="36FD2C7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7E20FF37" w14:textId="157DF0B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52EBDB6A" w14:textId="00492AE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3D4D43D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6BA5E8B9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6818E80F" w14:textId="0CB678EE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1E8B8076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204S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68CBEFC1" w14:textId="7DE0060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72B9A47D" w14:textId="07F7CCB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56E84665" w14:textId="2AB15EE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27E17B9E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12B25A05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56DDFE7C" w14:textId="4F49F14A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1D78CFDD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48G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3ECB0B94" w14:textId="14E5FB9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0E8812BF" w14:textId="6F9F3FBD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1543E508" w14:textId="3B9BBF98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68B62DDC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1525C47C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5F343D58" w14:textId="62BA91E0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72223667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48K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58DFAAA" w14:textId="4072E8C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52D61F4D" w14:textId="51417888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7B7BBB1D" w14:textId="0A974C1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54C64830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1A5700DF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64EF9566" w14:textId="2A7B3118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5643476A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49C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6E1793C8" w14:textId="6B68FE6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198D5D8A" w14:textId="11372F0D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5F4A309A" w14:textId="28F71CF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3C376A00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7168395A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16C92994" w14:textId="53171CB7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3E4CDFF1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49H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637FDD7" w14:textId="650B182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4D11DA0D" w14:textId="6EE0CD65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40E7005C" w14:textId="41A49DF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7905A8E1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431BD393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466D22FD" w14:textId="38B57EC2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63E40FF6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82P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3F453838" w14:textId="13DA0DE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5D8A8CBE" w14:textId="193C5E2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27462B0B" w14:textId="78DCA9C9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49EE0C8D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25FE8D51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1D90944F" w14:textId="25CCAFFF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4E964F60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82Q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776FE3F2" w14:textId="444DEB5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1A88C576" w14:textId="366C6BD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0C0BEDCD" w14:textId="44DB166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40AE9236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4C330597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3180203D" w14:textId="3888831C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1B618666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82W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076DC06A" w14:textId="21E496B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187B4F51" w14:textId="1A3F9FE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4D9EA1BA" w14:textId="6119594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59AF4B77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617BD0FF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5C6A5CA0" w14:textId="681A88DC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7770601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142C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D23E0EC" w14:textId="4AC12968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547893FA" w14:textId="340E565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30D1BA48" w14:textId="49110B7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78E43B89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3EBE37E2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660DB095" w14:textId="5D0148E5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363C3E30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142R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402A8D28" w14:textId="1137658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3B760994" w14:textId="11B0DA89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3A5A48A2" w14:textId="113E4AC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34A14ED6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4954A0F0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22729FB0" w14:textId="15566564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2264DA76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164C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121DAB33" w14:textId="4B1F80C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173D7E33" w14:textId="7F50603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2D1F269F" w14:textId="05B3E47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1F196F2A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5C8E73FB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4EAEF3F3" w14:textId="2E7C6BE5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28D1862C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175G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0915181C" w14:textId="1CE2E76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094AA0A6" w14:textId="7F664E9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0F01B5CF" w14:textId="3F71D70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4FA86DD6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08D04E9C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600443F1" w14:textId="7643FD5D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1EAF53A3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175N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47285AF2" w14:textId="2B207325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7235E1BC" w14:textId="13BE5D9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1821D1C0" w14:textId="1D4740F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64786E51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5ED0209E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3A6460B5" w14:textId="295BDC70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37DED5C6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185N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7ABBD47C" w14:textId="4643049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12D384CC" w14:textId="26081AB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579A4160" w14:textId="47C6FFE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53CAF3B7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056C8124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71802A88" w14:textId="44246DB5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5CEC9B24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185T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7C08981B" w14:textId="459FF2D9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70C03074" w14:textId="2B1E137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180FBAAB" w14:textId="62B763C9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2E78F495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4B2EE7BE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2EA2E838" w14:textId="44919B5C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3AB37147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227C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110D8ED5" w14:textId="07196609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502D3348" w14:textId="5100D0D5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711529F2" w14:textId="1DC77B6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53F70C1E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023B14C5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617D3AB7" w14:textId="2101F3C3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1C425E64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227F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392BE8FC" w14:textId="73F44FE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6495F066" w14:textId="0334723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673465A0" w14:textId="3BFF9CB9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602B8C88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0D3B5DA2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2F9870E8" w14:textId="62F1436C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06304C9F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42N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05F82185" w14:textId="78C0172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1B2A8FCF" w14:textId="74AA3D3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4ADBBD48" w14:textId="335EEDD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6AF95F20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3AFBBCD6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3983C5BA" w14:textId="5CB4804B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0F453B0D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96N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6DF72A53" w14:textId="05E7943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3E1FB2BB" w14:textId="47021DC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61187E15" w14:textId="60ACD2C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03A9D6C8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6A4B8179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668835C8" w14:textId="13AA92F8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128423E8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148I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7262447C" w14:textId="27A23FD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3EEA34A5" w14:textId="268A094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39F2717D" w14:textId="633B436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24F89032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3C9A80AB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6DB2E5FB" w14:textId="11D4DFC8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032DC506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148P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0DEC2DF5" w14:textId="11D786C8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38ABBB04" w14:textId="6A48D24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2F325CF9" w14:textId="27F62E0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3A25921A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619C9BAA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0E46FFBC" w14:textId="2E99AB2A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54CD7A14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160I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69D1469A" w14:textId="68F01FA4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1C8E6D05" w14:textId="3415ECB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1EF921F3" w14:textId="4DAF0A5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5698258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28E587E2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500CA691" w14:textId="584823E0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105EF267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160N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5861836" w14:textId="5808C89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245B8B56" w14:textId="32A9AB7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66FD332A" w14:textId="7A9231E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1AA0B2B1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53671493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089AB1F0" w14:textId="62953C5D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31A8E695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160P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37A2A3EB" w14:textId="091F0D1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75773447" w14:textId="7A86C84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791D73B0" w14:textId="1D91F0A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79EC165A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3B61026C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348D3BB9" w14:textId="12399C85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2938E666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161I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06EBA7C2" w14:textId="34732659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198F62A5" w14:textId="7298ED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2CC80B04" w14:textId="02822CF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115B5F57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7D0A34EF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13A6CBC5" w14:textId="473660E6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00E3F294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193A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43DDB91C" w14:textId="62AC29F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2C133A7F" w14:textId="3ACF231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78B7D879" w14:textId="2A56A86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3FF89EF5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5A5A8DE1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0B9DBD46" w14:textId="0C303571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3D72D110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193I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78CB3A36" w14:textId="0F005B6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27851CEF" w14:textId="293ED84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38B3C548" w14:textId="6554502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63A4276E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226AE60F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5F01C7E1" w14:textId="307EFA62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625DE617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20A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4750FB03" w14:textId="77952A9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08BA8932" w14:textId="6C0BC3C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772DF43D" w14:textId="378081A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38FFC764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4510D3DA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7A088E8F" w14:textId="12583C46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3551FE3C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220A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593080F" w14:textId="4991501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14A8ED23" w14:textId="3CB862A5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2F9E0858" w14:textId="32C4791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5CB2ED63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40A27260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319C30AE" w14:textId="5E0D0585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50045EEC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220N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52BA6A29" w14:textId="725BFB5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54878C59" w14:textId="73F6638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6F2009EC" w14:textId="6AE2A8C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3B298989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0BE21232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330AB58D" w14:textId="3499B315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3CE3B28C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22K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064573EA" w14:textId="60437D1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317C7D53" w14:textId="33F15E05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0FE09E2A" w14:textId="03811DE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37206FE6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63F9BD98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7AE0C1A1" w14:textId="0777F876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1B7149E8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233A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642D0C0A" w14:textId="041E4CE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2F33D5C4" w14:textId="0DC72376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729C9CE3" w14:textId="5C8D970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7D3BA4C0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20ADE288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7EEB56A4" w14:textId="20837374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2567DD65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233I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1CA5436F" w14:textId="50EFD99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0B18C7B4" w14:textId="6B0674F5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50B1F7B7" w14:textId="0E2C3BCD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56791194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67DB77A5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49D84E5A" w14:textId="6DF0DF89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0A42AF76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97A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3B51F066" w14:textId="2DDBB599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51804B2D" w14:textId="32AA8D1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41D0DA2F" w14:textId="3BF3ED7D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044F18F1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3DD1E938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6989F3A5" w14:textId="4CBC8607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6C54E0B3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V100I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0F3D121D" w14:textId="0569E43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34ECA958" w14:textId="562924E8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76296165" w14:textId="2150FD3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2C8A4406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51424C52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38ECE189" w14:textId="776E8CBC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72951697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V123I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5C90862E" w14:textId="7DFC2AE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2F787F22" w14:textId="72E6309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3CB20ED2" w14:textId="6F84B57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15EF7578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105E87C3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7776D056" w14:textId="671A1276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24235853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V186M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7B001CF9" w14:textId="15926BB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4E647ED5" w14:textId="0FC01A1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00628D52" w14:textId="3647AC0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5FD43165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40389854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158AF4EC" w14:textId="6E4336F8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0EE2B43D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V187I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A294BF9" w14:textId="67632B7D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0D5451B2" w14:textId="1792C89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76CEE304" w14:textId="6BC200A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79E809FC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3C28F8BA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5638A07C" w14:textId="23A0BCD6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5571AA4F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V25A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049F7CCF" w14:textId="2165891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7583B816" w14:textId="66EAD38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593A083F" w14:textId="7217AC0D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225B343A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11B9E486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0ADACD4B" w14:textId="68791137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070261EF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V77D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0173BD55" w14:textId="4DFB0904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50331F80" w14:textId="26160FA5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544C3F20" w14:textId="05C3DDD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0C1E9AD3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6C7E6739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23809F9B" w14:textId="07966305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1877B642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V83F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4397B740" w14:textId="35F9B95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2E5DF1B6" w14:textId="6811717D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650E9653" w14:textId="0FC24FC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7BA9EBB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356158CB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484AE427" w14:textId="2F6169D8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7C1F7C1D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V83I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5EE95D78" w14:textId="0F32525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39B3A507" w14:textId="0D7E23E3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3BCECE9E" w14:textId="78278D9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07D94B69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362CF360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72982588" w14:textId="472651B2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51E4BEAD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V92A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4F73DED2" w14:textId="253A179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2B37EE50" w14:textId="4064A5E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1BBE4C9B" w14:textId="27F200C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6E8D8C1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2CCD892D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75818AAE" w14:textId="2418E56B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05B22921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V92M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1EE08A77" w14:textId="26055D7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272CC8E7" w14:textId="60556C4D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7C241F4E" w14:textId="36D6EE3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10D1E7ED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1768FFBB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64143DDD" w14:textId="6A2605D9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7796422A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W118R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5A754143" w14:textId="5245B73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5F5598DB" w14:textId="5C679F2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71D5EA83" w14:textId="45E0A38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3692A571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50155C73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322754EB" w14:textId="4FBB36B7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29F186C0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W143C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31CB4340" w14:textId="2D4DF18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5DDFBD5F" w14:textId="40930E9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6B70DE85" w14:textId="618949E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64157B91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77F4E6B2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5E888A75" w14:textId="5C2EDF00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37348CD0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W143L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760AC706" w14:textId="287E1D8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16822B9E" w14:textId="55F7909D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1ACFF862" w14:textId="7F84E38D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377892FB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3B1419E4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094333AD" w14:textId="0D2DD8A5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722234CF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W163R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550D58C" w14:textId="103310A5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291D2883" w14:textId="164365C9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5EA7FC76" w14:textId="1F9B5C3E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6D8D10A8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1FCBD1BF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0D322030" w14:textId="32DCFD05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57099B8A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W183R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6A0EFA0" w14:textId="616EDC2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07159596" w14:textId="6E9456F1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roba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62184167" w14:textId="610C4C7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5792092C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05B366C6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693A4960" w14:textId="62E382CE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7C1DE287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Y205H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1886282" w14:textId="4FB2E23F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0837ECAC" w14:textId="436AADB5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647F34FC" w14:textId="1D383B0A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olerated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7F2091B7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eutral</w:t>
            </w:r>
          </w:p>
        </w:tc>
      </w:tr>
      <w:tr w:rsidR="00870131" w:rsidRPr="00870131" w14:paraId="31D7F490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4E7A66BC" w14:textId="4D1DF872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48C42BF6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Y231C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8D76B43" w14:textId="05DB2A9B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6B3ABC95" w14:textId="2DB7A4C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476198C3" w14:textId="093547A9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062E5BC4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  <w:tr w:rsidR="00870131" w:rsidRPr="00870131" w14:paraId="2E5DC69D" w14:textId="77777777" w:rsidTr="00870131">
        <w:trPr>
          <w:trHeight w:val="315"/>
        </w:trPr>
        <w:tc>
          <w:tcPr>
            <w:tcW w:w="434" w:type="pct"/>
            <w:shd w:val="clear" w:color="auto" w:fill="auto"/>
            <w:noWrap/>
          </w:tcPr>
          <w:p w14:paraId="44CE0F3B" w14:textId="11D0FE91" w:rsidR="00B3263D" w:rsidRPr="00870131" w:rsidRDefault="00B3263D" w:rsidP="00870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743" w:type="pct"/>
            <w:shd w:val="clear" w:color="auto" w:fill="auto"/>
            <w:noWrap/>
            <w:hideMark/>
          </w:tcPr>
          <w:p w14:paraId="302B18E3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Y231N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006676C3" w14:textId="08AD0D02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leterious</w:t>
            </w:r>
          </w:p>
        </w:tc>
        <w:tc>
          <w:tcPr>
            <w:tcW w:w="1315" w:type="pct"/>
            <w:shd w:val="clear" w:color="auto" w:fill="auto"/>
            <w:noWrap/>
            <w:hideMark/>
          </w:tcPr>
          <w:p w14:paraId="75E6D673" w14:textId="0765F7B0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ossibly Damaging</w:t>
            </w:r>
          </w:p>
        </w:tc>
        <w:tc>
          <w:tcPr>
            <w:tcW w:w="856" w:type="pct"/>
            <w:shd w:val="clear" w:color="auto" w:fill="auto"/>
            <w:noWrap/>
            <w:hideMark/>
          </w:tcPr>
          <w:p w14:paraId="33BE0226" w14:textId="26028B1C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amaging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14:paraId="1B654426" w14:textId="77777777" w:rsidR="00B3263D" w:rsidRPr="00870131" w:rsidRDefault="00B3263D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</w:tr>
    </w:tbl>
    <w:p w14:paraId="4B13839E" w14:textId="77777777" w:rsidR="00B3263D" w:rsidRPr="00870131" w:rsidRDefault="00B3263D" w:rsidP="00870131">
      <w:pPr>
        <w:rPr>
          <w:rFonts w:ascii="Bookman Old Style" w:hAnsi="Bookman Old Style" w:cs="Times New Roman"/>
        </w:rPr>
      </w:pPr>
    </w:p>
    <w:p w14:paraId="3F293661" w14:textId="68657DA7" w:rsidR="00B6147E" w:rsidRPr="00870131" w:rsidRDefault="00B6147E" w:rsidP="00870131">
      <w:pPr>
        <w:rPr>
          <w:rFonts w:ascii="Bookman Old Style" w:hAnsi="Bookman Old Style" w:cs="Times New Roman"/>
        </w:rPr>
      </w:pPr>
      <w:r w:rsidRPr="00870131">
        <w:rPr>
          <w:rFonts w:ascii="Bookman Old Style" w:hAnsi="Bookman Old Style" w:cs="Times New Roman"/>
          <w:b/>
          <w:bCs/>
        </w:rPr>
        <w:t>Table S2</w:t>
      </w:r>
      <w:r w:rsidRPr="00870131">
        <w:rPr>
          <w:rFonts w:ascii="Bookman Old Style" w:hAnsi="Bookman Old Style" w:cs="Times New Roman"/>
        </w:rPr>
        <w:t xml:space="preserve">: Prediction of </w:t>
      </w:r>
      <w:r w:rsidR="00353EB9" w:rsidRPr="00870131">
        <w:rPr>
          <w:rFonts w:ascii="Bookman Old Style" w:hAnsi="Bookman Old Style" w:cs="Times New Roman"/>
        </w:rPr>
        <w:t xml:space="preserve">destabilizing </w:t>
      </w:r>
      <w:r w:rsidRPr="00870131">
        <w:rPr>
          <w:rFonts w:ascii="Bookman Old Style" w:hAnsi="Bookman Old Style" w:cs="Times New Roman"/>
        </w:rPr>
        <w:t>mutations in Dystrophin using structure-based tool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0"/>
        <w:gridCol w:w="1300"/>
        <w:gridCol w:w="2363"/>
        <w:gridCol w:w="1487"/>
        <w:gridCol w:w="1955"/>
        <w:gridCol w:w="1101"/>
      </w:tblGrid>
      <w:tr w:rsidR="00870131" w:rsidRPr="00870131" w14:paraId="7AB72E0E" w14:textId="16C2F401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6628019B" w14:textId="46C2C635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  <w:t>S. No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27D27AF7" w14:textId="77777777" w:rsidR="006849B4" w:rsidRPr="00870131" w:rsidRDefault="006849B4" w:rsidP="0087013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  <w:t>Mutation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50C41F89" w14:textId="77777777" w:rsidR="006849B4" w:rsidRPr="00870131" w:rsidRDefault="006849B4" w:rsidP="0087013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  <w:t>mCSM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0EFAA164" w14:textId="77777777" w:rsidR="006849B4" w:rsidRPr="00870131" w:rsidRDefault="006849B4" w:rsidP="0087013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  <w:t>DynaMut2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400E2BE8" w14:textId="77777777" w:rsidR="006849B4" w:rsidRPr="00870131" w:rsidRDefault="006849B4" w:rsidP="0087013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  <w:t>MAESTROweb</w:t>
            </w:r>
          </w:p>
        </w:tc>
        <w:tc>
          <w:tcPr>
            <w:tcW w:w="547" w:type="pct"/>
            <w:shd w:val="clear" w:color="auto" w:fill="auto"/>
          </w:tcPr>
          <w:p w14:paraId="50179272" w14:textId="5FB3B7BD" w:rsidR="006849B4" w:rsidRPr="00870131" w:rsidRDefault="006849B4" w:rsidP="00870131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</w:pPr>
            <w:r w:rsidRPr="00870131">
              <w:rPr>
                <w:rFonts w:ascii="Bookman Old Style" w:hAnsi="Bookman Old Style" w:cs="Times New Roman"/>
                <w:b/>
                <w:bCs/>
              </w:rPr>
              <w:t>PremPS</w:t>
            </w:r>
          </w:p>
        </w:tc>
      </w:tr>
      <w:tr w:rsidR="00870131" w:rsidRPr="00870131" w14:paraId="61D22898" w14:textId="3359EF37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606ED9ED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17AB494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129T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21268C5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5EE1FEBA" w14:textId="2987E215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07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1EF616B7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44</w:t>
            </w:r>
          </w:p>
        </w:tc>
        <w:tc>
          <w:tcPr>
            <w:tcW w:w="547" w:type="pct"/>
            <w:shd w:val="clear" w:color="auto" w:fill="auto"/>
          </w:tcPr>
          <w:p w14:paraId="1C3AD59E" w14:textId="0C9CBECE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24</w:t>
            </w:r>
          </w:p>
        </w:tc>
      </w:tr>
      <w:tr w:rsidR="00870131" w:rsidRPr="00870131" w14:paraId="037A9B1C" w14:textId="1821D090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566C3F4F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11C5AFB7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168D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67F2B62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Highly 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6543CD1D" w14:textId="5A4A6E2A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09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7520B98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32</w:t>
            </w:r>
          </w:p>
        </w:tc>
        <w:tc>
          <w:tcPr>
            <w:tcW w:w="547" w:type="pct"/>
            <w:shd w:val="clear" w:color="auto" w:fill="auto"/>
          </w:tcPr>
          <w:p w14:paraId="644AE6B2" w14:textId="7450A2F3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1.05</w:t>
            </w:r>
          </w:p>
        </w:tc>
      </w:tr>
      <w:tr w:rsidR="00870131" w:rsidRPr="00870131" w14:paraId="4D79C9A7" w14:textId="28813852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119D28AA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552DAAA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171P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53F942B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1C80D267" w14:textId="316BA84A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21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1514792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5</w:t>
            </w:r>
          </w:p>
        </w:tc>
        <w:tc>
          <w:tcPr>
            <w:tcW w:w="547" w:type="pct"/>
            <w:shd w:val="clear" w:color="auto" w:fill="auto"/>
          </w:tcPr>
          <w:p w14:paraId="005A6CB9" w14:textId="5488345E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88</w:t>
            </w:r>
          </w:p>
        </w:tc>
      </w:tr>
      <w:tr w:rsidR="00870131" w:rsidRPr="00870131" w14:paraId="17C28EA8" w14:textId="28099AE6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5439F3BE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4E48A55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171T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53FB512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6B65CDAA" w14:textId="217C9DB5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46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3B8FD3F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41</w:t>
            </w:r>
          </w:p>
        </w:tc>
        <w:tc>
          <w:tcPr>
            <w:tcW w:w="547" w:type="pct"/>
            <w:shd w:val="clear" w:color="auto" w:fill="auto"/>
          </w:tcPr>
          <w:p w14:paraId="13882B0C" w14:textId="084DF02A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69</w:t>
            </w:r>
          </w:p>
        </w:tc>
      </w:tr>
      <w:tr w:rsidR="00870131" w:rsidRPr="00870131" w14:paraId="21741F94" w14:textId="69E823C7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1DE78F29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576BE05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199E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608AA8F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Highly 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42812ED9" w14:textId="53992753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92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70EF253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28</w:t>
            </w:r>
          </w:p>
        </w:tc>
        <w:tc>
          <w:tcPr>
            <w:tcW w:w="547" w:type="pct"/>
            <w:shd w:val="clear" w:color="auto" w:fill="auto"/>
          </w:tcPr>
          <w:p w14:paraId="09B180E2" w14:textId="310331F5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1.4</w:t>
            </w:r>
          </w:p>
        </w:tc>
      </w:tr>
      <w:tr w:rsidR="00870131" w:rsidRPr="00870131" w14:paraId="62751ED5" w14:textId="79AA0DAE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7EEC2DD4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45A71FA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199P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3775B9B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3A623A82" w14:textId="02098889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2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656B5A5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28</w:t>
            </w:r>
          </w:p>
        </w:tc>
        <w:tc>
          <w:tcPr>
            <w:tcW w:w="547" w:type="pct"/>
            <w:shd w:val="clear" w:color="auto" w:fill="auto"/>
          </w:tcPr>
          <w:p w14:paraId="0BDBB32A" w14:textId="62A04E68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93</w:t>
            </w:r>
          </w:p>
        </w:tc>
      </w:tr>
      <w:tr w:rsidR="00870131" w:rsidRPr="00870131" w14:paraId="39A50BF3" w14:textId="06751BEB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422CB4CF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4821447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203T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3F4C45D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6C206DA5" w14:textId="0097B083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55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331B4EA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39</w:t>
            </w:r>
          </w:p>
        </w:tc>
        <w:tc>
          <w:tcPr>
            <w:tcW w:w="547" w:type="pct"/>
            <w:shd w:val="clear" w:color="auto" w:fill="auto"/>
          </w:tcPr>
          <w:p w14:paraId="55BCA8B0" w14:textId="3AECD3C8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86</w:t>
            </w:r>
          </w:p>
        </w:tc>
      </w:tr>
      <w:tr w:rsidR="00870131" w:rsidRPr="00870131" w14:paraId="5CBEA335" w14:textId="41A0491F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0BC8345C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1A8D610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27E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3CD0E8F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3586433E" w14:textId="06DA0A54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7ACE707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28</w:t>
            </w:r>
          </w:p>
        </w:tc>
        <w:tc>
          <w:tcPr>
            <w:tcW w:w="547" w:type="pct"/>
            <w:shd w:val="clear" w:color="auto" w:fill="auto"/>
          </w:tcPr>
          <w:p w14:paraId="3D21F44B" w14:textId="2A857DFE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71</w:t>
            </w:r>
          </w:p>
        </w:tc>
      </w:tr>
      <w:tr w:rsidR="00870131" w:rsidRPr="00870131" w14:paraId="7CFD0FD4" w14:textId="5AA5A667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188817D3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3806BEE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27P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75D5DE0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28B2E0DF" w14:textId="0214A03F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59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7169A57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57</w:t>
            </w:r>
          </w:p>
        </w:tc>
        <w:tc>
          <w:tcPr>
            <w:tcW w:w="547" w:type="pct"/>
            <w:shd w:val="clear" w:color="auto" w:fill="auto"/>
          </w:tcPr>
          <w:p w14:paraId="1FEDB05C" w14:textId="5E3F470C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68</w:t>
            </w:r>
          </w:p>
        </w:tc>
      </w:tr>
      <w:tr w:rsidR="00870131" w:rsidRPr="00870131" w14:paraId="0864BDDC" w14:textId="7C938552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13553D51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481E054C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27V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42BE0947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0F76CC60" w14:textId="77B8767E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15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5B8B41B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81</w:t>
            </w:r>
          </w:p>
        </w:tc>
        <w:tc>
          <w:tcPr>
            <w:tcW w:w="547" w:type="pct"/>
            <w:shd w:val="clear" w:color="auto" w:fill="auto"/>
          </w:tcPr>
          <w:p w14:paraId="426E9B11" w14:textId="3C95860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43</w:t>
            </w:r>
          </w:p>
        </w:tc>
      </w:tr>
      <w:tr w:rsidR="00870131" w:rsidRPr="00870131" w14:paraId="03728E07" w14:textId="283FB3D1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1BD45320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3B85C0E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80T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154716D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63433E25" w14:textId="66F51009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55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25B3F2B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43</w:t>
            </w:r>
          </w:p>
        </w:tc>
        <w:tc>
          <w:tcPr>
            <w:tcW w:w="547" w:type="pct"/>
            <w:shd w:val="clear" w:color="auto" w:fill="auto"/>
          </w:tcPr>
          <w:p w14:paraId="2EE22E32" w14:textId="4F439F3F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47</w:t>
            </w:r>
          </w:p>
        </w:tc>
      </w:tr>
      <w:tr w:rsidR="00870131" w:rsidRPr="00870131" w14:paraId="2A5D91B3" w14:textId="361302C4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5CBF6394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355C181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C188G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2914A60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18318667" w14:textId="40B13C10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98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3EFDD19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52</w:t>
            </w:r>
          </w:p>
        </w:tc>
        <w:tc>
          <w:tcPr>
            <w:tcW w:w="547" w:type="pct"/>
            <w:shd w:val="clear" w:color="auto" w:fill="auto"/>
          </w:tcPr>
          <w:p w14:paraId="125DE170" w14:textId="70411285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39</w:t>
            </w:r>
          </w:p>
        </w:tc>
      </w:tr>
      <w:tr w:rsidR="00870131" w:rsidRPr="00870131" w14:paraId="1B48EF5F" w14:textId="369E3D0F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62AB5AB0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62C309E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C188W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6F5F8EF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3FFCDF2B" w14:textId="1DEABB68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9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630A401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94</w:t>
            </w:r>
          </w:p>
        </w:tc>
        <w:tc>
          <w:tcPr>
            <w:tcW w:w="547" w:type="pct"/>
            <w:shd w:val="clear" w:color="auto" w:fill="auto"/>
          </w:tcPr>
          <w:p w14:paraId="6F994B34" w14:textId="0B7061F8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26</w:t>
            </w:r>
          </w:p>
        </w:tc>
      </w:tr>
      <w:tr w:rsidR="00870131" w:rsidRPr="00870131" w14:paraId="7D3D55D9" w14:textId="66E6F32A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5813DA84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0CB2CCF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101N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426E5030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1D071236" w14:textId="7A1299A8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03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3352741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88</w:t>
            </w:r>
          </w:p>
        </w:tc>
        <w:tc>
          <w:tcPr>
            <w:tcW w:w="547" w:type="pct"/>
            <w:shd w:val="clear" w:color="auto" w:fill="auto"/>
          </w:tcPr>
          <w:p w14:paraId="450B740A" w14:textId="716B1F10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1</w:t>
            </w:r>
          </w:p>
        </w:tc>
      </w:tr>
      <w:tr w:rsidR="00870131" w:rsidRPr="00870131" w14:paraId="45EE0DE9" w14:textId="636F7F0B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35135374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41755917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15H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4DE799E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4908F961" w14:textId="5C11D67A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47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7853E7BC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95</w:t>
            </w:r>
          </w:p>
        </w:tc>
        <w:tc>
          <w:tcPr>
            <w:tcW w:w="547" w:type="pct"/>
            <w:shd w:val="clear" w:color="auto" w:fill="auto"/>
          </w:tcPr>
          <w:p w14:paraId="4769B9EA" w14:textId="35939CF4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-0.07</w:t>
            </w:r>
          </w:p>
        </w:tc>
      </w:tr>
      <w:tr w:rsidR="00870131" w:rsidRPr="00870131" w14:paraId="66B182E1" w14:textId="3E0E1595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58986BCD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6A6C6E3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165V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5CCE010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660A9F2B" w14:textId="32EBFC63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06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408919D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92</w:t>
            </w:r>
          </w:p>
        </w:tc>
        <w:tc>
          <w:tcPr>
            <w:tcW w:w="547" w:type="pct"/>
            <w:shd w:val="clear" w:color="auto" w:fill="auto"/>
          </w:tcPr>
          <w:p w14:paraId="3D5ECB39" w14:textId="7AF90518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-0.56</w:t>
            </w:r>
          </w:p>
        </w:tc>
      </w:tr>
      <w:tr w:rsidR="00870131" w:rsidRPr="00870131" w14:paraId="22F93324" w14:textId="78A7183B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42F6E4E7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14B852B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165Y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7E4A771E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09C8BA08" w14:textId="47838B4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07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7495696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96</w:t>
            </w:r>
          </w:p>
        </w:tc>
        <w:tc>
          <w:tcPr>
            <w:tcW w:w="547" w:type="pct"/>
            <w:shd w:val="clear" w:color="auto" w:fill="auto"/>
          </w:tcPr>
          <w:p w14:paraId="3D59770F" w14:textId="3E455C5C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-0.2</w:t>
            </w:r>
          </w:p>
        </w:tc>
      </w:tr>
      <w:tr w:rsidR="00870131" w:rsidRPr="00870131" w14:paraId="59E6B8A3" w14:textId="2C395C62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4D2BB1D6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20523CB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179E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0DEF96B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3B74BAD9" w14:textId="66C6D42B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22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0830F9A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91</w:t>
            </w:r>
          </w:p>
        </w:tc>
        <w:tc>
          <w:tcPr>
            <w:tcW w:w="547" w:type="pct"/>
            <w:shd w:val="clear" w:color="auto" w:fill="auto"/>
          </w:tcPr>
          <w:p w14:paraId="2F99DE97" w14:textId="05F50BF8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11</w:t>
            </w:r>
          </w:p>
        </w:tc>
      </w:tr>
      <w:tr w:rsidR="00870131" w:rsidRPr="00870131" w14:paraId="70030AB8" w14:textId="3CFD092B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034622CE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34B1E74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214N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2802F367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14408805" w14:textId="7C8ED23A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64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0AAED3E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83</w:t>
            </w:r>
          </w:p>
        </w:tc>
        <w:tc>
          <w:tcPr>
            <w:tcW w:w="547" w:type="pct"/>
            <w:shd w:val="clear" w:color="auto" w:fill="auto"/>
          </w:tcPr>
          <w:p w14:paraId="525586F2" w14:textId="24D8D4B4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23</w:t>
            </w:r>
          </w:p>
        </w:tc>
      </w:tr>
      <w:tr w:rsidR="00870131" w:rsidRPr="00870131" w14:paraId="5EA61EE8" w14:textId="3626C0F7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3FBF2696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2338182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219E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3A02FA2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1F43017C" w14:textId="13F00F40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94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689CB3A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83</w:t>
            </w:r>
          </w:p>
        </w:tc>
        <w:tc>
          <w:tcPr>
            <w:tcW w:w="547" w:type="pct"/>
            <w:shd w:val="clear" w:color="auto" w:fill="auto"/>
          </w:tcPr>
          <w:p w14:paraId="07C58F69" w14:textId="2D64CC4B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17</w:t>
            </w:r>
          </w:p>
        </w:tc>
      </w:tr>
      <w:tr w:rsidR="00870131" w:rsidRPr="00870131" w14:paraId="6973A5BC" w14:textId="411B7427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25FC9E6C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67565D8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46N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774F5BD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3A82FF61" w14:textId="56CEE31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69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4E8BEF9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94</w:t>
            </w:r>
          </w:p>
        </w:tc>
        <w:tc>
          <w:tcPr>
            <w:tcW w:w="547" w:type="pct"/>
            <w:shd w:val="clear" w:color="auto" w:fill="auto"/>
          </w:tcPr>
          <w:p w14:paraId="5543E12C" w14:textId="0EFE16FE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27</w:t>
            </w:r>
          </w:p>
        </w:tc>
      </w:tr>
      <w:tr w:rsidR="00870131" w:rsidRPr="00870131" w14:paraId="48F3F3DB" w14:textId="28222921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14A9FF62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58B6FD2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46V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7F1AEE5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4735DD97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76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7882B20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41</w:t>
            </w:r>
          </w:p>
        </w:tc>
        <w:tc>
          <w:tcPr>
            <w:tcW w:w="547" w:type="pct"/>
            <w:shd w:val="clear" w:color="auto" w:fill="auto"/>
          </w:tcPr>
          <w:p w14:paraId="4190B027" w14:textId="44C4B529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-0.5</w:t>
            </w:r>
          </w:p>
        </w:tc>
      </w:tr>
      <w:tr w:rsidR="00870131" w:rsidRPr="00870131" w14:paraId="3EADAEDC" w14:textId="66C2A7D9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51DEFF96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72FFEDF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52Y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5F58F9B7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7370CB5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26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49362EC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25</w:t>
            </w:r>
          </w:p>
        </w:tc>
        <w:tc>
          <w:tcPr>
            <w:tcW w:w="547" w:type="pct"/>
            <w:shd w:val="clear" w:color="auto" w:fill="auto"/>
          </w:tcPr>
          <w:p w14:paraId="54AE2E4F" w14:textId="4966CA26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06</w:t>
            </w:r>
          </w:p>
        </w:tc>
      </w:tr>
      <w:tr w:rsidR="00870131" w:rsidRPr="00870131" w14:paraId="1127DBBC" w14:textId="39337DEB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2819FF98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086F439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98G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2F8185E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16FA944F" w14:textId="22B0346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48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261866AE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8</w:t>
            </w:r>
          </w:p>
        </w:tc>
        <w:tc>
          <w:tcPr>
            <w:tcW w:w="547" w:type="pct"/>
            <w:shd w:val="clear" w:color="auto" w:fill="auto"/>
          </w:tcPr>
          <w:p w14:paraId="07726575" w14:textId="0765EEFF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35</w:t>
            </w:r>
          </w:p>
        </w:tc>
      </w:tr>
      <w:tr w:rsidR="00870131" w:rsidRPr="00870131" w14:paraId="26945BF4" w14:textId="4AAAFF1D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41256974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534B5CC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E14K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0D33561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057AD713" w14:textId="40BA4AA8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67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5499AD2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34</w:t>
            </w:r>
          </w:p>
        </w:tc>
        <w:tc>
          <w:tcPr>
            <w:tcW w:w="547" w:type="pct"/>
            <w:shd w:val="clear" w:color="auto" w:fill="auto"/>
          </w:tcPr>
          <w:p w14:paraId="1D09CB90" w14:textId="6C8E6248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18</w:t>
            </w:r>
          </w:p>
        </w:tc>
      </w:tr>
      <w:tr w:rsidR="00870131" w:rsidRPr="00870131" w14:paraId="0268DA72" w14:textId="1BD3067E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24986E9E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06D8681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E197K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371EC34E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3237459A" w14:textId="2CD14FCF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67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0D75FC9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38</w:t>
            </w:r>
          </w:p>
        </w:tc>
        <w:tc>
          <w:tcPr>
            <w:tcW w:w="547" w:type="pct"/>
            <w:shd w:val="clear" w:color="auto" w:fill="auto"/>
          </w:tcPr>
          <w:p w14:paraId="09ACC593" w14:textId="2D5D6675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24</w:t>
            </w:r>
          </w:p>
        </w:tc>
      </w:tr>
      <w:tr w:rsidR="00870131" w:rsidRPr="00870131" w14:paraId="6DB7C0A3" w14:textId="44245BEA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0B90FEDD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548E27A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E210D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6C93E11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002EF917" w14:textId="21500E85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37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251690A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81</w:t>
            </w:r>
          </w:p>
        </w:tc>
        <w:tc>
          <w:tcPr>
            <w:tcW w:w="547" w:type="pct"/>
            <w:shd w:val="clear" w:color="auto" w:fill="auto"/>
          </w:tcPr>
          <w:p w14:paraId="41E6ECBC" w14:textId="73306B8B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34</w:t>
            </w:r>
          </w:p>
        </w:tc>
      </w:tr>
      <w:tr w:rsidR="00870131" w:rsidRPr="00870131" w14:paraId="5914A39D" w14:textId="5314C223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3D662C5E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13C0F56E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E38D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6C944A4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0FF2BDBF" w14:textId="052A953F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1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6E65F92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63</w:t>
            </w:r>
          </w:p>
        </w:tc>
        <w:tc>
          <w:tcPr>
            <w:tcW w:w="547" w:type="pct"/>
            <w:shd w:val="clear" w:color="auto" w:fill="auto"/>
          </w:tcPr>
          <w:p w14:paraId="5E688A63" w14:textId="239AB9EB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1</w:t>
            </w:r>
          </w:p>
        </w:tc>
      </w:tr>
      <w:tr w:rsidR="00870131" w:rsidRPr="00870131" w14:paraId="371F3E1E" w14:textId="6B91D15A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07D5927C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2761475C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E55K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59FB639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1C29A461" w14:textId="639AA1B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63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0493DA0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03</w:t>
            </w:r>
          </w:p>
        </w:tc>
        <w:tc>
          <w:tcPr>
            <w:tcW w:w="547" w:type="pct"/>
            <w:shd w:val="clear" w:color="auto" w:fill="auto"/>
          </w:tcPr>
          <w:p w14:paraId="54195E48" w14:textId="01DB411E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62</w:t>
            </w:r>
          </w:p>
        </w:tc>
      </w:tr>
      <w:tr w:rsidR="00870131" w:rsidRPr="00870131" w14:paraId="5D9087E2" w14:textId="6C42E245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449ED200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1BEB205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E65D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2643A6DC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0C64FAD3" w14:textId="7335467D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16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18F72D4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18</w:t>
            </w:r>
          </w:p>
        </w:tc>
        <w:tc>
          <w:tcPr>
            <w:tcW w:w="547" w:type="pct"/>
            <w:shd w:val="clear" w:color="auto" w:fill="auto"/>
          </w:tcPr>
          <w:p w14:paraId="5CEF6368" w14:textId="535DE015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67</w:t>
            </w:r>
          </w:p>
        </w:tc>
      </w:tr>
      <w:tr w:rsidR="00870131" w:rsidRPr="00870131" w14:paraId="4954BBBB" w14:textId="66C56DD0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0CB9BE73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4CCBF0F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F21S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46E8B7A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Highly 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68DA8624" w14:textId="2BDBA138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2.47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2258F250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796</w:t>
            </w:r>
          </w:p>
        </w:tc>
        <w:tc>
          <w:tcPr>
            <w:tcW w:w="547" w:type="pct"/>
            <w:shd w:val="clear" w:color="auto" w:fill="auto"/>
          </w:tcPr>
          <w:p w14:paraId="3F12A705" w14:textId="536A6AB5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2.54</w:t>
            </w:r>
          </w:p>
        </w:tc>
      </w:tr>
      <w:tr w:rsidR="00870131" w:rsidRPr="00870131" w14:paraId="5140C425" w14:textId="499E3838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52B2D883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322902C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102R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6A5CDA1E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0728AFD5" w14:textId="4B064600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02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3EEE265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63</w:t>
            </w:r>
          </w:p>
        </w:tc>
        <w:tc>
          <w:tcPr>
            <w:tcW w:w="547" w:type="pct"/>
            <w:shd w:val="clear" w:color="auto" w:fill="auto"/>
          </w:tcPr>
          <w:p w14:paraId="55DF882C" w14:textId="348C93DF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3</w:t>
            </w:r>
          </w:p>
        </w:tc>
      </w:tr>
      <w:tr w:rsidR="00870131" w:rsidRPr="00870131" w14:paraId="5DEED349" w14:textId="7B77D2ED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3CB1ADA9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07600DA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109A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0AF890A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7CD2B128" w14:textId="197B025C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57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39E33ED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03</w:t>
            </w:r>
          </w:p>
        </w:tc>
        <w:tc>
          <w:tcPr>
            <w:tcW w:w="547" w:type="pct"/>
            <w:shd w:val="clear" w:color="auto" w:fill="auto"/>
          </w:tcPr>
          <w:p w14:paraId="3EE3D139" w14:textId="10119DFE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48</w:t>
            </w:r>
          </w:p>
        </w:tc>
      </w:tr>
      <w:tr w:rsidR="00870131" w:rsidRPr="00870131" w14:paraId="4480F95C" w14:textId="44DE4CC0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2E2C8A29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7DBD1D4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109D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5B1963E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781B0582" w14:textId="33CEB583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42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3FAF55F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31</w:t>
            </w:r>
          </w:p>
        </w:tc>
        <w:tc>
          <w:tcPr>
            <w:tcW w:w="547" w:type="pct"/>
            <w:shd w:val="clear" w:color="auto" w:fill="auto"/>
          </w:tcPr>
          <w:p w14:paraId="1F3341CF" w14:textId="0EE6D3CC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29</w:t>
            </w:r>
          </w:p>
        </w:tc>
      </w:tr>
      <w:tr w:rsidR="00870131" w:rsidRPr="00870131" w14:paraId="33D7ADF9" w14:textId="0C7076CC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22EB0D19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2E62474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109R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0B556EC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67875EB2" w14:textId="17E8E9E0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28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4F48B86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17</w:t>
            </w:r>
          </w:p>
        </w:tc>
        <w:tc>
          <w:tcPr>
            <w:tcW w:w="547" w:type="pct"/>
            <w:shd w:val="clear" w:color="auto" w:fill="auto"/>
          </w:tcPr>
          <w:p w14:paraId="518A265B" w14:textId="4857E744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37</w:t>
            </w:r>
          </w:p>
        </w:tc>
      </w:tr>
      <w:tr w:rsidR="00870131" w:rsidRPr="00870131" w14:paraId="41F143DB" w14:textId="3BEE5E61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7439FFC6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7016325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130E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1E96CEC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1A86D281" w14:textId="6A4B7E1D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23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4146532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46</w:t>
            </w:r>
          </w:p>
        </w:tc>
        <w:tc>
          <w:tcPr>
            <w:tcW w:w="547" w:type="pct"/>
            <w:shd w:val="clear" w:color="auto" w:fill="auto"/>
          </w:tcPr>
          <w:p w14:paraId="42A7899A" w14:textId="6F4FF158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-0.2</w:t>
            </w:r>
          </w:p>
        </w:tc>
      </w:tr>
      <w:tr w:rsidR="00870131" w:rsidRPr="00870131" w14:paraId="3C4A35B2" w14:textId="3056B509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5FC4FAFA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22DD418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166V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1D27C9C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1A74F385" w14:textId="361732BD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92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13AF047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53</w:t>
            </w:r>
          </w:p>
        </w:tc>
        <w:tc>
          <w:tcPr>
            <w:tcW w:w="547" w:type="pct"/>
            <w:shd w:val="clear" w:color="auto" w:fill="auto"/>
          </w:tcPr>
          <w:p w14:paraId="096BD6D1" w14:textId="68EAAE68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-0.11</w:t>
            </w:r>
          </w:p>
        </w:tc>
      </w:tr>
      <w:tr w:rsidR="00870131" w:rsidRPr="00870131" w14:paraId="0EAAA3FC" w14:textId="091CBA6A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05FAD4EB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02C6FA6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47A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26807897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299EFD6B" w14:textId="7B94FFFB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02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536CC41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83</w:t>
            </w:r>
          </w:p>
        </w:tc>
        <w:tc>
          <w:tcPr>
            <w:tcW w:w="547" w:type="pct"/>
            <w:shd w:val="clear" w:color="auto" w:fill="auto"/>
          </w:tcPr>
          <w:p w14:paraId="2E28279C" w14:textId="0E31CC49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79</w:t>
            </w:r>
          </w:p>
        </w:tc>
      </w:tr>
      <w:tr w:rsidR="00870131" w:rsidRPr="00870131" w14:paraId="5D7B272D" w14:textId="558460DD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4361ABED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150D717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47E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3FC708A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Highly 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51A38C0A" w14:textId="46208956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94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0A403D4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24</w:t>
            </w:r>
          </w:p>
        </w:tc>
        <w:tc>
          <w:tcPr>
            <w:tcW w:w="547" w:type="pct"/>
            <w:shd w:val="clear" w:color="auto" w:fill="auto"/>
          </w:tcPr>
          <w:p w14:paraId="5284EC47" w14:textId="2776D3B4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1.06</w:t>
            </w:r>
          </w:p>
        </w:tc>
      </w:tr>
      <w:tr w:rsidR="00870131" w:rsidRPr="00870131" w14:paraId="1D932769" w14:textId="50695282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589AE281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48F0640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47W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493B23DC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7CDB804A" w14:textId="11BACAB5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88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0BD5A12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7</w:t>
            </w:r>
          </w:p>
        </w:tc>
        <w:tc>
          <w:tcPr>
            <w:tcW w:w="547" w:type="pct"/>
            <w:shd w:val="clear" w:color="auto" w:fill="auto"/>
          </w:tcPr>
          <w:p w14:paraId="738F2296" w14:textId="14A4694C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4</w:t>
            </w:r>
          </w:p>
        </w:tc>
      </w:tr>
      <w:tr w:rsidR="00870131" w:rsidRPr="00870131" w14:paraId="125EA010" w14:textId="552EBAC5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315BB85E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26BCC41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95V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32BB8D4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6028D934" w14:textId="6D982859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67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1A218100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54</w:t>
            </w:r>
          </w:p>
        </w:tc>
        <w:tc>
          <w:tcPr>
            <w:tcW w:w="547" w:type="pct"/>
            <w:shd w:val="clear" w:color="auto" w:fill="auto"/>
          </w:tcPr>
          <w:p w14:paraId="7CBFEF27" w14:textId="02685856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52</w:t>
            </w:r>
          </w:p>
        </w:tc>
      </w:tr>
      <w:tr w:rsidR="00870131" w:rsidRPr="00870131" w14:paraId="14B0644A" w14:textId="6A46B855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532F4F17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58FA17E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H104N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0D74882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4A98550D" w14:textId="162E22D4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16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5103AA7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19</w:t>
            </w:r>
          </w:p>
        </w:tc>
        <w:tc>
          <w:tcPr>
            <w:tcW w:w="547" w:type="pct"/>
            <w:shd w:val="clear" w:color="auto" w:fill="auto"/>
          </w:tcPr>
          <w:p w14:paraId="361A76D0" w14:textId="781198E8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69</w:t>
            </w:r>
          </w:p>
        </w:tc>
      </w:tr>
      <w:tr w:rsidR="00870131" w:rsidRPr="00870131" w14:paraId="744A285F" w14:textId="304CCC8D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4E042D6B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114F471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H117Q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2967732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00B8AC28" w14:textId="6BA0A67D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9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47B134F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41</w:t>
            </w:r>
          </w:p>
        </w:tc>
        <w:tc>
          <w:tcPr>
            <w:tcW w:w="547" w:type="pct"/>
            <w:shd w:val="clear" w:color="auto" w:fill="auto"/>
          </w:tcPr>
          <w:p w14:paraId="0D4FFF8A" w14:textId="5623E8EE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16</w:t>
            </w:r>
          </w:p>
        </w:tc>
      </w:tr>
      <w:tr w:rsidR="00870131" w:rsidRPr="00870131" w14:paraId="4C1C3779" w14:textId="510AFB18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5BFBA9BD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60ABA0C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H174R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334412C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5591AC11" w14:textId="1D425140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07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5082FC77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67</w:t>
            </w:r>
          </w:p>
        </w:tc>
        <w:tc>
          <w:tcPr>
            <w:tcW w:w="547" w:type="pct"/>
            <w:shd w:val="clear" w:color="auto" w:fill="auto"/>
          </w:tcPr>
          <w:p w14:paraId="2D4F96C5" w14:textId="3AABCB8D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82</w:t>
            </w:r>
          </w:p>
        </w:tc>
      </w:tr>
      <w:tr w:rsidR="00870131" w:rsidRPr="00870131" w14:paraId="0255B5DF" w14:textId="6157CF3E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7188F96A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2ED55D4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H176N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4A67694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7C3F448C" w14:textId="1EAC114A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51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2235BB0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57</w:t>
            </w:r>
          </w:p>
        </w:tc>
        <w:tc>
          <w:tcPr>
            <w:tcW w:w="547" w:type="pct"/>
            <w:shd w:val="clear" w:color="auto" w:fill="auto"/>
          </w:tcPr>
          <w:p w14:paraId="00B668E6" w14:textId="6BACB8EF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7</w:t>
            </w:r>
          </w:p>
        </w:tc>
      </w:tr>
      <w:tr w:rsidR="00870131" w:rsidRPr="00870131" w14:paraId="1908E5B6" w14:textId="70E2FE31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2D2EDED1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7A26B13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H198R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396AAD0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4C7BE797" w14:textId="4866EA53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06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487058B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98</w:t>
            </w:r>
          </w:p>
        </w:tc>
        <w:tc>
          <w:tcPr>
            <w:tcW w:w="547" w:type="pct"/>
            <w:shd w:val="clear" w:color="auto" w:fill="auto"/>
          </w:tcPr>
          <w:p w14:paraId="4F3E984F" w14:textId="5C3FAB6C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42</w:t>
            </w:r>
          </w:p>
        </w:tc>
      </w:tr>
      <w:tr w:rsidR="00870131" w:rsidRPr="00870131" w14:paraId="787F6B17" w14:textId="2F65F37B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0561408D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7EF614F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H36L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4190682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5BF99C2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1.29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11E77BA7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01</w:t>
            </w:r>
          </w:p>
        </w:tc>
        <w:tc>
          <w:tcPr>
            <w:tcW w:w="547" w:type="pct"/>
            <w:shd w:val="clear" w:color="auto" w:fill="auto"/>
          </w:tcPr>
          <w:p w14:paraId="753A74EC" w14:textId="11A03F28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02</w:t>
            </w:r>
          </w:p>
        </w:tc>
      </w:tr>
      <w:tr w:rsidR="00870131" w:rsidRPr="00870131" w14:paraId="1209C0C0" w14:textId="5EA46743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4B3C3EC0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61402D1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111L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760E5697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1F1CE880" w14:textId="1F0172DA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27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331043E7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81</w:t>
            </w:r>
          </w:p>
        </w:tc>
        <w:tc>
          <w:tcPr>
            <w:tcW w:w="547" w:type="pct"/>
            <w:shd w:val="clear" w:color="auto" w:fill="auto"/>
          </w:tcPr>
          <w:p w14:paraId="641A53F9" w14:textId="4BA38ABE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69</w:t>
            </w:r>
          </w:p>
        </w:tc>
      </w:tr>
      <w:tr w:rsidR="00870131" w:rsidRPr="00870131" w14:paraId="01677C50" w14:textId="6114611B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1B343256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3C7BC3A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111N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730D3F7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Highly 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5E48D714" w14:textId="2F7D4DAA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2.34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2B6FF71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2</w:t>
            </w:r>
          </w:p>
        </w:tc>
        <w:tc>
          <w:tcPr>
            <w:tcW w:w="547" w:type="pct"/>
            <w:shd w:val="clear" w:color="auto" w:fill="auto"/>
          </w:tcPr>
          <w:p w14:paraId="65DE26FE" w14:textId="5C0E711D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2.58</w:t>
            </w:r>
          </w:p>
        </w:tc>
      </w:tr>
      <w:tr w:rsidR="00870131" w:rsidRPr="00870131" w14:paraId="0D4ECCC6" w14:textId="168AC47A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7A18B0B2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203FA03E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115V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43F3280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6253E657" w14:textId="647753F4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17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47B8883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5</w:t>
            </w:r>
          </w:p>
        </w:tc>
        <w:tc>
          <w:tcPr>
            <w:tcW w:w="547" w:type="pct"/>
            <w:shd w:val="clear" w:color="auto" w:fill="auto"/>
          </w:tcPr>
          <w:p w14:paraId="64A04CDE" w14:textId="31165A6D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78</w:t>
            </w:r>
          </w:p>
        </w:tc>
      </w:tr>
      <w:tr w:rsidR="00870131" w:rsidRPr="00870131" w14:paraId="44B10261" w14:textId="74B1C49A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23128825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18FDC07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127V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59CD8AF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3D58271A" w14:textId="3BB14BBB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98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79E0EB5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34</w:t>
            </w:r>
          </w:p>
        </w:tc>
        <w:tc>
          <w:tcPr>
            <w:tcW w:w="547" w:type="pct"/>
            <w:shd w:val="clear" w:color="auto" w:fill="auto"/>
          </w:tcPr>
          <w:p w14:paraId="62D02D9F" w14:textId="4197C8DC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32</w:t>
            </w:r>
          </w:p>
        </w:tc>
      </w:tr>
      <w:tr w:rsidR="00870131" w:rsidRPr="00870131" w14:paraId="320B6152" w14:textId="67731955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55B52FA9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22F239DE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157M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41A2BA7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1AD81F48" w14:textId="42069FB9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64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7034BB8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69</w:t>
            </w:r>
          </w:p>
        </w:tc>
        <w:tc>
          <w:tcPr>
            <w:tcW w:w="547" w:type="pct"/>
            <w:shd w:val="clear" w:color="auto" w:fill="auto"/>
          </w:tcPr>
          <w:p w14:paraId="459FB349" w14:textId="770181C6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18</w:t>
            </w:r>
          </w:p>
        </w:tc>
      </w:tr>
      <w:tr w:rsidR="00870131" w:rsidRPr="00870131" w14:paraId="3FF13025" w14:textId="1AADD675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79A145A7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3AFA00B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157V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23FA5FCC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5739DD7D" w14:textId="58DAEB8D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31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61F2F01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</w:t>
            </w:r>
          </w:p>
        </w:tc>
        <w:tc>
          <w:tcPr>
            <w:tcW w:w="547" w:type="pct"/>
            <w:shd w:val="clear" w:color="auto" w:fill="auto"/>
          </w:tcPr>
          <w:p w14:paraId="1A08FF4D" w14:textId="0FDC91AD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3</w:t>
            </w:r>
          </w:p>
        </w:tc>
      </w:tr>
      <w:tr w:rsidR="00870131" w:rsidRPr="00870131" w14:paraId="7E04EC5A" w14:textId="6636FAAC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22D0BF1B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3D40231C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173V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608FBAC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04FCE9FE" w14:textId="3958B181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14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75A9614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44</w:t>
            </w:r>
          </w:p>
        </w:tc>
        <w:tc>
          <w:tcPr>
            <w:tcW w:w="547" w:type="pct"/>
            <w:shd w:val="clear" w:color="auto" w:fill="auto"/>
          </w:tcPr>
          <w:p w14:paraId="663B802F" w14:textId="1BCD605C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1.01</w:t>
            </w:r>
          </w:p>
        </w:tc>
      </w:tr>
      <w:tr w:rsidR="00870131" w:rsidRPr="00870131" w14:paraId="2D76D607" w14:textId="13B173E7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1DEC2EB6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08C8B2E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209T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1683A63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Highly 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538BD668" w14:textId="4AF7115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99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36AD327E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13</w:t>
            </w:r>
          </w:p>
        </w:tc>
        <w:tc>
          <w:tcPr>
            <w:tcW w:w="547" w:type="pct"/>
            <w:shd w:val="clear" w:color="auto" w:fill="auto"/>
          </w:tcPr>
          <w:p w14:paraId="19B81CD1" w14:textId="30F659FA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2.02</w:t>
            </w:r>
          </w:p>
        </w:tc>
      </w:tr>
      <w:tr w:rsidR="00870131" w:rsidRPr="00870131" w14:paraId="1CB3E49A" w14:textId="473644BC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42FDA49B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17A0B4E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209V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0B48357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6C38F21F" w14:textId="3F9DE19E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12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5FAD76D0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68</w:t>
            </w:r>
          </w:p>
        </w:tc>
        <w:tc>
          <w:tcPr>
            <w:tcW w:w="547" w:type="pct"/>
            <w:shd w:val="clear" w:color="auto" w:fill="auto"/>
          </w:tcPr>
          <w:p w14:paraId="07F7ACBA" w14:textId="75E69A44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57</w:t>
            </w:r>
          </w:p>
        </w:tc>
      </w:tr>
      <w:tr w:rsidR="00870131" w:rsidRPr="00870131" w14:paraId="0BF6EFC7" w14:textId="43AA1989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3C55B605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3F34C1F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228N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660327D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Highly 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221CDCB2" w14:textId="455D9F7C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2.32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484B4DD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49</w:t>
            </w:r>
          </w:p>
        </w:tc>
        <w:tc>
          <w:tcPr>
            <w:tcW w:w="547" w:type="pct"/>
            <w:shd w:val="clear" w:color="auto" w:fill="auto"/>
          </w:tcPr>
          <w:p w14:paraId="6FA27EEC" w14:textId="2AB929BA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2.67</w:t>
            </w:r>
          </w:p>
        </w:tc>
      </w:tr>
      <w:tr w:rsidR="00870131" w:rsidRPr="00870131" w14:paraId="19051FFB" w14:textId="47EC21FD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1B596CA1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50A90CF7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228V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00634D9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7CA3E52D" w14:textId="58174903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29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369BFB5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44</w:t>
            </w:r>
          </w:p>
        </w:tc>
        <w:tc>
          <w:tcPr>
            <w:tcW w:w="547" w:type="pct"/>
            <w:shd w:val="clear" w:color="auto" w:fill="auto"/>
          </w:tcPr>
          <w:p w14:paraId="48E0C34C" w14:textId="1C828456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61</w:t>
            </w:r>
          </w:p>
        </w:tc>
      </w:tr>
      <w:tr w:rsidR="00870131" w:rsidRPr="00870131" w14:paraId="2E162A01" w14:textId="71B11306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74A89395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0232AC3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232L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6D04D7B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6DD5B592" w14:textId="3C23D5FE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25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3AA3844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88</w:t>
            </w:r>
          </w:p>
        </w:tc>
        <w:tc>
          <w:tcPr>
            <w:tcW w:w="547" w:type="pct"/>
            <w:shd w:val="clear" w:color="auto" w:fill="auto"/>
          </w:tcPr>
          <w:p w14:paraId="3133B3E8" w14:textId="561BA0D2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67</w:t>
            </w:r>
          </w:p>
        </w:tc>
      </w:tr>
      <w:tr w:rsidR="00870131" w:rsidRPr="00870131" w14:paraId="68042D67" w14:textId="2789A652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23562129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3A42EF9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232M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34EE81EC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3CFAFD32" w14:textId="2333A343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7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03D0456E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43</w:t>
            </w:r>
          </w:p>
        </w:tc>
        <w:tc>
          <w:tcPr>
            <w:tcW w:w="547" w:type="pct"/>
            <w:shd w:val="clear" w:color="auto" w:fill="auto"/>
          </w:tcPr>
          <w:p w14:paraId="66BE65DD" w14:textId="7CF5805C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1.06</w:t>
            </w:r>
          </w:p>
        </w:tc>
      </w:tr>
      <w:tr w:rsidR="00870131" w:rsidRPr="00870131" w14:paraId="10E91247" w14:textId="3156B377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034EBB36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7E70C49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37L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47326A4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7424617C" w14:textId="32A3C47F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76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32BCD2A0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11</w:t>
            </w:r>
          </w:p>
        </w:tc>
        <w:tc>
          <w:tcPr>
            <w:tcW w:w="547" w:type="pct"/>
            <w:shd w:val="clear" w:color="auto" w:fill="auto"/>
          </w:tcPr>
          <w:p w14:paraId="662FB073" w14:textId="714A5516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78</w:t>
            </w:r>
          </w:p>
        </w:tc>
      </w:tr>
      <w:tr w:rsidR="00870131" w:rsidRPr="00870131" w14:paraId="1F9D8D46" w14:textId="4E910BE9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586EF293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335CE7D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37V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0E37E9CC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1210E8CA" w14:textId="1411D08D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42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2DBF514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51</w:t>
            </w:r>
          </w:p>
        </w:tc>
        <w:tc>
          <w:tcPr>
            <w:tcW w:w="547" w:type="pct"/>
            <w:shd w:val="clear" w:color="auto" w:fill="auto"/>
          </w:tcPr>
          <w:p w14:paraId="2D82C535" w14:textId="4BAF1D02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38</w:t>
            </w:r>
          </w:p>
        </w:tc>
      </w:tr>
      <w:tr w:rsidR="00870131" w:rsidRPr="00870131" w14:paraId="0359A1D2" w14:textId="0CD45ABF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7A417BA9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3D31FC4E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94T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41A9043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0C12AD10" w14:textId="16EE5C40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2.04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4385E97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25</w:t>
            </w:r>
          </w:p>
        </w:tc>
        <w:tc>
          <w:tcPr>
            <w:tcW w:w="547" w:type="pct"/>
            <w:shd w:val="clear" w:color="auto" w:fill="auto"/>
          </w:tcPr>
          <w:p w14:paraId="49AA18B8" w14:textId="17F8C4D9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1.98</w:t>
            </w:r>
          </w:p>
        </w:tc>
      </w:tr>
      <w:tr w:rsidR="00870131" w:rsidRPr="00870131" w14:paraId="0DC17851" w14:textId="1D8321B0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20A19BE1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72E5CF1E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99V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75479D9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Highly 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5774C4A0" w14:textId="625AF7B4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02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35A81F3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38</w:t>
            </w:r>
          </w:p>
        </w:tc>
        <w:tc>
          <w:tcPr>
            <w:tcW w:w="547" w:type="pct"/>
            <w:shd w:val="clear" w:color="auto" w:fill="auto"/>
          </w:tcPr>
          <w:p w14:paraId="4AB0246B" w14:textId="3DA47A9F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94</w:t>
            </w:r>
          </w:p>
        </w:tc>
      </w:tr>
      <w:tr w:rsidR="00870131" w:rsidRPr="00870131" w14:paraId="0AA973D5" w14:textId="627201A6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523162EA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4BAC7A4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K105I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32DBFCB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3C7BBDA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1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72282F3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02</w:t>
            </w:r>
          </w:p>
        </w:tc>
        <w:tc>
          <w:tcPr>
            <w:tcW w:w="547" w:type="pct"/>
            <w:shd w:val="clear" w:color="auto" w:fill="auto"/>
          </w:tcPr>
          <w:p w14:paraId="4AB622E8" w14:textId="6A00EBAB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-0.22</w:t>
            </w:r>
          </w:p>
        </w:tc>
      </w:tr>
      <w:tr w:rsidR="00870131" w:rsidRPr="00870131" w14:paraId="21DC42CA" w14:textId="486603CF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21CD743E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61F13B6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K105N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7E809FD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278077C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18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06811A57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21</w:t>
            </w:r>
          </w:p>
        </w:tc>
        <w:tc>
          <w:tcPr>
            <w:tcW w:w="547" w:type="pct"/>
            <w:shd w:val="clear" w:color="auto" w:fill="auto"/>
          </w:tcPr>
          <w:p w14:paraId="0CACFAC3" w14:textId="405DEB05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24</w:t>
            </w:r>
          </w:p>
        </w:tc>
      </w:tr>
      <w:tr w:rsidR="00870131" w:rsidRPr="00870131" w14:paraId="04CF19EC" w14:textId="631CC728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19FB084A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4E79CE9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K121R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31F7F457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106573E4" w14:textId="0F2A2224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83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1F1BB3D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78</w:t>
            </w:r>
          </w:p>
        </w:tc>
        <w:tc>
          <w:tcPr>
            <w:tcW w:w="547" w:type="pct"/>
            <w:shd w:val="clear" w:color="auto" w:fill="auto"/>
          </w:tcPr>
          <w:p w14:paraId="62112BD6" w14:textId="6E0DE7DE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-0.12</w:t>
            </w:r>
          </w:p>
        </w:tc>
      </w:tr>
      <w:tr w:rsidR="00870131" w:rsidRPr="00870131" w14:paraId="645F43C6" w14:textId="47CB9692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18222BE8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71FB2D7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K125I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4C0BDAF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7DDBFA2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1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7B180AB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84</w:t>
            </w:r>
          </w:p>
        </w:tc>
        <w:tc>
          <w:tcPr>
            <w:tcW w:w="547" w:type="pct"/>
            <w:shd w:val="clear" w:color="auto" w:fill="auto"/>
          </w:tcPr>
          <w:p w14:paraId="685C331B" w14:textId="268533AD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-0.28</w:t>
            </w:r>
          </w:p>
        </w:tc>
      </w:tr>
      <w:tr w:rsidR="00870131" w:rsidRPr="00870131" w14:paraId="5939B1DD" w14:textId="34218B5F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35B7FF89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6ED3073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K18N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30C941D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33EED19B" w14:textId="0106482D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6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6BEC099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08</w:t>
            </w:r>
          </w:p>
        </w:tc>
        <w:tc>
          <w:tcPr>
            <w:tcW w:w="547" w:type="pct"/>
            <w:shd w:val="clear" w:color="auto" w:fill="auto"/>
          </w:tcPr>
          <w:p w14:paraId="05EC78F5" w14:textId="5F1C296B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85</w:t>
            </w:r>
          </w:p>
        </w:tc>
      </w:tr>
      <w:tr w:rsidR="00870131" w:rsidRPr="00870131" w14:paraId="1F6B0F30" w14:textId="5BE90061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15693F6F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01B3382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K34E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537D034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7DF4C5D0" w14:textId="7D8080AB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15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3255C4C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42</w:t>
            </w:r>
          </w:p>
        </w:tc>
        <w:tc>
          <w:tcPr>
            <w:tcW w:w="547" w:type="pct"/>
            <w:shd w:val="clear" w:color="auto" w:fill="auto"/>
          </w:tcPr>
          <w:p w14:paraId="14C07DFB" w14:textId="566DE934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89</w:t>
            </w:r>
          </w:p>
        </w:tc>
      </w:tr>
      <w:tr w:rsidR="00870131" w:rsidRPr="00870131" w14:paraId="0BEFEC92" w14:textId="37ADB983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693278CE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505164E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K64T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5D98EB9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4E934C2F" w14:textId="18F02863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63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03DE8DB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42</w:t>
            </w:r>
          </w:p>
        </w:tc>
        <w:tc>
          <w:tcPr>
            <w:tcW w:w="547" w:type="pct"/>
            <w:shd w:val="clear" w:color="auto" w:fill="auto"/>
          </w:tcPr>
          <w:p w14:paraId="1EB29A54" w14:textId="519848FB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62</w:t>
            </w:r>
          </w:p>
        </w:tc>
      </w:tr>
      <w:tr w:rsidR="00870131" w:rsidRPr="00870131" w14:paraId="67717873" w14:textId="44D743C9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0E5341E8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2B1422D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K66T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3E898FD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3E5FD6A4" w14:textId="46047CC8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09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7DBA198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54</w:t>
            </w:r>
          </w:p>
        </w:tc>
        <w:tc>
          <w:tcPr>
            <w:tcW w:w="547" w:type="pct"/>
            <w:shd w:val="clear" w:color="auto" w:fill="auto"/>
          </w:tcPr>
          <w:p w14:paraId="11504380" w14:textId="5A349DE6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03</w:t>
            </w:r>
          </w:p>
        </w:tc>
      </w:tr>
      <w:tr w:rsidR="00870131" w:rsidRPr="00870131" w14:paraId="1925FE5C" w14:textId="4F3A31EF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0726C719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75B0AC1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108P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15C726C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142694B4" w14:textId="216FE55F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5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2723880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775</w:t>
            </w:r>
          </w:p>
        </w:tc>
        <w:tc>
          <w:tcPr>
            <w:tcW w:w="547" w:type="pct"/>
            <w:shd w:val="clear" w:color="auto" w:fill="auto"/>
          </w:tcPr>
          <w:p w14:paraId="069A6CA7" w14:textId="2F9A5CCB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2.42</w:t>
            </w:r>
          </w:p>
        </w:tc>
      </w:tr>
      <w:tr w:rsidR="00870131" w:rsidRPr="00870131" w14:paraId="1698AADC" w14:textId="6D46F970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619BE164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3422AE9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140R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3190BAF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18613C9F" w14:textId="2EDF535D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5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655F5DA7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15</w:t>
            </w:r>
          </w:p>
        </w:tc>
        <w:tc>
          <w:tcPr>
            <w:tcW w:w="547" w:type="pct"/>
            <w:shd w:val="clear" w:color="auto" w:fill="auto"/>
          </w:tcPr>
          <w:p w14:paraId="56DC356C" w14:textId="4FE6A239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2.31</w:t>
            </w:r>
          </w:p>
        </w:tc>
      </w:tr>
      <w:tr w:rsidR="00870131" w:rsidRPr="00870131" w14:paraId="3DC108ED" w14:textId="58FA5443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79DF6F91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0BC80FF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140V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1519BEDE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17BC0459" w14:textId="05EAF79B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88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22FF789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43</w:t>
            </w:r>
          </w:p>
        </w:tc>
        <w:tc>
          <w:tcPr>
            <w:tcW w:w="547" w:type="pct"/>
            <w:shd w:val="clear" w:color="auto" w:fill="auto"/>
          </w:tcPr>
          <w:p w14:paraId="167F7AFD" w14:textId="5DEA53AD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93</w:t>
            </w:r>
          </w:p>
        </w:tc>
      </w:tr>
      <w:tr w:rsidR="00870131" w:rsidRPr="00870131" w14:paraId="18EF17C6" w14:textId="339DFDEC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3180330E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1E337A7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172V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37ED69D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2A032631" w14:textId="33B89322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41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55DCF6A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47</w:t>
            </w:r>
          </w:p>
        </w:tc>
        <w:tc>
          <w:tcPr>
            <w:tcW w:w="547" w:type="pct"/>
            <w:shd w:val="clear" w:color="auto" w:fill="auto"/>
          </w:tcPr>
          <w:p w14:paraId="4F23218C" w14:textId="0198EE11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5</w:t>
            </w:r>
          </w:p>
        </w:tc>
      </w:tr>
      <w:tr w:rsidR="00870131" w:rsidRPr="00870131" w14:paraId="7E9BB315" w14:textId="11CAD765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276FB5C3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039CC17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235I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2FB70B4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1C39B310" w14:textId="2457083F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63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6C972CB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37</w:t>
            </w:r>
          </w:p>
        </w:tc>
        <w:tc>
          <w:tcPr>
            <w:tcW w:w="547" w:type="pct"/>
            <w:shd w:val="clear" w:color="auto" w:fill="auto"/>
          </w:tcPr>
          <w:p w14:paraId="2DB607DF" w14:textId="62F1A9F6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83</w:t>
            </w:r>
          </w:p>
        </w:tc>
      </w:tr>
      <w:tr w:rsidR="00870131" w:rsidRPr="00870131" w14:paraId="1717B078" w14:textId="3B58C91C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363232D4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3ED4AEC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239F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0041F83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7DDCFDDE" w14:textId="00AC1011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99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2204395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</w:t>
            </w:r>
          </w:p>
        </w:tc>
        <w:tc>
          <w:tcPr>
            <w:tcW w:w="547" w:type="pct"/>
            <w:shd w:val="clear" w:color="auto" w:fill="auto"/>
          </w:tcPr>
          <w:p w14:paraId="5827FB81" w14:textId="6C122D83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3</w:t>
            </w:r>
          </w:p>
        </w:tc>
      </w:tr>
      <w:tr w:rsidR="00870131" w:rsidRPr="00870131" w14:paraId="1E141382" w14:textId="10E876E2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02D9AF7C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742DCAE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40V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1BCD521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2ED21A70" w14:textId="3393189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39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4D4D005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46</w:t>
            </w:r>
          </w:p>
        </w:tc>
        <w:tc>
          <w:tcPr>
            <w:tcW w:w="547" w:type="pct"/>
            <w:shd w:val="clear" w:color="auto" w:fill="auto"/>
          </w:tcPr>
          <w:p w14:paraId="4125689C" w14:textId="1068FC85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1.05</w:t>
            </w:r>
          </w:p>
        </w:tc>
      </w:tr>
      <w:tr w:rsidR="00870131" w:rsidRPr="00870131" w14:paraId="3C10CD99" w14:textId="532AFE77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033D1149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58CCD3B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50H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44E213A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Highly 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3018E328" w14:textId="38B33B7A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61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45CF482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79</w:t>
            </w:r>
          </w:p>
        </w:tc>
        <w:tc>
          <w:tcPr>
            <w:tcW w:w="547" w:type="pct"/>
            <w:shd w:val="clear" w:color="auto" w:fill="auto"/>
          </w:tcPr>
          <w:p w14:paraId="3370F43F" w14:textId="26AC2C98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2.55</w:t>
            </w:r>
          </w:p>
        </w:tc>
      </w:tr>
      <w:tr w:rsidR="00870131" w:rsidRPr="00870131" w14:paraId="4E0F2895" w14:textId="0F56E6A3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6BAC4BF5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4BEAECF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51P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0E9290D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Highly 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27CB1CF0" w14:textId="700FEB11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23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3621E9B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02</w:t>
            </w:r>
          </w:p>
        </w:tc>
        <w:tc>
          <w:tcPr>
            <w:tcW w:w="547" w:type="pct"/>
            <w:shd w:val="clear" w:color="auto" w:fill="auto"/>
          </w:tcPr>
          <w:p w14:paraId="13DAB536" w14:textId="3637987D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2.97</w:t>
            </w:r>
          </w:p>
        </w:tc>
      </w:tr>
      <w:tr w:rsidR="00870131" w:rsidRPr="00870131" w14:paraId="46AAB8FD" w14:textId="4866A2B9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3694AA94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0060D06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54R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1D28A537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Highly 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3B56EAA0" w14:textId="4C09EDB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34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1073D47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04</w:t>
            </w:r>
          </w:p>
        </w:tc>
        <w:tc>
          <w:tcPr>
            <w:tcW w:w="547" w:type="pct"/>
            <w:shd w:val="clear" w:color="auto" w:fill="auto"/>
          </w:tcPr>
          <w:p w14:paraId="247D5F56" w14:textId="0DE1C203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2.59</w:t>
            </w:r>
          </w:p>
        </w:tc>
      </w:tr>
      <w:tr w:rsidR="00870131" w:rsidRPr="00870131" w14:paraId="1FBE7135" w14:textId="78BF2EB2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1E87A0FF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54381D5E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57P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07CB8AF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269F348C" w14:textId="4EAEB54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53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44AF9A47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59</w:t>
            </w:r>
          </w:p>
        </w:tc>
        <w:tc>
          <w:tcPr>
            <w:tcW w:w="547" w:type="pct"/>
            <w:shd w:val="clear" w:color="auto" w:fill="auto"/>
          </w:tcPr>
          <w:p w14:paraId="596F554E" w14:textId="28DCB553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2</w:t>
            </w:r>
          </w:p>
        </w:tc>
      </w:tr>
      <w:tr w:rsidR="00870131" w:rsidRPr="00870131" w14:paraId="2FFD5250" w14:textId="1F2867E1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6809C8CE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5A697CC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57R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1BE48E0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2A294AB5" w14:textId="3F1C6699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26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0D23C30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17</w:t>
            </w:r>
          </w:p>
        </w:tc>
        <w:tc>
          <w:tcPr>
            <w:tcW w:w="547" w:type="pct"/>
            <w:shd w:val="clear" w:color="auto" w:fill="auto"/>
          </w:tcPr>
          <w:p w14:paraId="6C25F4B5" w14:textId="3624E886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1.78</w:t>
            </w:r>
          </w:p>
        </w:tc>
      </w:tr>
      <w:tr w:rsidR="00870131" w:rsidRPr="00870131" w14:paraId="64D5F423" w14:textId="0729B905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244B8315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7FF0830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81Q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48E0CCC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Highly 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731C277C" w14:textId="65E9FA46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86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1A23A74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71</w:t>
            </w:r>
          </w:p>
        </w:tc>
        <w:tc>
          <w:tcPr>
            <w:tcW w:w="547" w:type="pct"/>
            <w:shd w:val="clear" w:color="auto" w:fill="auto"/>
          </w:tcPr>
          <w:p w14:paraId="66ABB2A1" w14:textId="40F93F6F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1.75</w:t>
            </w:r>
          </w:p>
        </w:tc>
      </w:tr>
      <w:tr w:rsidR="00870131" w:rsidRPr="00870131" w14:paraId="3D4493C6" w14:textId="63F0C512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7F03C145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4E1A7D1C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M124T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693E7D8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1D63770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07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0BD9CAC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2</w:t>
            </w:r>
          </w:p>
        </w:tc>
        <w:tc>
          <w:tcPr>
            <w:tcW w:w="547" w:type="pct"/>
            <w:shd w:val="clear" w:color="auto" w:fill="auto"/>
          </w:tcPr>
          <w:p w14:paraId="26C523AD" w14:textId="35036E99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35</w:t>
            </w:r>
          </w:p>
        </w:tc>
      </w:tr>
      <w:tr w:rsidR="00870131" w:rsidRPr="00870131" w14:paraId="13594D57" w14:textId="73F6590B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0AE5F337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32B0481E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M124V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2FCB772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2BA6B4E3" w14:textId="358042AC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49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3576384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16</w:t>
            </w:r>
          </w:p>
        </w:tc>
        <w:tc>
          <w:tcPr>
            <w:tcW w:w="547" w:type="pct"/>
            <w:shd w:val="clear" w:color="auto" w:fill="auto"/>
          </w:tcPr>
          <w:p w14:paraId="4CC2F9D9" w14:textId="5FB6C549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3</w:t>
            </w:r>
          </w:p>
        </w:tc>
      </w:tr>
      <w:tr w:rsidR="00870131" w:rsidRPr="00870131" w14:paraId="15E52C1C" w14:textId="6EF7E799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63F8C4C4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59A17BF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M128I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231D16E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2E0599C1" w14:textId="258E4579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65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27E84D2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09</w:t>
            </w:r>
          </w:p>
        </w:tc>
        <w:tc>
          <w:tcPr>
            <w:tcW w:w="547" w:type="pct"/>
            <w:shd w:val="clear" w:color="auto" w:fill="auto"/>
          </w:tcPr>
          <w:p w14:paraId="377CDCC2" w14:textId="01BB7C55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37</w:t>
            </w:r>
          </w:p>
        </w:tc>
      </w:tr>
      <w:tr w:rsidR="00870131" w:rsidRPr="00870131" w14:paraId="6ECCA591" w14:textId="4C2DC1D6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13D9FE93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2D07FD0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103D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2683F00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2E9B421D" w14:textId="09F2DDBB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15440DA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72</w:t>
            </w:r>
          </w:p>
        </w:tc>
        <w:tc>
          <w:tcPr>
            <w:tcW w:w="547" w:type="pct"/>
            <w:shd w:val="clear" w:color="auto" w:fill="auto"/>
          </w:tcPr>
          <w:p w14:paraId="127213E6" w14:textId="109D7132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65</w:t>
            </w:r>
          </w:p>
        </w:tc>
      </w:tr>
      <w:tr w:rsidR="00870131" w:rsidRPr="00870131" w14:paraId="01BF562E" w14:textId="3D721A46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3BF8AD14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4E14A66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113S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09411BA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21CECC22" w14:textId="06C2CA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3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1579EE80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71</w:t>
            </w:r>
          </w:p>
        </w:tc>
        <w:tc>
          <w:tcPr>
            <w:tcW w:w="547" w:type="pct"/>
            <w:shd w:val="clear" w:color="auto" w:fill="auto"/>
          </w:tcPr>
          <w:p w14:paraId="5D66C05A" w14:textId="030C3402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-0.37</w:t>
            </w:r>
          </w:p>
        </w:tc>
      </w:tr>
      <w:tr w:rsidR="00870131" w:rsidRPr="00870131" w14:paraId="2671EA34" w14:textId="49EE1D21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2459E699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27F044C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122T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478BD59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5A8EFF3D" w14:textId="4F3A6DAE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35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3AE2B62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35</w:t>
            </w:r>
          </w:p>
        </w:tc>
        <w:tc>
          <w:tcPr>
            <w:tcW w:w="547" w:type="pct"/>
            <w:shd w:val="clear" w:color="auto" w:fill="auto"/>
          </w:tcPr>
          <w:p w14:paraId="4EE04C0F" w14:textId="0633D49F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35</w:t>
            </w:r>
          </w:p>
        </w:tc>
      </w:tr>
      <w:tr w:rsidR="00870131" w:rsidRPr="00870131" w14:paraId="54137F33" w14:textId="0DD2C9D2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7B329B0A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5F72B9C7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126D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4F4DFDE7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7E12755C" w14:textId="688E7FD8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21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252D409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74</w:t>
            </w:r>
          </w:p>
        </w:tc>
        <w:tc>
          <w:tcPr>
            <w:tcW w:w="547" w:type="pct"/>
            <w:shd w:val="clear" w:color="auto" w:fill="auto"/>
          </w:tcPr>
          <w:p w14:paraId="6A95461E" w14:textId="0D708B78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-0.17</w:t>
            </w:r>
          </w:p>
        </w:tc>
      </w:tr>
      <w:tr w:rsidR="00870131" w:rsidRPr="00870131" w14:paraId="018EE8FE" w14:textId="7BAFDC04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0B03B706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28911F7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126S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6270301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04F15D0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3A8B001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25</w:t>
            </w:r>
          </w:p>
        </w:tc>
        <w:tc>
          <w:tcPr>
            <w:tcW w:w="547" w:type="pct"/>
            <w:shd w:val="clear" w:color="auto" w:fill="auto"/>
          </w:tcPr>
          <w:p w14:paraId="24986D9B" w14:textId="31A32B70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05</w:t>
            </w:r>
          </w:p>
        </w:tc>
      </w:tr>
      <w:tr w:rsidR="00870131" w:rsidRPr="00870131" w14:paraId="17FE3BA7" w14:textId="06B1995F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628D1710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59BAA2E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135D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6808079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1717912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14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7E29786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72</w:t>
            </w:r>
          </w:p>
        </w:tc>
        <w:tc>
          <w:tcPr>
            <w:tcW w:w="547" w:type="pct"/>
            <w:shd w:val="clear" w:color="auto" w:fill="auto"/>
          </w:tcPr>
          <w:p w14:paraId="66557E9E" w14:textId="5BC642C3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73</w:t>
            </w:r>
          </w:p>
        </w:tc>
      </w:tr>
      <w:tr w:rsidR="00870131" w:rsidRPr="00870131" w14:paraId="565B378F" w14:textId="78E75A92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0F433CEE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21851FF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135S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0B285F10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26D3A6D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24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20B4E25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84</w:t>
            </w:r>
          </w:p>
        </w:tc>
        <w:tc>
          <w:tcPr>
            <w:tcW w:w="547" w:type="pct"/>
            <w:shd w:val="clear" w:color="auto" w:fill="auto"/>
          </w:tcPr>
          <w:p w14:paraId="5E8A97CF" w14:textId="5FFC1794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42</w:t>
            </w:r>
          </w:p>
        </w:tc>
      </w:tr>
      <w:tr w:rsidR="00870131" w:rsidRPr="00870131" w14:paraId="1BE31076" w14:textId="05EEDB4F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046F45A4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3BCF4C2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150H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1AA8D75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5A594140" w14:textId="3E666CC4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61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2D2913A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99</w:t>
            </w:r>
          </w:p>
        </w:tc>
        <w:tc>
          <w:tcPr>
            <w:tcW w:w="547" w:type="pct"/>
            <w:shd w:val="clear" w:color="auto" w:fill="auto"/>
          </w:tcPr>
          <w:p w14:paraId="376029E3" w14:textId="65217E1A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1</w:t>
            </w:r>
          </w:p>
        </w:tc>
      </w:tr>
      <w:tr w:rsidR="00870131" w:rsidRPr="00870131" w14:paraId="1B8E74E7" w14:textId="7F33A82D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70FB33D7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7000A90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155D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646251EE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2AEDFB3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27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06CA579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31</w:t>
            </w:r>
          </w:p>
        </w:tc>
        <w:tc>
          <w:tcPr>
            <w:tcW w:w="547" w:type="pct"/>
            <w:shd w:val="clear" w:color="auto" w:fill="auto"/>
          </w:tcPr>
          <w:p w14:paraId="7BC7C7D2" w14:textId="50EF9684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18</w:t>
            </w:r>
          </w:p>
        </w:tc>
      </w:tr>
      <w:tr w:rsidR="00870131" w:rsidRPr="00870131" w14:paraId="77F3FB29" w14:textId="3A49BEB2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432774DF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5BBB564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158K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3CE964F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60D23D27" w14:textId="6F0A6CC4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05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7C80E59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67</w:t>
            </w:r>
          </w:p>
        </w:tc>
        <w:tc>
          <w:tcPr>
            <w:tcW w:w="547" w:type="pct"/>
            <w:shd w:val="clear" w:color="auto" w:fill="auto"/>
          </w:tcPr>
          <w:p w14:paraId="3A2592CC" w14:textId="126E3573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51</w:t>
            </w:r>
          </w:p>
        </w:tc>
      </w:tr>
      <w:tr w:rsidR="00870131" w:rsidRPr="00870131" w14:paraId="4DC11B01" w14:textId="4E7D77AC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65F74E1A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5B7C1F2C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184S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43C4D21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70BDC1C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04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3ABF08C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22</w:t>
            </w:r>
          </w:p>
        </w:tc>
        <w:tc>
          <w:tcPr>
            <w:tcW w:w="547" w:type="pct"/>
            <w:shd w:val="clear" w:color="auto" w:fill="auto"/>
          </w:tcPr>
          <w:p w14:paraId="3E64D9FA" w14:textId="29053B0B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16</w:t>
            </w:r>
          </w:p>
        </w:tc>
      </w:tr>
      <w:tr w:rsidR="00870131" w:rsidRPr="00870131" w14:paraId="338E35BD" w14:textId="3E0B1327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0435C53E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1DDC80C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201I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2F449D3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76513CA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29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2590801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2</w:t>
            </w:r>
          </w:p>
        </w:tc>
        <w:tc>
          <w:tcPr>
            <w:tcW w:w="547" w:type="pct"/>
            <w:shd w:val="clear" w:color="auto" w:fill="auto"/>
          </w:tcPr>
          <w:p w14:paraId="49EA9602" w14:textId="48B6ECA9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2</w:t>
            </w:r>
          </w:p>
        </w:tc>
      </w:tr>
      <w:tr w:rsidR="00870131" w:rsidRPr="00870131" w14:paraId="4130B342" w14:textId="4789B892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71B06F85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18B335A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201K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2E1F3180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7DBAB471" w14:textId="3926AF49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71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7EA9550C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</w:t>
            </w:r>
          </w:p>
        </w:tc>
        <w:tc>
          <w:tcPr>
            <w:tcW w:w="547" w:type="pct"/>
            <w:shd w:val="clear" w:color="auto" w:fill="auto"/>
          </w:tcPr>
          <w:p w14:paraId="097A9DD2" w14:textId="2CA1FD2A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48</w:t>
            </w:r>
          </w:p>
        </w:tc>
      </w:tr>
      <w:tr w:rsidR="00870131" w:rsidRPr="00870131" w14:paraId="56B0162A" w14:textId="40054087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0459B53C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008A7280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26D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5A5758B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63F33182" w14:textId="7B3359BF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81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03BF230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42</w:t>
            </w:r>
          </w:p>
        </w:tc>
        <w:tc>
          <w:tcPr>
            <w:tcW w:w="547" w:type="pct"/>
            <w:shd w:val="clear" w:color="auto" w:fill="auto"/>
          </w:tcPr>
          <w:p w14:paraId="24896093" w14:textId="5D7A1211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96</w:t>
            </w:r>
          </w:p>
        </w:tc>
      </w:tr>
      <w:tr w:rsidR="00870131" w:rsidRPr="00870131" w14:paraId="356CFFCD" w14:textId="454A9F99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3C4F39CD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4669409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26H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4EDEE560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58126087" w14:textId="2E66FEB2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57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540DEDE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49</w:t>
            </w:r>
          </w:p>
        </w:tc>
        <w:tc>
          <w:tcPr>
            <w:tcW w:w="547" w:type="pct"/>
            <w:shd w:val="clear" w:color="auto" w:fill="auto"/>
          </w:tcPr>
          <w:p w14:paraId="5AD99343" w14:textId="2F13FFE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73</w:t>
            </w:r>
          </w:p>
        </w:tc>
      </w:tr>
      <w:tr w:rsidR="00870131" w:rsidRPr="00870131" w14:paraId="6BF53018" w14:textId="67F353A5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319E347D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1D50712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26K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3211EBE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749353EE" w14:textId="4DBB2574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5307C3F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88</w:t>
            </w:r>
          </w:p>
        </w:tc>
        <w:tc>
          <w:tcPr>
            <w:tcW w:w="547" w:type="pct"/>
            <w:shd w:val="clear" w:color="auto" w:fill="auto"/>
          </w:tcPr>
          <w:p w14:paraId="7CDCC6C4" w14:textId="2D4CFFB6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59</w:t>
            </w:r>
          </w:p>
        </w:tc>
      </w:tr>
      <w:tr w:rsidR="00870131" w:rsidRPr="00870131" w14:paraId="63E1BBF1" w14:textId="3CC247A3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3842FB5C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7CB1CEF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75K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4C5DABB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4090E771" w14:textId="3F256B60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65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120BA5B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03</w:t>
            </w:r>
          </w:p>
        </w:tc>
        <w:tc>
          <w:tcPr>
            <w:tcW w:w="547" w:type="pct"/>
            <w:shd w:val="clear" w:color="auto" w:fill="auto"/>
          </w:tcPr>
          <w:p w14:paraId="04430A91" w14:textId="7DFAA4D5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59</w:t>
            </w:r>
          </w:p>
        </w:tc>
      </w:tr>
      <w:tr w:rsidR="00870131" w:rsidRPr="00870131" w14:paraId="7CD98082" w14:textId="1AF901B1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65F3F18D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5A86A8B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75S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7B03E71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5FC589C4" w14:textId="04FC73B2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45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3842FC6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53</w:t>
            </w:r>
          </w:p>
        </w:tc>
        <w:tc>
          <w:tcPr>
            <w:tcW w:w="547" w:type="pct"/>
            <w:shd w:val="clear" w:color="auto" w:fill="auto"/>
          </w:tcPr>
          <w:p w14:paraId="5DC2B2CC" w14:textId="139276AB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51</w:t>
            </w:r>
          </w:p>
        </w:tc>
      </w:tr>
      <w:tr w:rsidR="00870131" w:rsidRPr="00870131" w14:paraId="7F9C645E" w14:textId="1152319A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3F2408EB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6476E56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87S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404C806E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51E7E323" w14:textId="68BD61BF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41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48019420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65</w:t>
            </w:r>
          </w:p>
        </w:tc>
        <w:tc>
          <w:tcPr>
            <w:tcW w:w="547" w:type="pct"/>
            <w:shd w:val="clear" w:color="auto" w:fill="auto"/>
          </w:tcPr>
          <w:p w14:paraId="19458D3B" w14:textId="74DF3830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66</w:t>
            </w:r>
          </w:p>
        </w:tc>
      </w:tr>
      <w:tr w:rsidR="00870131" w:rsidRPr="00870131" w14:paraId="325BA91A" w14:textId="1C47D153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2DC354B3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399515E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93D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2775B4E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69A8E88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19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0FEDD6F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11</w:t>
            </w:r>
          </w:p>
        </w:tc>
        <w:tc>
          <w:tcPr>
            <w:tcW w:w="547" w:type="pct"/>
            <w:shd w:val="clear" w:color="auto" w:fill="auto"/>
          </w:tcPr>
          <w:p w14:paraId="0A361C2C" w14:textId="327B80E0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17</w:t>
            </w:r>
          </w:p>
        </w:tc>
      </w:tr>
      <w:tr w:rsidR="00870131" w:rsidRPr="00870131" w14:paraId="15E72EF4" w14:textId="58E36E3E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01732437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3940F65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223L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0C36854E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22A4B44A" w14:textId="13191F4E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39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23A5422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56</w:t>
            </w:r>
          </w:p>
        </w:tc>
        <w:tc>
          <w:tcPr>
            <w:tcW w:w="547" w:type="pct"/>
            <w:shd w:val="clear" w:color="auto" w:fill="auto"/>
          </w:tcPr>
          <w:p w14:paraId="28092B73" w14:textId="470BD988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05</w:t>
            </w:r>
          </w:p>
        </w:tc>
      </w:tr>
      <w:tr w:rsidR="00870131" w:rsidRPr="00870131" w14:paraId="13AEEECE" w14:textId="02D495FA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6101123E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0125B8EE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240L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1F34453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33506F7B" w14:textId="40F9A155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88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2FD1838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57</w:t>
            </w:r>
          </w:p>
        </w:tc>
        <w:tc>
          <w:tcPr>
            <w:tcW w:w="547" w:type="pct"/>
            <w:shd w:val="clear" w:color="auto" w:fill="auto"/>
          </w:tcPr>
          <w:p w14:paraId="308A37F7" w14:textId="2CA50D2D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-0.22</w:t>
            </w:r>
          </w:p>
        </w:tc>
      </w:tr>
      <w:tr w:rsidR="00870131" w:rsidRPr="00870131" w14:paraId="335D0350" w14:textId="4191D5A6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390C0521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1D2D8C3C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P240T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77698F4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27AB249D" w14:textId="2FA27F5C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05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6BA851F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55</w:t>
            </w:r>
          </w:p>
        </w:tc>
        <w:tc>
          <w:tcPr>
            <w:tcW w:w="547" w:type="pct"/>
            <w:shd w:val="clear" w:color="auto" w:fill="auto"/>
          </w:tcPr>
          <w:p w14:paraId="12BE26C3" w14:textId="52F737DC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</w:t>
            </w:r>
          </w:p>
        </w:tc>
      </w:tr>
      <w:tr w:rsidR="00870131" w:rsidRPr="00870131" w14:paraId="584A1D9D" w14:textId="23E1B812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1254EFB4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5F7C857C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Q132R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4719CF9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443EDDF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02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3AD6AA2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57</w:t>
            </w:r>
          </w:p>
        </w:tc>
        <w:tc>
          <w:tcPr>
            <w:tcW w:w="547" w:type="pct"/>
            <w:shd w:val="clear" w:color="auto" w:fill="auto"/>
          </w:tcPr>
          <w:p w14:paraId="255F4AFB" w14:textId="7126DBD2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07</w:t>
            </w:r>
          </w:p>
        </w:tc>
      </w:tr>
      <w:tr w:rsidR="00870131" w:rsidRPr="00870131" w14:paraId="4DEE8A5A" w14:textId="53CC3AC0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2E5EF783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0C4A308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Q133E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1533D5D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009FD1E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04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0E437BBC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92</w:t>
            </w:r>
          </w:p>
        </w:tc>
        <w:tc>
          <w:tcPr>
            <w:tcW w:w="547" w:type="pct"/>
            <w:shd w:val="clear" w:color="auto" w:fill="auto"/>
          </w:tcPr>
          <w:p w14:paraId="5CF6C119" w14:textId="7ACBEC84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16</w:t>
            </w:r>
          </w:p>
        </w:tc>
      </w:tr>
      <w:tr w:rsidR="00870131" w:rsidRPr="00870131" w14:paraId="1FD71A5E" w14:textId="015AC4C3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533E86BB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20C3A8F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Q133H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0D3627A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719C31A5" w14:textId="06ADD142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43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10296A1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71</w:t>
            </w:r>
          </w:p>
        </w:tc>
        <w:tc>
          <w:tcPr>
            <w:tcW w:w="547" w:type="pct"/>
            <w:shd w:val="clear" w:color="auto" w:fill="auto"/>
          </w:tcPr>
          <w:p w14:paraId="123B16CE" w14:textId="7C3D6D13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07</w:t>
            </w:r>
          </w:p>
        </w:tc>
      </w:tr>
      <w:tr w:rsidR="00870131" w:rsidRPr="00870131" w14:paraId="34E2384E" w14:textId="7FE68585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1A1B5C38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26ADA28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Q133P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6E416BE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5ED6ADED" w14:textId="4D88E78E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15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6CDB51E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24</w:t>
            </w:r>
          </w:p>
        </w:tc>
        <w:tc>
          <w:tcPr>
            <w:tcW w:w="547" w:type="pct"/>
            <w:shd w:val="clear" w:color="auto" w:fill="auto"/>
          </w:tcPr>
          <w:p w14:paraId="499D3CDC" w14:textId="5B8E6C1C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11</w:t>
            </w:r>
          </w:p>
        </w:tc>
      </w:tr>
      <w:tr w:rsidR="00870131" w:rsidRPr="00870131" w14:paraId="74B77138" w14:textId="3034979E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6596C819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6487570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Q153R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3722694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3E2CC7EB" w14:textId="52241245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33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56FE4C0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74</w:t>
            </w:r>
          </w:p>
        </w:tc>
        <w:tc>
          <w:tcPr>
            <w:tcW w:w="547" w:type="pct"/>
            <w:shd w:val="clear" w:color="auto" w:fill="auto"/>
          </w:tcPr>
          <w:p w14:paraId="6CA95E1D" w14:textId="01D651E8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2</w:t>
            </w:r>
          </w:p>
        </w:tc>
      </w:tr>
      <w:tr w:rsidR="00870131" w:rsidRPr="00870131" w14:paraId="6F6293FF" w14:textId="388C76F2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3C7F78E4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014D8CF0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Q189H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172478F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6D40F118" w14:textId="73ED4A35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5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6F6E23DC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84</w:t>
            </w:r>
          </w:p>
        </w:tc>
        <w:tc>
          <w:tcPr>
            <w:tcW w:w="547" w:type="pct"/>
            <w:shd w:val="clear" w:color="auto" w:fill="auto"/>
          </w:tcPr>
          <w:p w14:paraId="7FBBF7DA" w14:textId="1610DBB2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29</w:t>
            </w:r>
          </w:p>
        </w:tc>
      </w:tr>
      <w:tr w:rsidR="00870131" w:rsidRPr="00870131" w14:paraId="7A0F84BB" w14:textId="69207382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33D49F30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7EEBD08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Q190R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37AB879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4A7D5657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18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4566211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84</w:t>
            </w:r>
          </w:p>
        </w:tc>
        <w:tc>
          <w:tcPr>
            <w:tcW w:w="547" w:type="pct"/>
            <w:shd w:val="clear" w:color="auto" w:fill="auto"/>
          </w:tcPr>
          <w:p w14:paraId="1CFC323F" w14:textId="1FC8E7CD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-0.04</w:t>
            </w:r>
          </w:p>
        </w:tc>
      </w:tr>
      <w:tr w:rsidR="00870131" w:rsidRPr="00870131" w14:paraId="1354B925" w14:textId="12206392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4063E7EE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53C561D0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Q194R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564645EC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60F55503" w14:textId="744F30D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78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3ECB2B9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49</w:t>
            </w:r>
          </w:p>
        </w:tc>
        <w:tc>
          <w:tcPr>
            <w:tcW w:w="547" w:type="pct"/>
            <w:shd w:val="clear" w:color="auto" w:fill="auto"/>
          </w:tcPr>
          <w:p w14:paraId="7F9892DB" w14:textId="79716D6C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32</w:t>
            </w:r>
          </w:p>
        </w:tc>
      </w:tr>
      <w:tr w:rsidR="00870131" w:rsidRPr="00870131" w14:paraId="31E17350" w14:textId="1B46CBF4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344F8022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68F35AF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Q206L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5AF57B90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1692283E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26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001E9FB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02</w:t>
            </w:r>
          </w:p>
        </w:tc>
        <w:tc>
          <w:tcPr>
            <w:tcW w:w="547" w:type="pct"/>
            <w:shd w:val="clear" w:color="auto" w:fill="auto"/>
          </w:tcPr>
          <w:p w14:paraId="060B14CE" w14:textId="0F7FD328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</w:t>
            </w:r>
          </w:p>
        </w:tc>
      </w:tr>
      <w:tr w:rsidR="00870131" w:rsidRPr="00870131" w14:paraId="526D62E0" w14:textId="7229C90C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3111A360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0CB55D8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Q237H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24D22B6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2DD912EC" w14:textId="47BDC41A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55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7BB7BA27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</w:t>
            </w:r>
          </w:p>
        </w:tc>
        <w:tc>
          <w:tcPr>
            <w:tcW w:w="547" w:type="pct"/>
            <w:shd w:val="clear" w:color="auto" w:fill="auto"/>
          </w:tcPr>
          <w:p w14:paraId="4812C3A0" w14:textId="35D45004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02</w:t>
            </w:r>
          </w:p>
        </w:tc>
      </w:tr>
      <w:tr w:rsidR="00870131" w:rsidRPr="00870131" w14:paraId="38DC38E0" w14:textId="12E7AB1E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49771D31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79A7B74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Q28E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322E9D1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414C8EA3" w14:textId="1917083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65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3108C78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34</w:t>
            </w:r>
          </w:p>
        </w:tc>
        <w:tc>
          <w:tcPr>
            <w:tcW w:w="547" w:type="pct"/>
            <w:shd w:val="clear" w:color="auto" w:fill="auto"/>
          </w:tcPr>
          <w:p w14:paraId="5C9C5724" w14:textId="2D0E82EB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86</w:t>
            </w:r>
          </w:p>
        </w:tc>
      </w:tr>
      <w:tr w:rsidR="00870131" w:rsidRPr="00870131" w14:paraId="3D9B14D4" w14:textId="74C7F796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737EBC3E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600892AE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Q35P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43EFF64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67C8C0B0" w14:textId="3CE9E7BB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21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1B94FC2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56</w:t>
            </w:r>
          </w:p>
        </w:tc>
        <w:tc>
          <w:tcPr>
            <w:tcW w:w="547" w:type="pct"/>
            <w:shd w:val="clear" w:color="auto" w:fill="auto"/>
          </w:tcPr>
          <w:p w14:paraId="36722AD5" w14:textId="20C14691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-0.31</w:t>
            </w:r>
          </w:p>
        </w:tc>
      </w:tr>
      <w:tr w:rsidR="00870131" w:rsidRPr="00870131" w14:paraId="22C7FA8B" w14:textId="54E1F23D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017AD1A0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5FC89AF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Q85E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2DEE36F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26BFBEB5" w14:textId="679970BA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83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2503EDD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1</w:t>
            </w:r>
          </w:p>
        </w:tc>
        <w:tc>
          <w:tcPr>
            <w:tcW w:w="547" w:type="pct"/>
            <w:shd w:val="clear" w:color="auto" w:fill="auto"/>
          </w:tcPr>
          <w:p w14:paraId="7B16E539" w14:textId="31BCF04F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03</w:t>
            </w:r>
          </w:p>
        </w:tc>
      </w:tr>
      <w:tr w:rsidR="00870131" w:rsidRPr="00870131" w14:paraId="3733B032" w14:textId="3864BE75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6CE36B21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6B91B98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Q85R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5086BF6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5C6A23D7" w14:textId="372FC8A8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89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6EEDE33E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06</w:t>
            </w:r>
          </w:p>
        </w:tc>
        <w:tc>
          <w:tcPr>
            <w:tcW w:w="547" w:type="pct"/>
            <w:shd w:val="clear" w:color="auto" w:fill="auto"/>
          </w:tcPr>
          <w:p w14:paraId="0BEB66FF" w14:textId="385BD30D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-0.04</w:t>
            </w:r>
          </w:p>
        </w:tc>
      </w:tr>
      <w:tr w:rsidR="00870131" w:rsidRPr="00870131" w14:paraId="4258B240" w14:textId="60DB0BF7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54FB2C94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42EA0F5E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13K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285C6EAE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7D0EC167" w14:textId="6FE074C0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21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3A1E957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09</w:t>
            </w:r>
          </w:p>
        </w:tc>
        <w:tc>
          <w:tcPr>
            <w:tcW w:w="547" w:type="pct"/>
            <w:shd w:val="clear" w:color="auto" w:fill="auto"/>
          </w:tcPr>
          <w:p w14:paraId="4E66FFEF" w14:textId="35BC7716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4</w:t>
            </w:r>
          </w:p>
        </w:tc>
      </w:tr>
      <w:tr w:rsidR="00870131" w:rsidRPr="00870131" w14:paraId="66A53C87" w14:textId="607561AB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5FBB07AE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2522948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145L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3AA8AB40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73BE9688" w14:textId="43CBDAC9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67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71A1C8E7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86</w:t>
            </w:r>
          </w:p>
        </w:tc>
        <w:tc>
          <w:tcPr>
            <w:tcW w:w="547" w:type="pct"/>
            <w:shd w:val="clear" w:color="auto" w:fill="auto"/>
          </w:tcPr>
          <w:p w14:paraId="1230C1E7" w14:textId="1A3146E9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21</w:t>
            </w:r>
          </w:p>
        </w:tc>
      </w:tr>
      <w:tr w:rsidR="00870131" w:rsidRPr="00870131" w14:paraId="61AFA08E" w14:textId="738B7A28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6C0FF58F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3B4C6C1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145P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7DDB224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5ABF67B8" w14:textId="3D3AD8D8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51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7BFADAF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58</w:t>
            </w:r>
          </w:p>
        </w:tc>
        <w:tc>
          <w:tcPr>
            <w:tcW w:w="547" w:type="pct"/>
            <w:shd w:val="clear" w:color="auto" w:fill="auto"/>
          </w:tcPr>
          <w:p w14:paraId="48DA360F" w14:textId="6F7A09CC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37</w:t>
            </w:r>
          </w:p>
        </w:tc>
      </w:tr>
      <w:tr w:rsidR="00870131" w:rsidRPr="00870131" w14:paraId="44111E31" w14:textId="7658BC15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29AF4B9E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44F4B2AE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145Q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7A77A59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5B18464E" w14:textId="5A233F2B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44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4D4DFDDE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92</w:t>
            </w:r>
          </w:p>
        </w:tc>
        <w:tc>
          <w:tcPr>
            <w:tcW w:w="547" w:type="pct"/>
            <w:shd w:val="clear" w:color="auto" w:fill="auto"/>
          </w:tcPr>
          <w:p w14:paraId="45345B47" w14:textId="37D6B6F2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3</w:t>
            </w:r>
          </w:p>
        </w:tc>
      </w:tr>
      <w:tr w:rsidR="00870131" w:rsidRPr="00870131" w14:paraId="5512C241" w14:textId="049E9122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5FC010E5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66550BE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149C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67B5F67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4ABD9F8E" w14:textId="1BAE6851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08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679EE060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54</w:t>
            </w:r>
          </w:p>
        </w:tc>
        <w:tc>
          <w:tcPr>
            <w:tcW w:w="547" w:type="pct"/>
            <w:shd w:val="clear" w:color="auto" w:fill="auto"/>
          </w:tcPr>
          <w:p w14:paraId="52326CC3" w14:textId="433521AE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13</w:t>
            </w:r>
          </w:p>
        </w:tc>
      </w:tr>
      <w:tr w:rsidR="00870131" w:rsidRPr="00870131" w14:paraId="38A81380" w14:textId="73836382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4BB3095C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2E7AEEC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149H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3D2738C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24B95CF8" w14:textId="3AADCA36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93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76305E8C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62</w:t>
            </w:r>
          </w:p>
        </w:tc>
        <w:tc>
          <w:tcPr>
            <w:tcW w:w="547" w:type="pct"/>
            <w:shd w:val="clear" w:color="auto" w:fill="auto"/>
          </w:tcPr>
          <w:p w14:paraId="128D56EF" w14:textId="6859D9CA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28</w:t>
            </w:r>
          </w:p>
        </w:tc>
      </w:tr>
      <w:tr w:rsidR="00870131" w:rsidRPr="00870131" w14:paraId="35D2568E" w14:textId="534CC718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2300EC0B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756C33F7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149S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53127FFE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07C51775" w14:textId="21695FF5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38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2F21915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82</w:t>
            </w:r>
          </w:p>
        </w:tc>
        <w:tc>
          <w:tcPr>
            <w:tcW w:w="547" w:type="pct"/>
            <w:shd w:val="clear" w:color="auto" w:fill="auto"/>
          </w:tcPr>
          <w:p w14:paraId="437ECD5E" w14:textId="5A050275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05</w:t>
            </w:r>
          </w:p>
        </w:tc>
      </w:tr>
      <w:tr w:rsidR="00870131" w:rsidRPr="00870131" w14:paraId="48315BC3" w14:textId="72996D55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614F6126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3D4EC74C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204S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124075F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4DF97564" w14:textId="3CDDB4A1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2.14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76196B2C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41</w:t>
            </w:r>
          </w:p>
        </w:tc>
        <w:tc>
          <w:tcPr>
            <w:tcW w:w="547" w:type="pct"/>
            <w:shd w:val="clear" w:color="auto" w:fill="auto"/>
          </w:tcPr>
          <w:p w14:paraId="03043C16" w14:textId="0D3C27CF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83</w:t>
            </w:r>
          </w:p>
        </w:tc>
      </w:tr>
      <w:tr w:rsidR="00870131" w:rsidRPr="00870131" w14:paraId="662A3662" w14:textId="5481C22D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289A2D85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3DD10D7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48G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17FDCF3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7F035408" w14:textId="359DF09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33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3DBBBC0E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22</w:t>
            </w:r>
          </w:p>
        </w:tc>
        <w:tc>
          <w:tcPr>
            <w:tcW w:w="547" w:type="pct"/>
            <w:shd w:val="clear" w:color="auto" w:fill="auto"/>
          </w:tcPr>
          <w:p w14:paraId="11031C4F" w14:textId="57CFF9DA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83</w:t>
            </w:r>
          </w:p>
        </w:tc>
      </w:tr>
      <w:tr w:rsidR="00870131" w:rsidRPr="00870131" w14:paraId="3A437BFC" w14:textId="3F61B2A7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7C752A82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35ECC66C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48K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5784E730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20A600FE" w14:textId="7BD45D4D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81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1B80E0F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03</w:t>
            </w:r>
          </w:p>
        </w:tc>
        <w:tc>
          <w:tcPr>
            <w:tcW w:w="547" w:type="pct"/>
            <w:shd w:val="clear" w:color="auto" w:fill="auto"/>
          </w:tcPr>
          <w:p w14:paraId="220F941A" w14:textId="60B10F3D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47</w:t>
            </w:r>
          </w:p>
        </w:tc>
      </w:tr>
      <w:tr w:rsidR="00870131" w:rsidRPr="00870131" w14:paraId="51C9EC3E" w14:textId="4AB15E58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49F84FFB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56213D6E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49C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543E785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7B9C1B43" w14:textId="7D2A73BB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44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2ECEE23C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4</w:t>
            </w:r>
          </w:p>
        </w:tc>
        <w:tc>
          <w:tcPr>
            <w:tcW w:w="547" w:type="pct"/>
            <w:shd w:val="clear" w:color="auto" w:fill="auto"/>
          </w:tcPr>
          <w:p w14:paraId="117D38F4" w14:textId="03A27859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95</w:t>
            </w:r>
          </w:p>
        </w:tc>
      </w:tr>
      <w:tr w:rsidR="00870131" w:rsidRPr="00870131" w14:paraId="0CB9060C" w14:textId="0BFE9A19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4A78D533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1897D4B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49H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13C8BD30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Highly 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170E9735" w14:textId="768392A3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55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25CB8BA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17</w:t>
            </w:r>
          </w:p>
        </w:tc>
        <w:tc>
          <w:tcPr>
            <w:tcW w:w="547" w:type="pct"/>
            <w:shd w:val="clear" w:color="auto" w:fill="auto"/>
          </w:tcPr>
          <w:p w14:paraId="416A6010" w14:textId="0AEF9200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1.17</w:t>
            </w:r>
          </w:p>
        </w:tc>
      </w:tr>
      <w:tr w:rsidR="00870131" w:rsidRPr="00870131" w14:paraId="2F48C385" w14:textId="28F41B62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3129AA51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2677A27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82P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56A1970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102C174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21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0684CA1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2</w:t>
            </w:r>
          </w:p>
        </w:tc>
        <w:tc>
          <w:tcPr>
            <w:tcW w:w="547" w:type="pct"/>
            <w:shd w:val="clear" w:color="auto" w:fill="auto"/>
          </w:tcPr>
          <w:p w14:paraId="37CB42B6" w14:textId="23C0CF29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11</w:t>
            </w:r>
          </w:p>
        </w:tc>
      </w:tr>
      <w:tr w:rsidR="00870131" w:rsidRPr="00870131" w14:paraId="2DA8C75F" w14:textId="0BCB1E3B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15819AE3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281FBA9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82Q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6445778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5806BBD3" w14:textId="2573A4C1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16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1560625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58</w:t>
            </w:r>
          </w:p>
        </w:tc>
        <w:tc>
          <w:tcPr>
            <w:tcW w:w="547" w:type="pct"/>
            <w:shd w:val="clear" w:color="auto" w:fill="auto"/>
          </w:tcPr>
          <w:p w14:paraId="0A53764F" w14:textId="36D82479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-0.23</w:t>
            </w:r>
          </w:p>
        </w:tc>
      </w:tr>
      <w:tr w:rsidR="00870131" w:rsidRPr="00870131" w14:paraId="0C8EF10D" w14:textId="3EEE6301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3EF54A59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6332131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82W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1312721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45B0441C" w14:textId="4C570709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66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1631B8E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49</w:t>
            </w:r>
          </w:p>
        </w:tc>
        <w:tc>
          <w:tcPr>
            <w:tcW w:w="547" w:type="pct"/>
            <w:shd w:val="clear" w:color="auto" w:fill="auto"/>
          </w:tcPr>
          <w:p w14:paraId="5A5900F1" w14:textId="1CFC01DD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11</w:t>
            </w:r>
          </w:p>
        </w:tc>
      </w:tr>
      <w:tr w:rsidR="00870131" w:rsidRPr="00870131" w14:paraId="27F4AEF5" w14:textId="238606C1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62C23A9D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504F906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142C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17635A1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598417AB" w14:textId="7226028B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7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3B8CE9DE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34</w:t>
            </w:r>
          </w:p>
        </w:tc>
        <w:tc>
          <w:tcPr>
            <w:tcW w:w="547" w:type="pct"/>
            <w:shd w:val="clear" w:color="auto" w:fill="auto"/>
          </w:tcPr>
          <w:p w14:paraId="67BDCE7C" w14:textId="0AE02ED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43</w:t>
            </w:r>
          </w:p>
        </w:tc>
      </w:tr>
      <w:tr w:rsidR="00870131" w:rsidRPr="00870131" w14:paraId="64975555" w14:textId="77A769F9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70E8C784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2D3AFCF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142R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4B07DD8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07CB8F85" w14:textId="2663FB92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85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274D894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25</w:t>
            </w:r>
          </w:p>
        </w:tc>
        <w:tc>
          <w:tcPr>
            <w:tcW w:w="547" w:type="pct"/>
            <w:shd w:val="clear" w:color="auto" w:fill="auto"/>
          </w:tcPr>
          <w:p w14:paraId="6C996A1E" w14:textId="5571A062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5</w:t>
            </w:r>
          </w:p>
        </w:tc>
      </w:tr>
      <w:tr w:rsidR="00870131" w:rsidRPr="00870131" w14:paraId="454A00E6" w14:textId="5488FA0E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1CB18C1A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62587C5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164C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77A6E69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58E98958" w14:textId="55826D94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03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1246E84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41</w:t>
            </w:r>
          </w:p>
        </w:tc>
        <w:tc>
          <w:tcPr>
            <w:tcW w:w="547" w:type="pct"/>
            <w:shd w:val="clear" w:color="auto" w:fill="auto"/>
          </w:tcPr>
          <w:p w14:paraId="25EDE05A" w14:textId="0322A4E0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2</w:t>
            </w:r>
          </w:p>
        </w:tc>
      </w:tr>
      <w:tr w:rsidR="00870131" w:rsidRPr="00870131" w14:paraId="72E2BD9B" w14:textId="31C49A70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4311633A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0D18829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175G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0056782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104C4AD6" w14:textId="6A131420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24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59DF9EF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89</w:t>
            </w:r>
          </w:p>
        </w:tc>
        <w:tc>
          <w:tcPr>
            <w:tcW w:w="547" w:type="pct"/>
            <w:shd w:val="clear" w:color="auto" w:fill="auto"/>
          </w:tcPr>
          <w:p w14:paraId="5E6587F0" w14:textId="631BCD9C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59</w:t>
            </w:r>
          </w:p>
        </w:tc>
      </w:tr>
      <w:tr w:rsidR="00870131" w:rsidRPr="00870131" w14:paraId="059E180D" w14:textId="781CE670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7F90DF16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73CB51E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175N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5A117E4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6C256924" w14:textId="5E1CB9DA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31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723F68A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59</w:t>
            </w:r>
          </w:p>
        </w:tc>
        <w:tc>
          <w:tcPr>
            <w:tcW w:w="547" w:type="pct"/>
            <w:shd w:val="clear" w:color="auto" w:fill="auto"/>
          </w:tcPr>
          <w:p w14:paraId="07C1583E" w14:textId="3CABC845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39</w:t>
            </w:r>
          </w:p>
        </w:tc>
      </w:tr>
      <w:tr w:rsidR="00870131" w:rsidRPr="00870131" w14:paraId="18E4360F" w14:textId="1F62F840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1D0D4E51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2282379E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185N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789C791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25DE7F9D" w14:textId="5EDEE144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15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63D2611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67</w:t>
            </w:r>
          </w:p>
        </w:tc>
        <w:tc>
          <w:tcPr>
            <w:tcW w:w="547" w:type="pct"/>
            <w:shd w:val="clear" w:color="auto" w:fill="auto"/>
          </w:tcPr>
          <w:p w14:paraId="32DA6BCB" w14:textId="252ECD72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14</w:t>
            </w:r>
          </w:p>
        </w:tc>
      </w:tr>
      <w:tr w:rsidR="00870131" w:rsidRPr="00870131" w14:paraId="32C41C5A" w14:textId="00661B99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05FA8A7C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779F70E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185T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3ABABD5C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28FF46DE" w14:textId="4617F12B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6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644E815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46</w:t>
            </w:r>
          </w:p>
        </w:tc>
        <w:tc>
          <w:tcPr>
            <w:tcW w:w="547" w:type="pct"/>
            <w:shd w:val="clear" w:color="auto" w:fill="auto"/>
          </w:tcPr>
          <w:p w14:paraId="683D6FAE" w14:textId="0F8C41BE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01</w:t>
            </w:r>
          </w:p>
        </w:tc>
      </w:tr>
      <w:tr w:rsidR="00870131" w:rsidRPr="00870131" w14:paraId="651CA11E" w14:textId="17F261C6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28808250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6513F3D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227C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497DF1C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7FB0DFAA" w14:textId="52EAB950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68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3F817970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42</w:t>
            </w:r>
          </w:p>
        </w:tc>
        <w:tc>
          <w:tcPr>
            <w:tcW w:w="547" w:type="pct"/>
            <w:shd w:val="clear" w:color="auto" w:fill="auto"/>
          </w:tcPr>
          <w:p w14:paraId="489D9895" w14:textId="12C2D9C3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55</w:t>
            </w:r>
          </w:p>
        </w:tc>
      </w:tr>
      <w:tr w:rsidR="00870131" w:rsidRPr="00870131" w14:paraId="1E3E9834" w14:textId="60F37A0C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165DD72A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291422E0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227F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048AC33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5A6F0425" w14:textId="127CC4B1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88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6FFED50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74</w:t>
            </w:r>
          </w:p>
        </w:tc>
        <w:tc>
          <w:tcPr>
            <w:tcW w:w="547" w:type="pct"/>
            <w:shd w:val="clear" w:color="auto" w:fill="auto"/>
          </w:tcPr>
          <w:p w14:paraId="779E0A1A" w14:textId="5828C91B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-0.15</w:t>
            </w:r>
          </w:p>
        </w:tc>
      </w:tr>
      <w:tr w:rsidR="00870131" w:rsidRPr="00870131" w14:paraId="6CCDFA99" w14:textId="04F68F4B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6261BAB6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5A44BE5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42N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1A462057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0F536733" w14:textId="289870CF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08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0DAACED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86</w:t>
            </w:r>
          </w:p>
        </w:tc>
        <w:tc>
          <w:tcPr>
            <w:tcW w:w="547" w:type="pct"/>
            <w:shd w:val="clear" w:color="auto" w:fill="auto"/>
          </w:tcPr>
          <w:p w14:paraId="01E3EFDD" w14:textId="2FB804A6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36</w:t>
            </w:r>
          </w:p>
        </w:tc>
      </w:tr>
      <w:tr w:rsidR="00870131" w:rsidRPr="00870131" w14:paraId="2EED0CB5" w14:textId="2075ACEE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3513C062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51C852B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96N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0D1AB5B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54B8EE0A" w14:textId="76D74B8B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12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5590CBF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65</w:t>
            </w:r>
          </w:p>
        </w:tc>
        <w:tc>
          <w:tcPr>
            <w:tcW w:w="547" w:type="pct"/>
            <w:shd w:val="clear" w:color="auto" w:fill="auto"/>
          </w:tcPr>
          <w:p w14:paraId="5D77F06B" w14:textId="4197271A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53</w:t>
            </w:r>
          </w:p>
        </w:tc>
      </w:tr>
      <w:tr w:rsidR="00870131" w:rsidRPr="00870131" w14:paraId="6476C9F2" w14:textId="5D4F0E10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570D5704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35D0176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148I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0B1FD52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5F409B6B" w14:textId="325E0B42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74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4C9753C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53</w:t>
            </w:r>
          </w:p>
        </w:tc>
        <w:tc>
          <w:tcPr>
            <w:tcW w:w="547" w:type="pct"/>
            <w:shd w:val="clear" w:color="auto" w:fill="auto"/>
          </w:tcPr>
          <w:p w14:paraId="3CDB69CF" w14:textId="5EC3DF45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44</w:t>
            </w:r>
          </w:p>
        </w:tc>
      </w:tr>
      <w:tr w:rsidR="00870131" w:rsidRPr="00870131" w14:paraId="348AC359" w14:textId="4876F68D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3C2E2706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519BF06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148P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6662E72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7B4B8CED" w14:textId="7FF420CB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81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1C6A494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35</w:t>
            </w:r>
          </w:p>
        </w:tc>
        <w:tc>
          <w:tcPr>
            <w:tcW w:w="547" w:type="pct"/>
            <w:shd w:val="clear" w:color="auto" w:fill="auto"/>
          </w:tcPr>
          <w:p w14:paraId="16DD5C96" w14:textId="1B593734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1.18</w:t>
            </w:r>
          </w:p>
        </w:tc>
      </w:tr>
      <w:tr w:rsidR="00870131" w:rsidRPr="00870131" w14:paraId="7A15777A" w14:textId="4535A668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4A7505E6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067016DC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160I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1529A24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79436C02" w14:textId="7FBB88B6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6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2A93905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42</w:t>
            </w:r>
          </w:p>
        </w:tc>
        <w:tc>
          <w:tcPr>
            <w:tcW w:w="547" w:type="pct"/>
            <w:shd w:val="clear" w:color="auto" w:fill="auto"/>
          </w:tcPr>
          <w:p w14:paraId="363DBB4C" w14:textId="48A79743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31</w:t>
            </w:r>
          </w:p>
        </w:tc>
      </w:tr>
      <w:tr w:rsidR="00870131" w:rsidRPr="00870131" w14:paraId="7EC6E95C" w14:textId="79473271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249578A9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1542B04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160N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3A7084AE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099EE39A" w14:textId="27DB7C1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49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2F8E3D00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61</w:t>
            </w:r>
          </w:p>
        </w:tc>
        <w:tc>
          <w:tcPr>
            <w:tcW w:w="547" w:type="pct"/>
            <w:shd w:val="clear" w:color="auto" w:fill="auto"/>
          </w:tcPr>
          <w:p w14:paraId="3B66FF1B" w14:textId="6062C938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77</w:t>
            </w:r>
          </w:p>
        </w:tc>
      </w:tr>
      <w:tr w:rsidR="00870131" w:rsidRPr="00870131" w14:paraId="22F67977" w14:textId="79557191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2FF36FC0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2912E00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160P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54287C9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3040EB8D" w14:textId="2FB6268F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39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45993E4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56</w:t>
            </w:r>
          </w:p>
        </w:tc>
        <w:tc>
          <w:tcPr>
            <w:tcW w:w="547" w:type="pct"/>
            <w:shd w:val="clear" w:color="auto" w:fill="auto"/>
          </w:tcPr>
          <w:p w14:paraId="5DF2C1CF" w14:textId="48CE480E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62</w:t>
            </w:r>
          </w:p>
        </w:tc>
      </w:tr>
      <w:tr w:rsidR="00870131" w:rsidRPr="00870131" w14:paraId="3297E640" w14:textId="4501FF09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649E9E00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342042B0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161I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54AB27D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45251F87" w14:textId="57BC123C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94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3C375A8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75</w:t>
            </w:r>
          </w:p>
        </w:tc>
        <w:tc>
          <w:tcPr>
            <w:tcW w:w="547" w:type="pct"/>
            <w:shd w:val="clear" w:color="auto" w:fill="auto"/>
          </w:tcPr>
          <w:p w14:paraId="78A1D821" w14:textId="2CAF0B5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32</w:t>
            </w:r>
          </w:p>
        </w:tc>
      </w:tr>
      <w:tr w:rsidR="00870131" w:rsidRPr="00870131" w14:paraId="44BDC541" w14:textId="73ED5E59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0868E17F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3A9F7A1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193A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131C6E20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44B96EF5" w14:textId="5AD8718A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19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18E282B9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66</w:t>
            </w:r>
          </w:p>
        </w:tc>
        <w:tc>
          <w:tcPr>
            <w:tcW w:w="547" w:type="pct"/>
            <w:shd w:val="clear" w:color="auto" w:fill="auto"/>
          </w:tcPr>
          <w:p w14:paraId="74497FFA" w14:textId="5252E2AB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47</w:t>
            </w:r>
          </w:p>
        </w:tc>
      </w:tr>
      <w:tr w:rsidR="00870131" w:rsidRPr="00870131" w14:paraId="2FC3BE5B" w14:textId="42BF9F91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3F45247B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5A9562A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193I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2FF707C0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32F10B1F" w14:textId="610C8C01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74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64446AD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54</w:t>
            </w:r>
          </w:p>
        </w:tc>
        <w:tc>
          <w:tcPr>
            <w:tcW w:w="547" w:type="pct"/>
            <w:shd w:val="clear" w:color="auto" w:fill="auto"/>
          </w:tcPr>
          <w:p w14:paraId="4C59605B" w14:textId="50CEA0B2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-0.45</w:t>
            </w:r>
          </w:p>
        </w:tc>
      </w:tr>
      <w:tr w:rsidR="00870131" w:rsidRPr="00870131" w14:paraId="12BBF24E" w14:textId="1BD2655E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036A7364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25D97E00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20A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23C3821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1E62A01F" w14:textId="48ACF56C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27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48A59117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26</w:t>
            </w:r>
          </w:p>
        </w:tc>
        <w:tc>
          <w:tcPr>
            <w:tcW w:w="547" w:type="pct"/>
            <w:shd w:val="clear" w:color="auto" w:fill="auto"/>
          </w:tcPr>
          <w:p w14:paraId="7187869C" w14:textId="21F7C00E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58</w:t>
            </w:r>
          </w:p>
        </w:tc>
      </w:tr>
      <w:tr w:rsidR="00870131" w:rsidRPr="00870131" w14:paraId="4E2BEFEB" w14:textId="7744091A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4F4B50BC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1765113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220A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1B5156E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1A807893" w14:textId="502386A0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94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4D9E54E7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56</w:t>
            </w:r>
          </w:p>
        </w:tc>
        <w:tc>
          <w:tcPr>
            <w:tcW w:w="547" w:type="pct"/>
            <w:shd w:val="clear" w:color="auto" w:fill="auto"/>
          </w:tcPr>
          <w:p w14:paraId="081E2329" w14:textId="388FA870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55</w:t>
            </w:r>
          </w:p>
        </w:tc>
      </w:tr>
      <w:tr w:rsidR="00870131" w:rsidRPr="00870131" w14:paraId="77A7A5C9" w14:textId="073780FD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069FE796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3F84177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220N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4985365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1682F9C8" w14:textId="0EFBAF4D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74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39B5346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81</w:t>
            </w:r>
          </w:p>
        </w:tc>
        <w:tc>
          <w:tcPr>
            <w:tcW w:w="547" w:type="pct"/>
            <w:shd w:val="clear" w:color="auto" w:fill="auto"/>
          </w:tcPr>
          <w:p w14:paraId="775C1A03" w14:textId="7A3D91DF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82</w:t>
            </w:r>
          </w:p>
        </w:tc>
      </w:tr>
      <w:tr w:rsidR="00870131" w:rsidRPr="00870131" w14:paraId="694FFB5F" w14:textId="235ED675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758FF877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2F3BF587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22K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2A46FF1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00B57818" w14:textId="332B0209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72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4CCCD68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13</w:t>
            </w:r>
          </w:p>
        </w:tc>
        <w:tc>
          <w:tcPr>
            <w:tcW w:w="547" w:type="pct"/>
            <w:shd w:val="clear" w:color="auto" w:fill="auto"/>
          </w:tcPr>
          <w:p w14:paraId="0856199A" w14:textId="27121944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1.06</w:t>
            </w:r>
          </w:p>
        </w:tc>
      </w:tr>
      <w:tr w:rsidR="00870131" w:rsidRPr="00870131" w14:paraId="40B033F8" w14:textId="6A20ED47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3C6B657F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7F2187E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233A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4466E5A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3A844D7F" w14:textId="718690D4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2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009DCC3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14</w:t>
            </w:r>
          </w:p>
        </w:tc>
        <w:tc>
          <w:tcPr>
            <w:tcW w:w="547" w:type="pct"/>
            <w:shd w:val="clear" w:color="auto" w:fill="auto"/>
          </w:tcPr>
          <w:p w14:paraId="0C3BAFD0" w14:textId="7C6005EA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3</w:t>
            </w:r>
          </w:p>
        </w:tc>
      </w:tr>
      <w:tr w:rsidR="00870131" w:rsidRPr="00870131" w14:paraId="5786EF84" w14:textId="68D46B11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42C690B4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56AA2600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233I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5880BB5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5D9F1327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22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3AAE9B4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64</w:t>
            </w:r>
          </w:p>
        </w:tc>
        <w:tc>
          <w:tcPr>
            <w:tcW w:w="547" w:type="pct"/>
            <w:shd w:val="clear" w:color="auto" w:fill="auto"/>
          </w:tcPr>
          <w:p w14:paraId="381C6755" w14:textId="0ACFD56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18</w:t>
            </w:r>
          </w:p>
        </w:tc>
      </w:tr>
      <w:tr w:rsidR="00870131" w:rsidRPr="00870131" w14:paraId="1F2FA690" w14:textId="34B500E5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6E9F9229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7AB72EB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97A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6088448C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66BAAADD" w14:textId="0B8ACBB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09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2239D1B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64</w:t>
            </w:r>
          </w:p>
        </w:tc>
        <w:tc>
          <w:tcPr>
            <w:tcW w:w="547" w:type="pct"/>
            <w:shd w:val="clear" w:color="auto" w:fill="auto"/>
          </w:tcPr>
          <w:p w14:paraId="1EF022F1" w14:textId="623A796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48</w:t>
            </w:r>
          </w:p>
        </w:tc>
      </w:tr>
      <w:tr w:rsidR="00870131" w:rsidRPr="00870131" w14:paraId="43D7153E" w14:textId="7D79318B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02159B90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11FD8E1A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V100I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4741240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29112F2A" w14:textId="6896616D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79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134B1E5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8</w:t>
            </w:r>
          </w:p>
        </w:tc>
        <w:tc>
          <w:tcPr>
            <w:tcW w:w="547" w:type="pct"/>
            <w:shd w:val="clear" w:color="auto" w:fill="auto"/>
          </w:tcPr>
          <w:p w14:paraId="2D6E91F7" w14:textId="78504BF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15</w:t>
            </w:r>
          </w:p>
        </w:tc>
      </w:tr>
      <w:tr w:rsidR="00870131" w:rsidRPr="00870131" w14:paraId="44218ACD" w14:textId="05E27CF0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2D56C31E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7488165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V123I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23CDC32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27C55869" w14:textId="4F9F90FC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18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58DD7D6C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11</w:t>
            </w:r>
          </w:p>
        </w:tc>
        <w:tc>
          <w:tcPr>
            <w:tcW w:w="547" w:type="pct"/>
            <w:shd w:val="clear" w:color="auto" w:fill="auto"/>
          </w:tcPr>
          <w:p w14:paraId="5CDFAC3F" w14:textId="3B7F43FB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-0.11</w:t>
            </w:r>
          </w:p>
        </w:tc>
      </w:tr>
      <w:tr w:rsidR="00870131" w:rsidRPr="00870131" w14:paraId="10682EF2" w14:textId="0BDFDB69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55D6A9E5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2740A4B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V186M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75FBB0E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53BDB4FA" w14:textId="41144442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56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2FD4C3CC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9</w:t>
            </w:r>
          </w:p>
        </w:tc>
        <w:tc>
          <w:tcPr>
            <w:tcW w:w="547" w:type="pct"/>
            <w:shd w:val="clear" w:color="auto" w:fill="auto"/>
          </w:tcPr>
          <w:p w14:paraId="25F0FB8D" w14:textId="1C5FDAC3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68</w:t>
            </w:r>
          </w:p>
        </w:tc>
      </w:tr>
      <w:tr w:rsidR="00870131" w:rsidRPr="00870131" w14:paraId="0A0198BD" w14:textId="28EF10BD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07DDB87C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5FFB13DC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V187I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3E35BC3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2E821C90" w14:textId="1D9470DC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64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508E9BF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88</w:t>
            </w:r>
          </w:p>
        </w:tc>
        <w:tc>
          <w:tcPr>
            <w:tcW w:w="547" w:type="pct"/>
            <w:shd w:val="clear" w:color="auto" w:fill="auto"/>
          </w:tcPr>
          <w:p w14:paraId="7661E532" w14:textId="245837DE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12</w:t>
            </w:r>
          </w:p>
        </w:tc>
      </w:tr>
      <w:tr w:rsidR="00870131" w:rsidRPr="00870131" w14:paraId="569F8A0E" w14:textId="24A29465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7A4D4DDE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02B13B3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V25A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643A0A6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21AD94DF" w14:textId="237C1C4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39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1B34E0C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48</w:t>
            </w:r>
          </w:p>
        </w:tc>
        <w:tc>
          <w:tcPr>
            <w:tcW w:w="547" w:type="pct"/>
            <w:shd w:val="clear" w:color="auto" w:fill="auto"/>
          </w:tcPr>
          <w:p w14:paraId="0C23A975" w14:textId="67640EFF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2.05</w:t>
            </w:r>
          </w:p>
        </w:tc>
      </w:tr>
      <w:tr w:rsidR="00870131" w:rsidRPr="00870131" w14:paraId="6C42CB6D" w14:textId="4F289AE9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41802689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6C531B60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V77D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4B4E284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Highly 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106B6BE2" w14:textId="4F4B49AE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2.69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041672E7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31</w:t>
            </w:r>
          </w:p>
        </w:tc>
        <w:tc>
          <w:tcPr>
            <w:tcW w:w="547" w:type="pct"/>
            <w:shd w:val="clear" w:color="auto" w:fill="auto"/>
          </w:tcPr>
          <w:p w14:paraId="63CBB954" w14:textId="04A03431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3.17</w:t>
            </w:r>
          </w:p>
        </w:tc>
      </w:tr>
      <w:tr w:rsidR="00870131" w:rsidRPr="00870131" w14:paraId="316B062A" w14:textId="1991BFCF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598307B0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12CAC4C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V83F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07EBD7F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7DC8F81E" w14:textId="0DE0A8B5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5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21E38B7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09</w:t>
            </w:r>
          </w:p>
        </w:tc>
        <w:tc>
          <w:tcPr>
            <w:tcW w:w="547" w:type="pct"/>
            <w:shd w:val="clear" w:color="auto" w:fill="auto"/>
          </w:tcPr>
          <w:p w14:paraId="07781815" w14:textId="10FEF054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46</w:t>
            </w:r>
          </w:p>
        </w:tc>
      </w:tr>
      <w:tr w:rsidR="00870131" w:rsidRPr="00870131" w14:paraId="250B35AA" w14:textId="254093BB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71D8453B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10E4EFA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V83I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39CBBACE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57CA4D72" w14:textId="7CCC66C6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83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0709FBBD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92</w:t>
            </w:r>
          </w:p>
        </w:tc>
        <w:tc>
          <w:tcPr>
            <w:tcW w:w="547" w:type="pct"/>
            <w:shd w:val="clear" w:color="auto" w:fill="auto"/>
          </w:tcPr>
          <w:p w14:paraId="397025F4" w14:textId="1F5686A8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11</w:t>
            </w:r>
          </w:p>
        </w:tc>
      </w:tr>
      <w:tr w:rsidR="00870131" w:rsidRPr="00870131" w14:paraId="41D7E9BF" w14:textId="1E6CE440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3A16707B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09E6019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V92A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57D7CEB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0D21A8DC" w14:textId="4A8E96FF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66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5F57AEC0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91</w:t>
            </w:r>
          </w:p>
        </w:tc>
        <w:tc>
          <w:tcPr>
            <w:tcW w:w="547" w:type="pct"/>
            <w:shd w:val="clear" w:color="auto" w:fill="auto"/>
          </w:tcPr>
          <w:p w14:paraId="527D2039" w14:textId="5578A11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87</w:t>
            </w:r>
          </w:p>
        </w:tc>
      </w:tr>
      <w:tr w:rsidR="00870131" w:rsidRPr="00870131" w14:paraId="17B27D8B" w14:textId="254A14A8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132F10BE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0FA20006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V92M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54E7A61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55DBBE3C" w14:textId="4CB1ADFB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62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6A1DE3A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73</w:t>
            </w:r>
          </w:p>
        </w:tc>
        <w:tc>
          <w:tcPr>
            <w:tcW w:w="547" w:type="pct"/>
            <w:shd w:val="clear" w:color="auto" w:fill="auto"/>
          </w:tcPr>
          <w:p w14:paraId="260744BA" w14:textId="0FC8C2D4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37</w:t>
            </w:r>
          </w:p>
        </w:tc>
      </w:tr>
      <w:tr w:rsidR="00870131" w:rsidRPr="00870131" w14:paraId="272EB2A1" w14:textId="7FE46949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3587001C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171BF80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W118R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2706234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Highly 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3184C16C" w14:textId="6FC2B94F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96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4CFD298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775</w:t>
            </w:r>
          </w:p>
        </w:tc>
        <w:tc>
          <w:tcPr>
            <w:tcW w:w="547" w:type="pct"/>
            <w:shd w:val="clear" w:color="auto" w:fill="auto"/>
          </w:tcPr>
          <w:p w14:paraId="78A80DED" w14:textId="23E6FFD5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14</w:t>
            </w:r>
          </w:p>
        </w:tc>
      </w:tr>
      <w:tr w:rsidR="00870131" w:rsidRPr="00870131" w14:paraId="490BA651" w14:textId="622B3967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45877FC3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7A3D3B4C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W143C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1A18BC30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41F82E5E" w14:textId="2983307F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26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6917971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43</w:t>
            </w:r>
          </w:p>
        </w:tc>
        <w:tc>
          <w:tcPr>
            <w:tcW w:w="547" w:type="pct"/>
            <w:shd w:val="clear" w:color="auto" w:fill="auto"/>
          </w:tcPr>
          <w:p w14:paraId="2F460B72" w14:textId="6FF1466C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1.03</w:t>
            </w:r>
          </w:p>
        </w:tc>
      </w:tr>
      <w:tr w:rsidR="00870131" w:rsidRPr="00870131" w14:paraId="6F6A7276" w14:textId="2D31E4E3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5EF85946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7885C930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W143L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3F8432D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4D9E69D8" w14:textId="7019FDF8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53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514F6F37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49</w:t>
            </w:r>
          </w:p>
        </w:tc>
        <w:tc>
          <w:tcPr>
            <w:tcW w:w="547" w:type="pct"/>
            <w:shd w:val="clear" w:color="auto" w:fill="auto"/>
          </w:tcPr>
          <w:p w14:paraId="6E26B573" w14:textId="16279858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4</w:t>
            </w:r>
          </w:p>
        </w:tc>
      </w:tr>
      <w:tr w:rsidR="00870131" w:rsidRPr="00870131" w14:paraId="6560A682" w14:textId="5E0BE693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61B5FEC5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1DFBA69B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W163R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5A33566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Highly 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7E85D1C7" w14:textId="63821604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1.95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6ECDB9E0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07</w:t>
            </w:r>
          </w:p>
        </w:tc>
        <w:tc>
          <w:tcPr>
            <w:tcW w:w="547" w:type="pct"/>
            <w:shd w:val="clear" w:color="auto" w:fill="auto"/>
          </w:tcPr>
          <w:p w14:paraId="09998187" w14:textId="080C2C3B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1.85</w:t>
            </w:r>
          </w:p>
        </w:tc>
      </w:tr>
      <w:tr w:rsidR="00870131" w:rsidRPr="00870131" w14:paraId="5037AD7F" w14:textId="610ACFA3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47E0A4DD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102191B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W183R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72E10F98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Highly 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3F2037CD" w14:textId="0587A3BD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2.15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5209776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797</w:t>
            </w:r>
          </w:p>
        </w:tc>
        <w:tc>
          <w:tcPr>
            <w:tcW w:w="547" w:type="pct"/>
            <w:shd w:val="clear" w:color="auto" w:fill="auto"/>
          </w:tcPr>
          <w:p w14:paraId="76CC97DF" w14:textId="5609991E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1.77</w:t>
            </w:r>
          </w:p>
        </w:tc>
      </w:tr>
      <w:tr w:rsidR="00870131" w:rsidRPr="00870131" w14:paraId="1FE433DC" w14:textId="21EB494A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0307C89E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5CA802F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Y205H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3486354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1BB64E64" w14:textId="27209FFC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17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3BEA2041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68</w:t>
            </w:r>
          </w:p>
        </w:tc>
        <w:tc>
          <w:tcPr>
            <w:tcW w:w="547" w:type="pct"/>
            <w:shd w:val="clear" w:color="auto" w:fill="auto"/>
          </w:tcPr>
          <w:p w14:paraId="5A675859" w14:textId="4943EAE4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0.1</w:t>
            </w:r>
          </w:p>
        </w:tc>
      </w:tr>
      <w:tr w:rsidR="00870131" w:rsidRPr="00870131" w14:paraId="618AAB28" w14:textId="49B53E93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10A63506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534CE033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Y231C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4741E722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464CDEB0" w14:textId="6BBBCAF1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0.44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0E07EFE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4</w:t>
            </w:r>
          </w:p>
        </w:tc>
        <w:tc>
          <w:tcPr>
            <w:tcW w:w="547" w:type="pct"/>
            <w:shd w:val="clear" w:color="auto" w:fill="auto"/>
          </w:tcPr>
          <w:p w14:paraId="492E6AFD" w14:textId="4D97023F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2.61</w:t>
            </w:r>
          </w:p>
        </w:tc>
      </w:tr>
      <w:tr w:rsidR="00870131" w:rsidRPr="00870131" w14:paraId="3B4E2C33" w14:textId="14CB40BB" w:rsidTr="00870131">
        <w:trPr>
          <w:trHeight w:val="315"/>
        </w:trPr>
        <w:tc>
          <w:tcPr>
            <w:tcW w:w="312" w:type="pct"/>
            <w:shd w:val="clear" w:color="auto" w:fill="auto"/>
            <w:noWrap/>
            <w:hideMark/>
          </w:tcPr>
          <w:p w14:paraId="1FD5199D" w14:textId="77777777" w:rsidR="006849B4" w:rsidRPr="00870131" w:rsidRDefault="006849B4" w:rsidP="008701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815" w:type="pct"/>
            <w:shd w:val="clear" w:color="auto" w:fill="auto"/>
            <w:noWrap/>
            <w:hideMark/>
          </w:tcPr>
          <w:p w14:paraId="4D446E15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Y231N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14:paraId="553FF17F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Highly Destabilizing</w:t>
            </w:r>
          </w:p>
        </w:tc>
        <w:tc>
          <w:tcPr>
            <w:tcW w:w="919" w:type="pct"/>
            <w:shd w:val="clear" w:color="auto" w:fill="auto"/>
            <w:noWrap/>
            <w:hideMark/>
          </w:tcPr>
          <w:p w14:paraId="1120751F" w14:textId="32F1EE2E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−2.26</w:t>
            </w:r>
          </w:p>
        </w:tc>
        <w:tc>
          <w:tcPr>
            <w:tcW w:w="1178" w:type="pct"/>
            <w:shd w:val="clear" w:color="auto" w:fill="auto"/>
            <w:noWrap/>
            <w:hideMark/>
          </w:tcPr>
          <w:p w14:paraId="2539F3E4" w14:textId="77777777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35</w:t>
            </w:r>
          </w:p>
        </w:tc>
        <w:tc>
          <w:tcPr>
            <w:tcW w:w="547" w:type="pct"/>
            <w:shd w:val="clear" w:color="auto" w:fill="auto"/>
          </w:tcPr>
          <w:p w14:paraId="547F1116" w14:textId="353E076D" w:rsidR="006849B4" w:rsidRPr="00870131" w:rsidRDefault="006849B4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hAnsi="Bookman Old Style" w:cs="Times New Roman"/>
              </w:rPr>
              <w:t>2.57</w:t>
            </w:r>
          </w:p>
        </w:tc>
      </w:tr>
    </w:tbl>
    <w:p w14:paraId="1A2B4100" w14:textId="08696562" w:rsidR="00353EB9" w:rsidRPr="00870131" w:rsidRDefault="00353EB9" w:rsidP="00870131">
      <w:pPr>
        <w:rPr>
          <w:rFonts w:ascii="Bookman Old Style" w:hAnsi="Bookman Old Style" w:cs="Times New Roman"/>
          <w:b/>
          <w:bCs/>
        </w:rPr>
      </w:pPr>
      <w:r w:rsidRPr="00870131">
        <w:rPr>
          <w:rFonts w:ascii="Bookman Old Style" w:hAnsi="Bookman Old Style" w:cs="Times New Roman"/>
          <w:b/>
          <w:bCs/>
        </w:rPr>
        <w:br w:type="page"/>
      </w:r>
    </w:p>
    <w:p w14:paraId="1253F900" w14:textId="77777777" w:rsidR="00353EB9" w:rsidRPr="00870131" w:rsidRDefault="00353EB9" w:rsidP="00870131">
      <w:pPr>
        <w:rPr>
          <w:rFonts w:ascii="Bookman Old Style" w:hAnsi="Bookman Old Style" w:cs="Times New Roman"/>
          <w:b/>
          <w:bCs/>
        </w:rPr>
        <w:sectPr w:rsidR="00353EB9" w:rsidRPr="00870131" w:rsidSect="009266D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F95DA3" w14:textId="77777777" w:rsidR="006163D3" w:rsidRPr="00870131" w:rsidRDefault="00353EB9" w:rsidP="00870131">
      <w:pPr>
        <w:rPr>
          <w:rFonts w:ascii="Bookman Old Style" w:hAnsi="Bookman Old Style" w:cs="Times New Roman"/>
        </w:rPr>
      </w:pPr>
      <w:r w:rsidRPr="00870131">
        <w:rPr>
          <w:rFonts w:ascii="Bookman Old Style" w:hAnsi="Bookman Old Style" w:cs="Times New Roman"/>
          <w:b/>
          <w:bCs/>
        </w:rPr>
        <w:lastRenderedPageBreak/>
        <w:t>Table S3</w:t>
      </w:r>
      <w:r w:rsidRPr="00870131">
        <w:rPr>
          <w:rFonts w:ascii="Bookman Old Style" w:hAnsi="Bookman Old Style" w:cs="Times New Roman"/>
        </w:rPr>
        <w:t>: Prediction of pathogenic mutations in Dystrophin using structure-based tools.</w:t>
      </w:r>
    </w:p>
    <w:tbl>
      <w:tblPr>
        <w:tblW w:w="153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560"/>
        <w:gridCol w:w="1275"/>
        <w:gridCol w:w="1275"/>
        <w:gridCol w:w="851"/>
        <w:gridCol w:w="9781"/>
      </w:tblGrid>
      <w:tr w:rsidR="009345DF" w:rsidRPr="00870131" w14:paraId="495E45AA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1EFAE5CA" w14:textId="1611315E" w:rsidR="009345DF" w:rsidRPr="00870131" w:rsidRDefault="009345DF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  <w:t>S. No.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A4E40DD" w14:textId="7653A083" w:rsidR="009345DF" w:rsidRPr="00870131" w:rsidRDefault="009345DF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  <w:t>Mutation</w:t>
            </w:r>
          </w:p>
        </w:tc>
        <w:tc>
          <w:tcPr>
            <w:tcW w:w="1275" w:type="dxa"/>
          </w:tcPr>
          <w:p w14:paraId="28351A66" w14:textId="7988F8FC" w:rsidR="009345DF" w:rsidRPr="009345DF" w:rsidRDefault="009345DF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</w:pPr>
            <w:r w:rsidRPr="009345DF"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  <w:t>CADD scor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71B26E4" w14:textId="49143B55" w:rsidR="009345DF" w:rsidRPr="00870131" w:rsidRDefault="009345DF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  <w:t>PhD-SNP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7AFD30A" w14:textId="77777777" w:rsidR="009345DF" w:rsidRPr="00870131" w:rsidRDefault="009345DF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  <w:t>MutPred2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2F401B26" w14:textId="77777777" w:rsidR="009345DF" w:rsidRPr="00870131" w:rsidRDefault="009345DF" w:rsidP="00870131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b/>
                <w:bCs/>
                <w:lang w:eastAsia="en-IN"/>
              </w:rPr>
              <w:t>MutPred2 remarks</w:t>
            </w:r>
          </w:p>
        </w:tc>
      </w:tr>
      <w:tr w:rsidR="009345DF" w:rsidRPr="00870131" w14:paraId="74B6C71C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40A361D3" w14:textId="4B70F90D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56ECB80A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K18N</w:t>
            </w:r>
          </w:p>
        </w:tc>
        <w:tc>
          <w:tcPr>
            <w:tcW w:w="1275" w:type="dxa"/>
          </w:tcPr>
          <w:p w14:paraId="4CE10C2A" w14:textId="65F73A65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25D300C" w14:textId="184291D3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C092316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596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6593DDF4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oss of Helix (Pr = 0.29 | P = 9.8e-03); Altered DNA binding (Pr = 0.25 | P = 6.1e-03); Altered Transmembrane protein (Pr = 0.16 | P = 0.01); Gain of N-linked glycosylation at K18 (Pr = 0.06 | P = 0.02)</w:t>
            </w:r>
          </w:p>
        </w:tc>
      </w:tr>
      <w:tr w:rsidR="009345DF" w:rsidRPr="00870131" w14:paraId="3DA50799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23016579" w14:textId="480F496E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079EA6CE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F21S</w:t>
            </w:r>
          </w:p>
        </w:tc>
        <w:tc>
          <w:tcPr>
            <w:tcW w:w="1275" w:type="dxa"/>
          </w:tcPr>
          <w:p w14:paraId="415333C2" w14:textId="58882801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C71EA20" w14:textId="709C9028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92FBDCA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6790EB70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ain of Intrinsic disorder (Pr = 0.32 | P = 0.03); Altered DNA binding (Pr = 0.29 | P = 3.6e-03); Altered Ordered interface (Pr = 0.26 | P = 0.02); Altered Disordered interface (Pr = 0.26 | P = 0.05); Loss of Allosteric site at W24 (Pr = 0.19 | P = 0.05); Loss of Acetylation at K23 (Pr = 0.19 | P = 0.05); Altered Transmembrane protein (Pr = 0.14 | P = 0.02); Altered Stability (Pr = 0.13 | P = 0.03); Gain of GPI-anchor amidation at N26 (Pr = 0.02 | P = 0.02)</w:t>
            </w:r>
          </w:p>
        </w:tc>
      </w:tr>
      <w:tr w:rsidR="009345DF" w:rsidRPr="00870131" w14:paraId="197A4B59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7F213F3C" w14:textId="0D80D569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3983EC04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22K</w:t>
            </w:r>
          </w:p>
        </w:tc>
        <w:tc>
          <w:tcPr>
            <w:tcW w:w="1275" w:type="dxa"/>
          </w:tcPr>
          <w:p w14:paraId="78A021B6" w14:textId="7A739D1B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5021BD0" w14:textId="2FF5829A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CF1C38C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695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31E78230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ain of Helix (Pr = 0.30 | P = 9.2e-03); Altered DNA binding (Pr = 0.27 | P = 4.1e-03); Altered Ordered interface (Pr = 0.25 | P = 0.02); Altered Disordered interface (Pr = 0.20 | P = 0.03); Gain of Allosteric site at W24 (Pr = 0.19 | P = 0.04); Altered Transmembrane protein (Pr = 0.14 | P = 0.02); Gain of GPI-anchor amidation at N26 (Pr = 0.01 | P = 0.03)</w:t>
            </w:r>
          </w:p>
        </w:tc>
      </w:tr>
      <w:tr w:rsidR="009345DF" w:rsidRPr="00870131" w14:paraId="048148B2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03A95BFE" w14:textId="2287C575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133ADDC4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26D</w:t>
            </w:r>
          </w:p>
        </w:tc>
        <w:tc>
          <w:tcPr>
            <w:tcW w:w="1275" w:type="dxa"/>
          </w:tcPr>
          <w:p w14:paraId="00A2ADA0" w14:textId="405F007B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45A6E69" w14:textId="323A462B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4A938E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02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440B6728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oss of Acetylation at K31 (Pr = 0.27 | P = 7.1e-03); Altered DNA binding (Pr = 0.26 | P = 7.3e-03); Altered Ordered interface (Pr = 0.25 | P = 0.03); Loss of GPI-anchor amidation at N26 (Pr = 0.01 | P = 0.03)</w:t>
            </w:r>
          </w:p>
        </w:tc>
      </w:tr>
      <w:tr w:rsidR="009345DF" w:rsidRPr="00870131" w14:paraId="7DBE8FC8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6ECE7C00" w14:textId="4DAEE8B4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0277F3B4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26H</w:t>
            </w:r>
          </w:p>
        </w:tc>
        <w:tc>
          <w:tcPr>
            <w:tcW w:w="1275" w:type="dxa"/>
          </w:tcPr>
          <w:p w14:paraId="1618EDCD" w14:textId="17A24946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ECD02DA" w14:textId="7BEB89F8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F34376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681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746FBD50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ltered DNA binding (Pr = 0.27 | P = 6.5e-03); Loss of Acetylation at K31 (Pr = 0.27 | P = 8.1e-03); Altered Ordered interface (Pr = 0.24 | P = 0.03); Loss of GPI-anchor amidation at N26 (Pr = 0.01 | P = 0.03)</w:t>
            </w:r>
          </w:p>
        </w:tc>
      </w:tr>
      <w:tr w:rsidR="009345DF" w:rsidRPr="00870131" w14:paraId="5B1F44C1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129EF740" w14:textId="4A221B01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77801502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26K</w:t>
            </w:r>
          </w:p>
        </w:tc>
        <w:tc>
          <w:tcPr>
            <w:tcW w:w="1275" w:type="dxa"/>
          </w:tcPr>
          <w:p w14:paraId="0204D1B1" w14:textId="47E1CD0F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7B2E7DD" w14:textId="5567967B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75BFC1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708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414A5157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ain of Acetylation at K31 (Pr = 0.30 | P = 3.5e-03); Altered DNA binding (Pr = 0.29 | P = 3.8e-03); Altered Disordered interface (Pr = 0.28 | P = 0.04); Gain of Helix (Pr = 0.28 | P = 0.02); Altered Ordered interface (Pr = 0.25 | P = 0.02); Loss of GPI-anchor amidation at N26 (Pr = 0.01 | P = 0.03)</w:t>
            </w:r>
          </w:p>
        </w:tc>
      </w:tr>
      <w:tr w:rsidR="009345DF" w:rsidRPr="00870131" w14:paraId="25D36B49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599D8B42" w14:textId="1972D87F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0BF45971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47W</w:t>
            </w:r>
          </w:p>
        </w:tc>
        <w:tc>
          <w:tcPr>
            <w:tcW w:w="1275" w:type="dxa"/>
          </w:tcPr>
          <w:p w14:paraId="5D1AFBCB" w14:textId="3C848EFE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817FE32" w14:textId="0DED2116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B7F9C35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99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39986124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ltered Coiled coil (Pr = 0.44 | P = 5.8e-03); Altered Disordered interface (Pr = 0.28 | P = 0.04); Gain of Allosteric site at G47 (Pr = 0.28 | P = 4.2e-03)</w:t>
            </w:r>
          </w:p>
        </w:tc>
      </w:tr>
      <w:tr w:rsidR="009345DF" w:rsidRPr="00870131" w14:paraId="1B416FE8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3AC794C1" w14:textId="65E83F86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15A283A9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50H</w:t>
            </w:r>
          </w:p>
        </w:tc>
        <w:tc>
          <w:tcPr>
            <w:tcW w:w="1275" w:type="dxa"/>
          </w:tcPr>
          <w:p w14:paraId="34EA1E60" w14:textId="446E783F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6A1B22E" w14:textId="6F3A916E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3D42A3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1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4D323C55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ltered Stability (Pr = 0.19 | P = 0.01); Altered Coiled coil (Pr = 0.12 | P = 0.04)</w:t>
            </w:r>
          </w:p>
        </w:tc>
      </w:tr>
      <w:tr w:rsidR="009345DF" w:rsidRPr="00870131" w14:paraId="7D474765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386EE7C1" w14:textId="19D9EB26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11BDB41A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51P</w:t>
            </w:r>
          </w:p>
        </w:tc>
        <w:tc>
          <w:tcPr>
            <w:tcW w:w="1275" w:type="dxa"/>
          </w:tcPr>
          <w:p w14:paraId="42D03077" w14:textId="5D07D7C9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5B30CE2" w14:textId="149C14A1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01FFDC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67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34C178E2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oss of Helix (Pr = 0.30 | P = 5.3e-03); Altered Stability (Pr = 0.19 | P = 0.01); Altered Coiled coil (Pr = 0.13 | P = 0.04)</w:t>
            </w:r>
          </w:p>
        </w:tc>
      </w:tr>
      <w:tr w:rsidR="009345DF" w:rsidRPr="00870131" w14:paraId="1DB5152D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328AF0F8" w14:textId="581EC0C2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174B1690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57P</w:t>
            </w:r>
          </w:p>
        </w:tc>
        <w:tc>
          <w:tcPr>
            <w:tcW w:w="1275" w:type="dxa"/>
          </w:tcPr>
          <w:p w14:paraId="7D22FB0D" w14:textId="10EE1E20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6AD5C31" w14:textId="47E0261D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3B6A163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91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005A27CA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ain of Intrinsic disorder (Pr = 0.36 | P = 0.02); Altered Stability (Pr = 0.13 | P = 0.03); Altered Coiled coil (Pr = 0.10 | P = 0.04)</w:t>
            </w:r>
          </w:p>
        </w:tc>
      </w:tr>
      <w:tr w:rsidR="009345DF" w:rsidRPr="00870131" w14:paraId="6DB0B173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46FA19F1" w14:textId="2ED5B5E8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03C21C6E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V77D</w:t>
            </w:r>
          </w:p>
        </w:tc>
        <w:tc>
          <w:tcPr>
            <w:tcW w:w="1275" w:type="dxa"/>
          </w:tcPr>
          <w:p w14:paraId="7FAF5A15" w14:textId="1A067EE1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8C94E53" w14:textId="42061DBB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CE9FFD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23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2ADCA4F2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ain of B-factor (Pr = 0.26 | P = 0.02); Altered Stability (Pr = 0.16 | P = 0.02); Altered Metal binding (Pr = 0.05 | P = 0.05)</w:t>
            </w:r>
          </w:p>
        </w:tc>
      </w:tr>
      <w:tr w:rsidR="009345DF" w:rsidRPr="00870131" w14:paraId="38B4E237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2E948B4E" w14:textId="57B0608B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13B0F300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81Q</w:t>
            </w:r>
          </w:p>
        </w:tc>
        <w:tc>
          <w:tcPr>
            <w:tcW w:w="1275" w:type="dxa"/>
          </w:tcPr>
          <w:p w14:paraId="32B8EBEA" w14:textId="063E3BA2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666FB4E" w14:textId="051FDEF4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C38A92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775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63A7D575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ltered Transmembrane protein (Pr = 0.23 | P = 2.7e-03); Altered Stability (Pr = 0.20 | P = 0.01)</w:t>
            </w:r>
          </w:p>
        </w:tc>
      </w:tr>
      <w:tr w:rsidR="009345DF" w:rsidRPr="00870131" w14:paraId="464EDB7A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0E57235D" w14:textId="2474977A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3FF44FEC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V92A</w:t>
            </w:r>
          </w:p>
        </w:tc>
        <w:tc>
          <w:tcPr>
            <w:tcW w:w="1275" w:type="dxa"/>
          </w:tcPr>
          <w:p w14:paraId="46D871CE" w14:textId="1C826AAE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AAADFDC" w14:textId="7B3F4F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5ACD92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375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3E8D1AED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-</w:t>
            </w:r>
          </w:p>
        </w:tc>
      </w:tr>
      <w:tr w:rsidR="009345DF" w:rsidRPr="00870131" w14:paraId="64A3EE78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5A46A7F1" w14:textId="27E3FB23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63A5B379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94T</w:t>
            </w:r>
          </w:p>
        </w:tc>
        <w:tc>
          <w:tcPr>
            <w:tcW w:w="1275" w:type="dxa"/>
          </w:tcPr>
          <w:p w14:paraId="315493EB" w14:textId="52434ADC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6E30A83" w14:textId="7892C320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173076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25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27AAF5C9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ltered Stability (Pr = 0.38 | P = 3.4e-03); Altered Transmembrane protein (Pr = 0.28 | P = 4.9e-04); Gain of Allosteric site at N93 (Pr = 0.19 | P = 0.05)</w:t>
            </w:r>
          </w:p>
        </w:tc>
      </w:tr>
      <w:tr w:rsidR="009345DF" w:rsidRPr="00870131" w14:paraId="086F3323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00005241" w14:textId="7026430E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2760473B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95V</w:t>
            </w:r>
          </w:p>
        </w:tc>
        <w:tc>
          <w:tcPr>
            <w:tcW w:w="1275" w:type="dxa"/>
          </w:tcPr>
          <w:p w14:paraId="74EE9915" w14:textId="7A9BB5DB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3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3995E14" w14:textId="14BB6A6D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BAFD02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721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2989041A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ltered Transmembrane protein (Pr = 0.31 | P = 8.3e-05); Loss of Strand (Pr = 0.27 | P = 0.01)</w:t>
            </w:r>
          </w:p>
        </w:tc>
      </w:tr>
      <w:tr w:rsidR="009345DF" w:rsidRPr="00870131" w14:paraId="331DDA11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2D098974" w14:textId="06E76C05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61EAE268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98G</w:t>
            </w:r>
          </w:p>
        </w:tc>
        <w:tc>
          <w:tcPr>
            <w:tcW w:w="1275" w:type="dxa"/>
          </w:tcPr>
          <w:p w14:paraId="71691F6B" w14:textId="429C8DE4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AFCA3A0" w14:textId="0073B165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91DDD8F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53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29C985C7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ltered Transmembrane protein (Pr = 0.32 | P = 6.8e-05); Altered Metal binding (Pr = 0.18 | P = 0.03)</w:t>
            </w:r>
          </w:p>
        </w:tc>
      </w:tr>
      <w:tr w:rsidR="009345DF" w:rsidRPr="00870131" w14:paraId="2029F827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1B438F8D" w14:textId="7727C013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09E6D1BE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99V</w:t>
            </w:r>
          </w:p>
        </w:tc>
        <w:tc>
          <w:tcPr>
            <w:tcW w:w="1275" w:type="dxa"/>
          </w:tcPr>
          <w:p w14:paraId="0AAC45A5" w14:textId="0AFC3D12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7091E5E" w14:textId="68E740C2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3DEECC4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329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0A2DF558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-</w:t>
            </w:r>
          </w:p>
        </w:tc>
      </w:tr>
      <w:tr w:rsidR="009345DF" w:rsidRPr="00870131" w14:paraId="4158C9E4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0521B914" w14:textId="4B0084F3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79C5DD9F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102R</w:t>
            </w:r>
          </w:p>
        </w:tc>
        <w:tc>
          <w:tcPr>
            <w:tcW w:w="1275" w:type="dxa"/>
          </w:tcPr>
          <w:p w14:paraId="1221F485" w14:textId="09BF9BD5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3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6D42728" w14:textId="0DF88564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EEEFE5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08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0075C6D0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ltered Transmembrane protein (Pr = 0.27 | P = 6.9e-04); Altered Ordered interface (Pr = 0.25 | P = 0.03); Altered Metal binding (Pr = 0.19 | P = 0.02)</w:t>
            </w:r>
          </w:p>
        </w:tc>
      </w:tr>
      <w:tr w:rsidR="009345DF" w:rsidRPr="00870131" w14:paraId="77081EEE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06460FBE" w14:textId="6DF9356B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48D697C8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N103D</w:t>
            </w:r>
          </w:p>
        </w:tc>
        <w:tc>
          <w:tcPr>
            <w:tcW w:w="1275" w:type="dxa"/>
          </w:tcPr>
          <w:p w14:paraId="27B56E8D" w14:textId="16C9E803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B89B07D" w14:textId="3BAE45B8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44ADA3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664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11C6145E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ltered Metal binding (Pr = 0.34 | P = 1.3e-03); Altered Transmembrane protein (Pr = 0.27 | P = 6.3e-04)</w:t>
            </w:r>
          </w:p>
        </w:tc>
      </w:tr>
      <w:tr w:rsidR="009345DF" w:rsidRPr="00870131" w14:paraId="01289813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0D9786ED" w14:textId="0C832D3B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091FEC52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108P</w:t>
            </w:r>
          </w:p>
        </w:tc>
        <w:tc>
          <w:tcPr>
            <w:tcW w:w="1275" w:type="dxa"/>
          </w:tcPr>
          <w:p w14:paraId="2E1FE05D" w14:textId="5AD68651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8B9BE70" w14:textId="765ECE5E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CB8E73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56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3424C1B9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ltered Ordered interface (Pr = 0.33 | P = 6.1e-03); Loss of Helix (Pr = 0.32 | P = 2.8e-03); Altered Transmembrane protein (Pr = 0.29 | P = 3.6e-04); Altered Metal binding (Pr = 0.17 | P = 0.03)</w:t>
            </w:r>
          </w:p>
        </w:tc>
      </w:tr>
      <w:tr w:rsidR="009345DF" w:rsidRPr="00870131" w14:paraId="3E63DF14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0D5EB76B" w14:textId="1F6ADE84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05AF454A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109A</w:t>
            </w:r>
          </w:p>
        </w:tc>
        <w:tc>
          <w:tcPr>
            <w:tcW w:w="1275" w:type="dxa"/>
          </w:tcPr>
          <w:p w14:paraId="4B8A42E7" w14:textId="72EBB959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001D674" w14:textId="17EF1F23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18CE290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43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24DC9C46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ain of Helix (Pr = 0.31 | P = 4.3e-03); Altered Transmembrane protein (Pr = 0.27 | P = 5.0e-04); Altered Ordered interface (Pr = 0.26 | P = 0.02)</w:t>
            </w:r>
          </w:p>
        </w:tc>
      </w:tr>
      <w:tr w:rsidR="009345DF" w:rsidRPr="00870131" w14:paraId="7CF1DF61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1871DE35" w14:textId="61E73CA0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636645DC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109D</w:t>
            </w:r>
          </w:p>
        </w:tc>
        <w:tc>
          <w:tcPr>
            <w:tcW w:w="1275" w:type="dxa"/>
          </w:tcPr>
          <w:p w14:paraId="27822F57" w14:textId="58328910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592E202" w14:textId="123572CF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EF565CE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09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374F6C13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ain of Helix (Pr = 0.35 | P = 7.2e-04); Altered Transmembrane protein (Pr = 0.28 | P = 6.5e-04); Altered Ordered interface (Pr = 0.28 | P = 0.03)</w:t>
            </w:r>
          </w:p>
        </w:tc>
      </w:tr>
      <w:tr w:rsidR="009345DF" w:rsidRPr="00870131" w14:paraId="5926B081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66137B35" w14:textId="7F0DBBAF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146A7A8C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109R</w:t>
            </w:r>
          </w:p>
        </w:tc>
        <w:tc>
          <w:tcPr>
            <w:tcW w:w="1275" w:type="dxa"/>
          </w:tcPr>
          <w:p w14:paraId="7B2A673A" w14:textId="25C0FCDC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3EBFB9D" w14:textId="485EE2AA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F209D10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83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41363F49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ltered Transmembrane protein (Pr = 0.33 | P = 5.4e-05); Gain of Helix (Pr = 0.30 | P = 9.6e-03); Altered Ordered interface (Pr = 0.27 | P = 0.01); Altered Disordered interface (Pr = 0.19 | P = 0.03)</w:t>
            </w:r>
          </w:p>
        </w:tc>
      </w:tr>
      <w:tr w:rsidR="009345DF" w:rsidRPr="00870131" w14:paraId="5FA83CB7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3C4E2EAA" w14:textId="4CE6288D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1E60F585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111N</w:t>
            </w:r>
          </w:p>
        </w:tc>
        <w:tc>
          <w:tcPr>
            <w:tcW w:w="1275" w:type="dxa"/>
          </w:tcPr>
          <w:p w14:paraId="01D46660" w14:textId="77B159C9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8B7A6EB" w14:textId="24C70340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88B304F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93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5EC8FD3F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ltered Transmembrane protein (Pr = 0.43 | P = 0.0e+00); Altered Ordered interface (Pr = 0.27 | P = 8.4e-03); Gain of Allosteric site at W112 (Pr = 0.22 | P = 0.03)</w:t>
            </w:r>
          </w:p>
        </w:tc>
      </w:tr>
      <w:tr w:rsidR="009345DF" w:rsidRPr="00870131" w14:paraId="76A35EF2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542E28B9" w14:textId="34AE8C5B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09DD1ECC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I115V</w:t>
            </w:r>
          </w:p>
        </w:tc>
        <w:tc>
          <w:tcPr>
            <w:tcW w:w="1275" w:type="dxa"/>
          </w:tcPr>
          <w:p w14:paraId="528F3F23" w14:textId="69CE7A5D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2F32692" w14:textId="4C682639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1B53D4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333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446BCCFA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-</w:t>
            </w:r>
          </w:p>
        </w:tc>
      </w:tr>
      <w:tr w:rsidR="009345DF" w:rsidRPr="00870131" w14:paraId="37FC7FCC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747E58BB" w14:textId="274B3E73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2E1EF0A6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Q133H</w:t>
            </w:r>
          </w:p>
        </w:tc>
        <w:tc>
          <w:tcPr>
            <w:tcW w:w="1275" w:type="dxa"/>
          </w:tcPr>
          <w:p w14:paraId="34B08EBA" w14:textId="313935DA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402EDBD" w14:textId="5C75F7CE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6758E8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314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2ACA8FD4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-</w:t>
            </w:r>
          </w:p>
        </w:tc>
      </w:tr>
      <w:tr w:rsidR="009345DF" w:rsidRPr="00870131" w14:paraId="463D5168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6CBF8F65" w14:textId="0CA78EE2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0BED112D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140R</w:t>
            </w:r>
          </w:p>
        </w:tc>
        <w:tc>
          <w:tcPr>
            <w:tcW w:w="1275" w:type="dxa"/>
          </w:tcPr>
          <w:p w14:paraId="2A246B3D" w14:textId="7AD3AD88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0B8AC03" w14:textId="746036D4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7ABBF90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62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42E0D44C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ltered Ordered interface (Pr = 0.25 | P = 0.03); Altered Transmembrane protein (Pr = 0.21 | P = 4.5e-03); Altered Disordered interface (Pr = 0.18 | P = 0.04); Loss of GPI-anchor amidation at N135 (Pr = 0.02 | P = 0.02)</w:t>
            </w:r>
          </w:p>
        </w:tc>
      </w:tr>
      <w:tr w:rsidR="009345DF" w:rsidRPr="00870131" w14:paraId="59FEBD60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3968EEE7" w14:textId="1321240F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09A1F1E2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140V</w:t>
            </w:r>
          </w:p>
        </w:tc>
        <w:tc>
          <w:tcPr>
            <w:tcW w:w="1275" w:type="dxa"/>
          </w:tcPr>
          <w:p w14:paraId="7FE2CDE2" w14:textId="25B5233C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4C9160A" w14:textId="5232BF54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15F342E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52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4C61AB8A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ltered Transmembrane protein (Pr = 0.17 | P = 0.01); Gain of GPI-anchor amidation at N135 (Pr = 0.02 | P = 0.02)</w:t>
            </w:r>
          </w:p>
        </w:tc>
      </w:tr>
      <w:tr w:rsidR="009345DF" w:rsidRPr="00870131" w14:paraId="49F514D2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1CB3E977" w14:textId="79711083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3D1028B0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142C</w:t>
            </w:r>
          </w:p>
        </w:tc>
        <w:tc>
          <w:tcPr>
            <w:tcW w:w="1275" w:type="dxa"/>
          </w:tcPr>
          <w:p w14:paraId="3AC77C61" w14:textId="31156CC5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FF5B318" w14:textId="3B01452C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Benig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E45A4F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347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76698A8C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-</w:t>
            </w:r>
          </w:p>
        </w:tc>
      </w:tr>
      <w:tr w:rsidR="009345DF" w:rsidRPr="00870131" w14:paraId="3974DA90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5A2C8EC9" w14:textId="01937338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7A6E8E55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W143C</w:t>
            </w:r>
          </w:p>
        </w:tc>
        <w:tc>
          <w:tcPr>
            <w:tcW w:w="1275" w:type="dxa"/>
          </w:tcPr>
          <w:p w14:paraId="76D578F1" w14:textId="1DFA8F58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3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E57407F" w14:textId="11FB7573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4523E72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08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1232946D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ltered Ordered interface (Pr = 0.28 | P = 0.04); Altered Transmembrane protein (Pr = 0.17 | P = 9.3e-03); Altered DNA binding (Pr = 0.14 | P = 0.05); Loss of Pyrrolidone carboxylic acid at Q146 (Pr = 0.05 | P = 0.04)</w:t>
            </w:r>
          </w:p>
        </w:tc>
      </w:tr>
      <w:tr w:rsidR="009345DF" w:rsidRPr="00870131" w14:paraId="68537AC6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52F18C4B" w14:textId="10B7E81D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17A00C1D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W143L</w:t>
            </w:r>
          </w:p>
        </w:tc>
        <w:tc>
          <w:tcPr>
            <w:tcW w:w="1275" w:type="dxa"/>
          </w:tcPr>
          <w:p w14:paraId="34B0A860" w14:textId="3059EB47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3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1FD7977" w14:textId="768DB048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29CEA1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57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72E8CED3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ltered Ordered interface (Pr = 0.26 | P = 0.01); Altered Transmembrane protein (Pr = 0.17 | P = 9.5e-03); Altered DNA binding (Pr = 0.16 | P = 0.04); Loss of Pyrrolidone carboxylic acid at Q146 (Pr = 0.05 | P = 0.04)</w:t>
            </w:r>
          </w:p>
        </w:tc>
      </w:tr>
      <w:tr w:rsidR="009345DF" w:rsidRPr="00870131" w14:paraId="70E633A5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6599DD29" w14:textId="7A505FEC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5AC668ED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145L</w:t>
            </w:r>
          </w:p>
        </w:tc>
        <w:tc>
          <w:tcPr>
            <w:tcW w:w="1275" w:type="dxa"/>
          </w:tcPr>
          <w:p w14:paraId="22D06539" w14:textId="04A3C123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8B42FAE" w14:textId="78384C34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95E90D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509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291A4C19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ltered Ordered interface (Pr = 0.33 | P = 9.2e-03); Altered Transmembrane protein (Pr = 0.29 | P = 3.1e-04); Gain of ADP-ribosylation at R149 (Pr = 0.20 | P = 0.04); Altered Metal binding (Pr = 0.11 | P = 0.04); Loss of Pyrrolidone carboxylic acid at Q146 (Pr = 0.05 | P = 0.04)</w:t>
            </w:r>
          </w:p>
        </w:tc>
      </w:tr>
      <w:tr w:rsidR="009345DF" w:rsidRPr="00870131" w14:paraId="262A080A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4A58359B" w14:textId="787CDFB2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350D4E1B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145P</w:t>
            </w:r>
          </w:p>
        </w:tc>
        <w:tc>
          <w:tcPr>
            <w:tcW w:w="1275" w:type="dxa"/>
          </w:tcPr>
          <w:p w14:paraId="259F9F32" w14:textId="193513FD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3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A7A30A2" w14:textId="2FC7F8C6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A893FD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21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0A422249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ltered Ordered interface (Pr = 0.32 | P = 0.01); Altered Transmembrane protein (Pr = 0.28 | P = 6.5e-04); Gain of ADP-ribosylation at R149 (Pr = 0.20 | P = 0.04); Altered DNA binding (Pr = 0.16 | P = 0.04); Loss of Pyrrolidone carboxylic acid at Q146 (Pr = 0.05 | P = 0.04)</w:t>
            </w:r>
          </w:p>
        </w:tc>
      </w:tr>
      <w:tr w:rsidR="009345DF" w:rsidRPr="00870131" w14:paraId="1E161325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35831FFB" w14:textId="699EBB1A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026EAA71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148P</w:t>
            </w:r>
          </w:p>
        </w:tc>
        <w:tc>
          <w:tcPr>
            <w:tcW w:w="1275" w:type="dxa"/>
          </w:tcPr>
          <w:p w14:paraId="75D6B978" w14:textId="244C9433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A8D64C0" w14:textId="77AAFDC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D5F0054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16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509C7A8B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ltered Ordered interface (Pr = 0.28 | P = 0.04); Altered Transmembrane protein (Pr = 0.25 | P = 1.1e-03); Gain of ADP-ribosylation at R149 (Pr = 0.19 | P = 0.04); Altered Metal binding (Pr = 0.10 | P = 0.05); Loss of Pyrrolidone carboxylic acid at Q146 (Pr = 0.05 | P = 0.04)</w:t>
            </w:r>
          </w:p>
        </w:tc>
      </w:tr>
      <w:tr w:rsidR="009345DF" w:rsidRPr="00870131" w14:paraId="5E455769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4FE93474" w14:textId="097CD600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408E20F4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R149C</w:t>
            </w:r>
          </w:p>
        </w:tc>
        <w:tc>
          <w:tcPr>
            <w:tcW w:w="1275" w:type="dxa"/>
          </w:tcPr>
          <w:p w14:paraId="212E5B9E" w14:textId="28DE205A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3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793102D" w14:textId="49962C4D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FE05887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478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6CB10623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-</w:t>
            </w:r>
          </w:p>
        </w:tc>
      </w:tr>
      <w:tr w:rsidR="009345DF" w:rsidRPr="00870131" w14:paraId="26ED45DF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25374A29" w14:textId="152A73A7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5524D9C4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160I</w:t>
            </w:r>
          </w:p>
        </w:tc>
        <w:tc>
          <w:tcPr>
            <w:tcW w:w="1275" w:type="dxa"/>
          </w:tcPr>
          <w:p w14:paraId="0CC32D50" w14:textId="6C8BDC88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1C30A00" w14:textId="0A7D877B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6354A7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795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27B35C6B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ltered Ordered interface (Pr = 0.29 | P = 0.03); Gain of Allosteric site at W163 (Pr = 0.26 | P = 9.1e-03); Altered Metal binding (Pr = 0.24 | P = 0.02); Altered Transmembrane protein (Pr = 0.24 | P = 1.5e-03); Altered DNA binding (Pr = 0.22 | P = 0.01); Loss of Catalytic site at W163 (Pr = 0.20 | P = 0.01); Loss of N-linked glycosylation at N158 (Pr = 0.07 | P = 0.02)</w:t>
            </w:r>
          </w:p>
        </w:tc>
      </w:tr>
      <w:tr w:rsidR="009345DF" w:rsidRPr="00870131" w14:paraId="7D3D55FE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779E3D0C" w14:textId="18A3833F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0C98E8AD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160N</w:t>
            </w:r>
          </w:p>
        </w:tc>
        <w:tc>
          <w:tcPr>
            <w:tcW w:w="1275" w:type="dxa"/>
          </w:tcPr>
          <w:p w14:paraId="4E8E1AD9" w14:textId="4C984451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122FD4D" w14:textId="36AE0F4F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5C659E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755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71B30E6D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ltered Ordered interface (Pr = 0.31 | P = 0.01); Altered Transmembrane protein (Pr = 0.27 | P = 8.7e-04); Gain of Relative solvent accessibility (Pr = 0.27 | P = 0.02); Gain of Allosteric site at W163 (Pr = 0.25 | P = 9.6e-03); Altered Metal binding (Pr = 0.24 | P = 0.02); Altered DNA binding (Pr = 0.23 | P = 0.01); Loss of Catalytic site at W163 (Pr = 0.21 | P = 0.01); Loss of N-linked glycosylation at N158 (Pr = 0.07 | P = 0.02)</w:t>
            </w:r>
          </w:p>
        </w:tc>
      </w:tr>
      <w:tr w:rsidR="009345DF" w:rsidRPr="00870131" w14:paraId="49F7698F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3518EEC8" w14:textId="53EEB67E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188D2BBA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160P</w:t>
            </w:r>
          </w:p>
        </w:tc>
        <w:tc>
          <w:tcPr>
            <w:tcW w:w="1275" w:type="dxa"/>
          </w:tcPr>
          <w:p w14:paraId="31B95AE9" w14:textId="0881BB75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AD33377" w14:textId="3CA8C5CF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6A6594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78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73C7904A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Gain of Allosteric site at W163 (Pr = 0.31 | P = 1.1e-03); Altered Ordered interface (Pr = 0.29 | P = 0.03); Altered Metal binding (Pr = 0.24 | P = 0.02); Altered Transmembrane protein (Pr = 0.24 | P = 2.2e-03); Altered DNA binding (Pr = 0.23 | P = 0.01); Loss of Catalytic site at W163 (Pr = 0.22 | P = 9.4e-03); Loss of N-linked glycosylation at N158 (Pr = 0.07 | P = 0.02)</w:t>
            </w:r>
          </w:p>
        </w:tc>
      </w:tr>
      <w:tr w:rsidR="009345DF" w:rsidRPr="00870131" w14:paraId="5CD8BE7D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33996466" w14:textId="07DBD8DE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1EAD618B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T161I</w:t>
            </w:r>
          </w:p>
        </w:tc>
        <w:tc>
          <w:tcPr>
            <w:tcW w:w="1275" w:type="dxa"/>
          </w:tcPr>
          <w:p w14:paraId="180A4190" w14:textId="74013DC9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C83C5B8" w14:textId="2EE165C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4514D5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679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033D2C4A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ltered Ordered interface (Pr = 0.28 | P = 0.04); Altered DNA binding (Pr = 0.26 | P = 5.1e-03); Gain of Allosteric site at W163 (Pr = 0.26 | P = 9.2e-03); Altered Transmembrane protein (Pr = 0.25 | P = 1.3e-03); Altered Metal binding (Pr = 0.23 | P = 0.02); Loss of Catalytic site at W163 (Pr = 0.19 | P = 0.01); Gain of N-linked glycosylation at N158 (Pr = 0.06 | P = 0.02)</w:t>
            </w:r>
          </w:p>
        </w:tc>
      </w:tr>
      <w:tr w:rsidR="009345DF" w:rsidRPr="00870131" w14:paraId="71C599B9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0210B6AE" w14:textId="181B6F01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563CDF97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W163R</w:t>
            </w:r>
          </w:p>
        </w:tc>
        <w:tc>
          <w:tcPr>
            <w:tcW w:w="1275" w:type="dxa"/>
          </w:tcPr>
          <w:p w14:paraId="7DDF8ECD" w14:textId="6EAC3064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85A8E67" w14:textId="5C81E29D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160180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37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78445D8B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ltered Ordered interface (Pr = 0.29 | P = 0.03); Loss of Allosteric site at W163 (Pr = 0.29 | P = 5.9e-03); Gain of Helix (Pr = 0.28 | P = 0.03); Altered Metal binding (Pr = 0.25 | P = 0.01); Gain of Catalytic site at W163 (Pr = 0.23 | P = 7.5e-03); Altered DNA binding (Pr = 0.22 | P = 0.01); Altered Transmembrane protein (Pr = 0.19 | P = 7.5e-03); Loss of N-linked glycosylation at N158 (Pr = 0.06 | P = 0.02)</w:t>
            </w:r>
          </w:p>
        </w:tc>
      </w:tr>
      <w:tr w:rsidR="009345DF" w:rsidRPr="00870131" w14:paraId="066453AC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44A754B4" w14:textId="6F7E2F3C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62695907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164C</w:t>
            </w:r>
          </w:p>
        </w:tc>
        <w:tc>
          <w:tcPr>
            <w:tcW w:w="1275" w:type="dxa"/>
          </w:tcPr>
          <w:p w14:paraId="4A4D6DAA" w14:textId="5EC96D94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E894100" w14:textId="047652A6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28F8692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497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072A8CB3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-</w:t>
            </w:r>
          </w:p>
        </w:tc>
      </w:tr>
      <w:tr w:rsidR="009345DF" w:rsidRPr="00870131" w14:paraId="22A1D843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51EA9A24" w14:textId="56E701A3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30283ACF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168D</w:t>
            </w:r>
          </w:p>
        </w:tc>
        <w:tc>
          <w:tcPr>
            <w:tcW w:w="1275" w:type="dxa"/>
          </w:tcPr>
          <w:p w14:paraId="7D5787B9" w14:textId="707DAD57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264E7FA" w14:textId="1774F7EA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4240DF4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89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363822F5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ltered Ordered interface (Pr = 0.32 | P = 9.6e-03); Altered Metal binding (Pr = 0.29 | P = 3.4e-03); Altered DNA binding (Pr = 0.26 | P = 5.5e-03); Gain of Allosteric site at W163 (Pr = 0.24 | P = 0.01); Loss of Catalytic site at W163 (Pr = 0.20 | P = 0.01); Altered Transmembrane protein (Pr = 0.16 | P = 0.01)</w:t>
            </w:r>
          </w:p>
        </w:tc>
      </w:tr>
      <w:tr w:rsidR="009345DF" w:rsidRPr="00870131" w14:paraId="02905C8A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35F25237" w14:textId="7736B955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2C48D396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171P</w:t>
            </w:r>
          </w:p>
        </w:tc>
        <w:tc>
          <w:tcPr>
            <w:tcW w:w="1275" w:type="dxa"/>
          </w:tcPr>
          <w:p w14:paraId="446BB135" w14:textId="206FD5FF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0E9DF89" w14:textId="21FEBB7F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7314D88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903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29782E2E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ltered Metal binding (Pr = 0.27 | P = 0.03); Gain of Allosteric site at H174 (Pr = 0.23 | P = 0.02); Altered Transmembrane protein (Pr = 0.17 | P = 9.4e-03)</w:t>
            </w:r>
          </w:p>
        </w:tc>
      </w:tr>
      <w:tr w:rsidR="009345DF" w:rsidRPr="00870131" w14:paraId="5291BEDD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773AD057" w14:textId="0970DA08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265796A1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171T</w:t>
            </w:r>
          </w:p>
        </w:tc>
        <w:tc>
          <w:tcPr>
            <w:tcW w:w="1275" w:type="dxa"/>
          </w:tcPr>
          <w:p w14:paraId="4FAAD185" w14:textId="7D7166FB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93A5869" w14:textId="727A0F53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5E7748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749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2912D568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ltered Metal binding (Pr = 0.30 | P = 0.01); Altered Transmembrane protein (Pr = 0.17 | P = 1.0e-02)</w:t>
            </w:r>
          </w:p>
        </w:tc>
      </w:tr>
      <w:tr w:rsidR="009345DF" w:rsidRPr="00870131" w14:paraId="483D1D0F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3C53F416" w14:textId="49692AF7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7BC7B4A0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H174R</w:t>
            </w:r>
          </w:p>
        </w:tc>
        <w:tc>
          <w:tcPr>
            <w:tcW w:w="1275" w:type="dxa"/>
          </w:tcPr>
          <w:p w14:paraId="6F4CAC37" w14:textId="0288B91A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76946A7" w14:textId="6734CA95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CC83721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89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07F7CB40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ltered Metal binding (Pr = 0.53 | P = 3.3e-03); Gain of Allosteric site at H174 (Pr = 0.22 | P = 0.03); Altered Transmembrane protein (Pr = 0.18 | P = 8.8e-03)</w:t>
            </w:r>
          </w:p>
        </w:tc>
      </w:tr>
      <w:tr w:rsidR="009345DF" w:rsidRPr="00870131" w14:paraId="258DD335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6B9094E0" w14:textId="62A21933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24AC39B5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H176N</w:t>
            </w:r>
          </w:p>
        </w:tc>
        <w:tc>
          <w:tcPr>
            <w:tcW w:w="1275" w:type="dxa"/>
          </w:tcPr>
          <w:p w14:paraId="66F59F72" w14:textId="5231CF1E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E2E909E" w14:textId="6B779E02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6F029F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76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4CC4661A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ltered Metal binding (Pr = 0.35 | P = 9.0e-03); Altered Transmembrane protein (Pr = 0.21 | P = 4.2e-03); Gain of Allosteric site at H174 (Pr = 0.20 | P = 0.04)</w:t>
            </w:r>
          </w:p>
        </w:tc>
      </w:tr>
      <w:tr w:rsidR="009345DF" w:rsidRPr="00870131" w14:paraId="5BD17051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4CEC50F9" w14:textId="7FADA0B3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20EB4D8E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199P</w:t>
            </w:r>
          </w:p>
        </w:tc>
        <w:tc>
          <w:tcPr>
            <w:tcW w:w="1275" w:type="dxa"/>
          </w:tcPr>
          <w:p w14:paraId="37E9140A" w14:textId="5BE3A657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E0B060A" w14:textId="77F2C7D4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7F3BC73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896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2C914359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Loss of Helix (Pr = 0.29 | P = 0.01)</w:t>
            </w:r>
          </w:p>
        </w:tc>
      </w:tr>
      <w:tr w:rsidR="009345DF" w:rsidRPr="00870131" w14:paraId="75867652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0CCEBC1B" w14:textId="42FAF7CD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721301C4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203T</w:t>
            </w:r>
          </w:p>
        </w:tc>
        <w:tc>
          <w:tcPr>
            <w:tcW w:w="1275" w:type="dxa"/>
          </w:tcPr>
          <w:p w14:paraId="76A07901" w14:textId="47712C6D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E37B19D" w14:textId="03B29F93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9A5C627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703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07AF9226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ltered Transmembrane protein (Pr = 0.10 | P = 0.05); Gain of N-linked glycosylation at N201 (Pr = 0.06 | P = 0.02)</w:t>
            </w:r>
          </w:p>
        </w:tc>
      </w:tr>
      <w:tr w:rsidR="009345DF" w:rsidRPr="00870131" w14:paraId="4267D4AB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427622AC" w14:textId="31014838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491CF621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S227C</w:t>
            </w:r>
          </w:p>
        </w:tc>
        <w:tc>
          <w:tcPr>
            <w:tcW w:w="1275" w:type="dxa"/>
          </w:tcPr>
          <w:p w14:paraId="46C49CB7" w14:textId="5BC21CC0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71B1B10" w14:textId="054F1AD2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5EA352A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623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65066BF0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ltered Ordered interface (Pr = 0.24 | P = 0.05); Loss of Sulfation at Y222 (Pr = 0.03 | P = 0.01)</w:t>
            </w:r>
          </w:p>
        </w:tc>
      </w:tr>
      <w:tr w:rsidR="009345DF" w:rsidRPr="00870131" w14:paraId="093EF476" w14:textId="77777777" w:rsidTr="009345DF">
        <w:trPr>
          <w:trHeight w:val="315"/>
        </w:trPr>
        <w:tc>
          <w:tcPr>
            <w:tcW w:w="562" w:type="dxa"/>
            <w:shd w:val="clear" w:color="auto" w:fill="auto"/>
            <w:noWrap/>
          </w:tcPr>
          <w:p w14:paraId="24566EFA" w14:textId="193C5088" w:rsidR="009345DF" w:rsidRPr="00870131" w:rsidRDefault="009345DF" w:rsidP="009345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22EC31E8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Y231N</w:t>
            </w:r>
          </w:p>
        </w:tc>
        <w:tc>
          <w:tcPr>
            <w:tcW w:w="1275" w:type="dxa"/>
          </w:tcPr>
          <w:p w14:paraId="1010554C" w14:textId="40D5D2B5" w:rsidR="009345DF" w:rsidRPr="009345DF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9345DF">
              <w:rPr>
                <w:rFonts w:ascii="Bookman Old Style" w:hAnsi="Bookman Old Style" w:cs="Calibri"/>
                <w:color w:val="000000"/>
              </w:rPr>
              <w:t>2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A4356E3" w14:textId="7FBCFBAF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Dis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46938DA" w14:textId="77777777" w:rsidR="009345DF" w:rsidRPr="00870131" w:rsidRDefault="009345DF" w:rsidP="009345DF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0.784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33B6DCBC" w14:textId="77777777" w:rsidR="009345DF" w:rsidRPr="00870131" w:rsidRDefault="009345DF" w:rsidP="009345DF">
            <w:pPr>
              <w:spacing w:after="0" w:line="240" w:lineRule="auto"/>
              <w:rPr>
                <w:rFonts w:ascii="Bookman Old Style" w:eastAsia="Times New Roman" w:hAnsi="Bookman Old Style" w:cs="Times New Roman"/>
                <w:lang w:eastAsia="en-IN"/>
              </w:rPr>
            </w:pPr>
            <w:r w:rsidRPr="00870131">
              <w:rPr>
                <w:rFonts w:ascii="Bookman Old Style" w:eastAsia="Times New Roman" w:hAnsi="Bookman Old Style" w:cs="Times New Roman"/>
                <w:lang w:eastAsia="en-IN"/>
              </w:rPr>
              <w:t>Altered Ordered interface (Pr = 0.30 | P = 4.7e-03); Altered Transmembrane protein (Pr = 0.16 | P = 0.01); Gain of N-linked glycosylation at Y231 (Pr = 0.02 | P = 0.03)</w:t>
            </w:r>
          </w:p>
        </w:tc>
      </w:tr>
    </w:tbl>
    <w:p w14:paraId="298A5784" w14:textId="67A23C8A" w:rsidR="00353EB9" w:rsidRPr="00870131" w:rsidRDefault="006163D3" w:rsidP="00870131">
      <w:pPr>
        <w:rPr>
          <w:rFonts w:ascii="Bookman Old Style" w:hAnsi="Bookman Old Style" w:cs="Times New Roman"/>
        </w:rPr>
      </w:pPr>
      <w:r w:rsidRPr="00870131">
        <w:rPr>
          <w:rFonts w:ascii="Bookman Old Style" w:hAnsi="Bookman Old Style" w:cs="Times New Roman"/>
        </w:rPr>
        <w:t xml:space="preserve"> </w:t>
      </w:r>
    </w:p>
    <w:p w14:paraId="11C148CA" w14:textId="77777777" w:rsidR="003A408D" w:rsidRPr="00870131" w:rsidRDefault="003A408D" w:rsidP="00870131">
      <w:pPr>
        <w:rPr>
          <w:rFonts w:ascii="Bookman Old Style" w:hAnsi="Bookman Old Style" w:cs="Times New Roman"/>
        </w:rPr>
        <w:sectPr w:rsidR="003A408D" w:rsidRPr="00870131" w:rsidSect="009266DD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D61D647" w14:textId="6767F6EE" w:rsidR="003A408D" w:rsidRPr="00870131" w:rsidRDefault="003A408D" w:rsidP="005F4D9D">
      <w:pPr>
        <w:ind w:left="1276" w:hanging="1276"/>
        <w:jc w:val="both"/>
        <w:rPr>
          <w:rFonts w:ascii="Bookman Old Style" w:hAnsi="Bookman Old Style" w:cs="Times New Roman"/>
        </w:rPr>
      </w:pPr>
      <w:bookmarkStart w:id="1" w:name="_Hlk186729725"/>
      <w:r w:rsidRPr="00870131">
        <w:rPr>
          <w:rFonts w:ascii="Bookman Old Style" w:hAnsi="Bookman Old Style" w:cs="Times New Roman"/>
          <w:b/>
          <w:bCs/>
        </w:rPr>
        <w:lastRenderedPageBreak/>
        <w:t>Table S4</w:t>
      </w:r>
      <w:r w:rsidRPr="00870131">
        <w:rPr>
          <w:rFonts w:ascii="Bookman Old Style" w:hAnsi="Bookman Old Style" w:cs="Times New Roman"/>
        </w:rPr>
        <w:t xml:space="preserve">: </w:t>
      </w:r>
      <w:bookmarkStart w:id="2" w:name="_Hlk186730898"/>
      <w:r w:rsidR="005F4D9D">
        <w:rPr>
          <w:rFonts w:ascii="Bookman Old Style" w:hAnsi="Bookman Old Style" w:cs="Times New Roman"/>
        </w:rPr>
        <w:t>A</w:t>
      </w:r>
      <w:r w:rsidR="005F4D9D" w:rsidRPr="005F4D9D">
        <w:rPr>
          <w:rFonts w:ascii="Bookman Old Style" w:hAnsi="Bookman Old Style" w:cs="Times New Roman"/>
        </w:rPr>
        <w:t xml:space="preserve">llele frequency of the selected mutations retrieved </w:t>
      </w:r>
      <w:r w:rsidR="005F4D9D">
        <w:rPr>
          <w:rFonts w:ascii="Bookman Old Style" w:hAnsi="Bookman Old Style" w:cs="Times New Roman"/>
        </w:rPr>
        <w:t>from</w:t>
      </w:r>
      <w:r w:rsidR="005F4D9D" w:rsidRPr="005F4D9D">
        <w:rPr>
          <w:rFonts w:ascii="Bookman Old Style" w:hAnsi="Bookman Old Style" w:cs="Times New Roman"/>
        </w:rPr>
        <w:t xml:space="preserve"> gnomAD</w:t>
      </w:r>
      <w:r w:rsidR="005F4D9D">
        <w:rPr>
          <w:rFonts w:ascii="Bookman Old Style" w:hAnsi="Bookman Old Style" w:cs="Times New Roman"/>
        </w:rPr>
        <w:t xml:space="preserve"> database.</w:t>
      </w:r>
      <w:r w:rsidR="00F40925">
        <w:rPr>
          <w:rFonts w:ascii="Bookman Old Style" w:hAnsi="Bookman Old Style" w:cs="Times New Roman"/>
        </w:rPr>
        <w:t xml:space="preserve"> </w:t>
      </w:r>
      <w:r w:rsidR="00AA709F" w:rsidRPr="00AA709F">
        <w:rPr>
          <w:rFonts w:ascii="Bookman Old Style" w:hAnsi="Bookman Old Style" w:cs="Times New Roman"/>
        </w:rPr>
        <w:t>Among the 50 mutations screened, allele frequency data were available for only 15 mutations in the gnomAD database</w:t>
      </w:r>
      <w:r w:rsidR="00CF0D0E">
        <w:rPr>
          <w:rFonts w:ascii="Bookman Old Style" w:hAnsi="Bookman Old Style" w:cs="Times New Roman"/>
        </w:rPr>
        <w:t>.</w:t>
      </w:r>
      <w:bookmarkEnd w:id="2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46"/>
        <w:gridCol w:w="2598"/>
        <w:gridCol w:w="5572"/>
      </w:tblGrid>
      <w:tr w:rsidR="00C243F9" w:rsidRPr="00C243F9" w14:paraId="0E73BE04" w14:textId="77777777" w:rsidTr="00C243F9">
        <w:trPr>
          <w:trHeight w:val="315"/>
        </w:trPr>
        <w:tc>
          <w:tcPr>
            <w:tcW w:w="469" w:type="pct"/>
          </w:tcPr>
          <w:bookmarkEnd w:id="1"/>
          <w:p w14:paraId="1422B88E" w14:textId="7DE4A7A4" w:rsidR="00C243F9" w:rsidRPr="00C243F9" w:rsidRDefault="00C243F9" w:rsidP="00C243F9">
            <w:pPr>
              <w:rPr>
                <w:rFonts w:ascii="Bookman Old Style" w:eastAsia="Times New Roman" w:hAnsi="Bookman Old Style" w:cs="Calibri"/>
                <w:b/>
                <w:bCs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b/>
                <w:bCs/>
                <w:color w:val="000000"/>
                <w:lang w:eastAsia="en-IN"/>
              </w:rPr>
              <w:t>S. No.</w:t>
            </w:r>
          </w:p>
        </w:tc>
        <w:tc>
          <w:tcPr>
            <w:tcW w:w="1441" w:type="pct"/>
            <w:noWrap/>
            <w:hideMark/>
          </w:tcPr>
          <w:p w14:paraId="0DB474E8" w14:textId="27AC32B9" w:rsidR="00C243F9" w:rsidRPr="00C243F9" w:rsidRDefault="00C243F9" w:rsidP="00C243F9">
            <w:pPr>
              <w:rPr>
                <w:rFonts w:ascii="Bookman Old Style" w:eastAsia="Times New Roman" w:hAnsi="Bookman Old Style" w:cs="Calibri"/>
                <w:b/>
                <w:bCs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b/>
                <w:bCs/>
                <w:color w:val="000000"/>
                <w:lang w:eastAsia="en-IN"/>
              </w:rPr>
              <w:t>Mutation</w:t>
            </w:r>
          </w:p>
        </w:tc>
        <w:tc>
          <w:tcPr>
            <w:tcW w:w="3090" w:type="pct"/>
            <w:noWrap/>
            <w:hideMark/>
          </w:tcPr>
          <w:p w14:paraId="5EF59576" w14:textId="77777777" w:rsidR="00C243F9" w:rsidRPr="00C243F9" w:rsidRDefault="00C243F9" w:rsidP="00C243F9">
            <w:pPr>
              <w:rPr>
                <w:rFonts w:ascii="Bookman Old Style" w:eastAsia="Times New Roman" w:hAnsi="Bookman Old Style" w:cs="Calibri"/>
                <w:b/>
                <w:bCs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b/>
                <w:bCs/>
                <w:color w:val="000000"/>
                <w:lang w:eastAsia="en-IN"/>
              </w:rPr>
              <w:t>Allele Frequency</w:t>
            </w:r>
          </w:p>
        </w:tc>
      </w:tr>
      <w:tr w:rsidR="00C243F9" w:rsidRPr="00C243F9" w14:paraId="54FCDB16" w14:textId="77777777" w:rsidTr="00C243F9">
        <w:trPr>
          <w:trHeight w:val="315"/>
        </w:trPr>
        <w:tc>
          <w:tcPr>
            <w:tcW w:w="469" w:type="pct"/>
          </w:tcPr>
          <w:p w14:paraId="3A2005DB" w14:textId="77777777" w:rsidR="00C243F9" w:rsidRPr="00C243F9" w:rsidRDefault="00C243F9" w:rsidP="00C243F9">
            <w:pPr>
              <w:pStyle w:val="ListParagraph"/>
              <w:numPr>
                <w:ilvl w:val="0"/>
                <w:numId w:val="7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1441" w:type="pct"/>
            <w:noWrap/>
            <w:hideMark/>
          </w:tcPr>
          <w:p w14:paraId="094D5362" w14:textId="130ECECB" w:rsidR="00C243F9" w:rsidRPr="00C243F9" w:rsidRDefault="00C243F9" w:rsidP="00C243F9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F21S</w:t>
            </w:r>
          </w:p>
        </w:tc>
        <w:tc>
          <w:tcPr>
            <w:tcW w:w="3090" w:type="pct"/>
            <w:noWrap/>
            <w:hideMark/>
          </w:tcPr>
          <w:p w14:paraId="7684855B" w14:textId="77777777" w:rsidR="00C243F9" w:rsidRPr="00C243F9" w:rsidRDefault="00C243F9" w:rsidP="00C243F9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8.39E-07</w:t>
            </w:r>
          </w:p>
        </w:tc>
      </w:tr>
      <w:tr w:rsidR="00C243F9" w:rsidRPr="00C243F9" w14:paraId="2F487EAC" w14:textId="77777777" w:rsidTr="00C243F9">
        <w:trPr>
          <w:trHeight w:val="315"/>
        </w:trPr>
        <w:tc>
          <w:tcPr>
            <w:tcW w:w="469" w:type="pct"/>
          </w:tcPr>
          <w:p w14:paraId="448DFF5B" w14:textId="77777777" w:rsidR="00C243F9" w:rsidRPr="00C243F9" w:rsidRDefault="00C243F9" w:rsidP="00C243F9">
            <w:pPr>
              <w:pStyle w:val="ListParagraph"/>
              <w:numPr>
                <w:ilvl w:val="0"/>
                <w:numId w:val="7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1441" w:type="pct"/>
            <w:noWrap/>
            <w:hideMark/>
          </w:tcPr>
          <w:p w14:paraId="036DAB8B" w14:textId="798D80AA" w:rsidR="00C243F9" w:rsidRPr="00C243F9" w:rsidRDefault="00C243F9" w:rsidP="00C243F9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G95V</w:t>
            </w:r>
          </w:p>
        </w:tc>
        <w:tc>
          <w:tcPr>
            <w:tcW w:w="3090" w:type="pct"/>
            <w:noWrap/>
            <w:hideMark/>
          </w:tcPr>
          <w:p w14:paraId="215AB117" w14:textId="77777777" w:rsidR="00C243F9" w:rsidRPr="00C243F9" w:rsidRDefault="00C243F9" w:rsidP="00C243F9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9.97621E-06</w:t>
            </w:r>
          </w:p>
        </w:tc>
      </w:tr>
      <w:tr w:rsidR="00C243F9" w:rsidRPr="00C243F9" w14:paraId="06F661CD" w14:textId="77777777" w:rsidTr="00C243F9">
        <w:trPr>
          <w:trHeight w:val="315"/>
        </w:trPr>
        <w:tc>
          <w:tcPr>
            <w:tcW w:w="469" w:type="pct"/>
          </w:tcPr>
          <w:p w14:paraId="4B331505" w14:textId="77777777" w:rsidR="00C243F9" w:rsidRPr="00C243F9" w:rsidRDefault="00C243F9" w:rsidP="00C243F9">
            <w:pPr>
              <w:pStyle w:val="ListParagraph"/>
              <w:numPr>
                <w:ilvl w:val="0"/>
                <w:numId w:val="7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1441" w:type="pct"/>
            <w:noWrap/>
            <w:hideMark/>
          </w:tcPr>
          <w:p w14:paraId="0B30529F" w14:textId="168A1ACE" w:rsidR="00C243F9" w:rsidRPr="00C243F9" w:rsidRDefault="00C243F9" w:rsidP="00C243F9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D98G</w:t>
            </w:r>
          </w:p>
        </w:tc>
        <w:tc>
          <w:tcPr>
            <w:tcW w:w="3090" w:type="pct"/>
            <w:noWrap/>
            <w:hideMark/>
          </w:tcPr>
          <w:p w14:paraId="57DE51D6" w14:textId="77777777" w:rsidR="00C243F9" w:rsidRPr="00C243F9" w:rsidRDefault="00C243F9" w:rsidP="00C243F9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2.48649E-06</w:t>
            </w:r>
          </w:p>
        </w:tc>
      </w:tr>
      <w:tr w:rsidR="00C243F9" w:rsidRPr="00C243F9" w14:paraId="02AAE774" w14:textId="77777777" w:rsidTr="00C243F9">
        <w:trPr>
          <w:trHeight w:val="315"/>
        </w:trPr>
        <w:tc>
          <w:tcPr>
            <w:tcW w:w="469" w:type="pct"/>
          </w:tcPr>
          <w:p w14:paraId="62183D4D" w14:textId="77777777" w:rsidR="00C243F9" w:rsidRPr="00C243F9" w:rsidRDefault="00C243F9" w:rsidP="00C243F9">
            <w:pPr>
              <w:pStyle w:val="ListParagraph"/>
              <w:numPr>
                <w:ilvl w:val="0"/>
                <w:numId w:val="7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1441" w:type="pct"/>
            <w:noWrap/>
            <w:hideMark/>
          </w:tcPr>
          <w:p w14:paraId="3512ADE5" w14:textId="01BA45E6" w:rsidR="00C243F9" w:rsidRPr="00C243F9" w:rsidRDefault="00C243F9" w:rsidP="00C243F9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I99V</w:t>
            </w:r>
          </w:p>
        </w:tc>
        <w:tc>
          <w:tcPr>
            <w:tcW w:w="3090" w:type="pct"/>
            <w:noWrap/>
            <w:hideMark/>
          </w:tcPr>
          <w:p w14:paraId="28A5FB6A" w14:textId="77777777" w:rsidR="00C243F9" w:rsidRPr="00C243F9" w:rsidRDefault="00C243F9" w:rsidP="00C243F9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0.000232038</w:t>
            </w:r>
          </w:p>
        </w:tc>
      </w:tr>
      <w:tr w:rsidR="00C243F9" w:rsidRPr="00C243F9" w14:paraId="663C28CC" w14:textId="77777777" w:rsidTr="00C243F9">
        <w:trPr>
          <w:trHeight w:val="315"/>
        </w:trPr>
        <w:tc>
          <w:tcPr>
            <w:tcW w:w="469" w:type="pct"/>
          </w:tcPr>
          <w:p w14:paraId="03D2B64E" w14:textId="77777777" w:rsidR="00C243F9" w:rsidRPr="00C243F9" w:rsidRDefault="00C243F9" w:rsidP="00C243F9">
            <w:pPr>
              <w:pStyle w:val="ListParagraph"/>
              <w:numPr>
                <w:ilvl w:val="0"/>
                <w:numId w:val="7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1441" w:type="pct"/>
            <w:noWrap/>
            <w:hideMark/>
          </w:tcPr>
          <w:p w14:paraId="717E0DBA" w14:textId="56F4AE61" w:rsidR="00C243F9" w:rsidRPr="00C243F9" w:rsidRDefault="00C243F9" w:rsidP="00C243F9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G102R</w:t>
            </w:r>
          </w:p>
        </w:tc>
        <w:tc>
          <w:tcPr>
            <w:tcW w:w="3090" w:type="pct"/>
            <w:noWrap/>
            <w:hideMark/>
          </w:tcPr>
          <w:p w14:paraId="0BE18872" w14:textId="77777777" w:rsidR="00C243F9" w:rsidRPr="00C243F9" w:rsidRDefault="00C243F9" w:rsidP="00C243F9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8.29E-07</w:t>
            </w:r>
          </w:p>
        </w:tc>
      </w:tr>
      <w:tr w:rsidR="00C243F9" w:rsidRPr="00C243F9" w14:paraId="73467A27" w14:textId="77777777" w:rsidTr="00C243F9">
        <w:trPr>
          <w:trHeight w:val="315"/>
        </w:trPr>
        <w:tc>
          <w:tcPr>
            <w:tcW w:w="469" w:type="pct"/>
          </w:tcPr>
          <w:p w14:paraId="6A63D2EF" w14:textId="77777777" w:rsidR="00C243F9" w:rsidRPr="00C243F9" w:rsidRDefault="00C243F9" w:rsidP="00C243F9">
            <w:pPr>
              <w:pStyle w:val="ListParagraph"/>
              <w:numPr>
                <w:ilvl w:val="0"/>
                <w:numId w:val="7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1441" w:type="pct"/>
            <w:noWrap/>
            <w:hideMark/>
          </w:tcPr>
          <w:p w14:paraId="2CF5FA78" w14:textId="45A87380" w:rsidR="00C243F9" w:rsidRPr="00C243F9" w:rsidRDefault="00C243F9" w:rsidP="00C243F9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G109A</w:t>
            </w:r>
          </w:p>
        </w:tc>
        <w:tc>
          <w:tcPr>
            <w:tcW w:w="3090" w:type="pct"/>
            <w:noWrap/>
            <w:hideMark/>
          </w:tcPr>
          <w:p w14:paraId="739697B2" w14:textId="77777777" w:rsidR="00C243F9" w:rsidRPr="00C243F9" w:rsidRDefault="00C243F9" w:rsidP="00C243F9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1.9045E-05</w:t>
            </w:r>
          </w:p>
        </w:tc>
      </w:tr>
      <w:tr w:rsidR="00C243F9" w:rsidRPr="00C243F9" w14:paraId="3922DDC7" w14:textId="77777777" w:rsidTr="00C243F9">
        <w:trPr>
          <w:trHeight w:val="315"/>
        </w:trPr>
        <w:tc>
          <w:tcPr>
            <w:tcW w:w="469" w:type="pct"/>
          </w:tcPr>
          <w:p w14:paraId="20626DF0" w14:textId="77777777" w:rsidR="00C243F9" w:rsidRPr="00C243F9" w:rsidRDefault="00C243F9" w:rsidP="00C243F9">
            <w:pPr>
              <w:pStyle w:val="ListParagraph"/>
              <w:numPr>
                <w:ilvl w:val="0"/>
                <w:numId w:val="7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1441" w:type="pct"/>
            <w:noWrap/>
            <w:hideMark/>
          </w:tcPr>
          <w:p w14:paraId="71C918FC" w14:textId="12A00813" w:rsidR="00C243F9" w:rsidRPr="00C243F9" w:rsidRDefault="00C243F9" w:rsidP="00C243F9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Q133H</w:t>
            </w:r>
          </w:p>
        </w:tc>
        <w:tc>
          <w:tcPr>
            <w:tcW w:w="3090" w:type="pct"/>
            <w:noWrap/>
            <w:hideMark/>
          </w:tcPr>
          <w:p w14:paraId="4AD06E43" w14:textId="77777777" w:rsidR="00C243F9" w:rsidRPr="00C243F9" w:rsidRDefault="00C243F9" w:rsidP="00C243F9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8.26E-07</w:t>
            </w:r>
          </w:p>
        </w:tc>
      </w:tr>
      <w:tr w:rsidR="00C243F9" w:rsidRPr="00C243F9" w14:paraId="4888783B" w14:textId="77777777" w:rsidTr="00C243F9">
        <w:trPr>
          <w:trHeight w:val="315"/>
        </w:trPr>
        <w:tc>
          <w:tcPr>
            <w:tcW w:w="469" w:type="pct"/>
          </w:tcPr>
          <w:p w14:paraId="20C4F770" w14:textId="77777777" w:rsidR="00C243F9" w:rsidRPr="00C243F9" w:rsidRDefault="00C243F9" w:rsidP="00C243F9">
            <w:pPr>
              <w:pStyle w:val="ListParagraph"/>
              <w:numPr>
                <w:ilvl w:val="0"/>
                <w:numId w:val="7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1441" w:type="pct"/>
            <w:noWrap/>
            <w:hideMark/>
          </w:tcPr>
          <w:p w14:paraId="09A2E22E" w14:textId="7B204A07" w:rsidR="00C243F9" w:rsidRPr="00C243F9" w:rsidRDefault="00C243F9" w:rsidP="00C243F9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L140V</w:t>
            </w:r>
          </w:p>
        </w:tc>
        <w:tc>
          <w:tcPr>
            <w:tcW w:w="3090" w:type="pct"/>
            <w:noWrap/>
            <w:hideMark/>
          </w:tcPr>
          <w:p w14:paraId="48CBABBE" w14:textId="77777777" w:rsidR="00C243F9" w:rsidRPr="00C243F9" w:rsidRDefault="00C243F9" w:rsidP="00C243F9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3.30655E-06</w:t>
            </w:r>
          </w:p>
        </w:tc>
      </w:tr>
      <w:tr w:rsidR="00C243F9" w:rsidRPr="00C243F9" w14:paraId="2749BE27" w14:textId="77777777" w:rsidTr="00C243F9">
        <w:trPr>
          <w:trHeight w:val="315"/>
        </w:trPr>
        <w:tc>
          <w:tcPr>
            <w:tcW w:w="469" w:type="pct"/>
          </w:tcPr>
          <w:p w14:paraId="4822DF07" w14:textId="77777777" w:rsidR="00C243F9" w:rsidRPr="00C243F9" w:rsidRDefault="00C243F9" w:rsidP="00C243F9">
            <w:pPr>
              <w:pStyle w:val="ListParagraph"/>
              <w:numPr>
                <w:ilvl w:val="0"/>
                <w:numId w:val="7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1441" w:type="pct"/>
            <w:noWrap/>
            <w:hideMark/>
          </w:tcPr>
          <w:p w14:paraId="367951F7" w14:textId="3F555822" w:rsidR="00C243F9" w:rsidRPr="00C243F9" w:rsidRDefault="00C243F9" w:rsidP="00C243F9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W143C</w:t>
            </w:r>
          </w:p>
        </w:tc>
        <w:tc>
          <w:tcPr>
            <w:tcW w:w="3090" w:type="pct"/>
            <w:noWrap/>
            <w:hideMark/>
          </w:tcPr>
          <w:p w14:paraId="674A4519" w14:textId="77777777" w:rsidR="00C243F9" w:rsidRPr="00C243F9" w:rsidRDefault="00C243F9" w:rsidP="00C243F9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2.48019E-06</w:t>
            </w:r>
          </w:p>
        </w:tc>
      </w:tr>
      <w:tr w:rsidR="00C243F9" w:rsidRPr="00C243F9" w14:paraId="3F5E83F5" w14:textId="77777777" w:rsidTr="00C243F9">
        <w:trPr>
          <w:trHeight w:val="315"/>
        </w:trPr>
        <w:tc>
          <w:tcPr>
            <w:tcW w:w="469" w:type="pct"/>
          </w:tcPr>
          <w:p w14:paraId="40B7F8A3" w14:textId="77777777" w:rsidR="00C243F9" w:rsidRPr="00C243F9" w:rsidRDefault="00C243F9" w:rsidP="00C243F9">
            <w:pPr>
              <w:pStyle w:val="ListParagraph"/>
              <w:numPr>
                <w:ilvl w:val="0"/>
                <w:numId w:val="7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1441" w:type="pct"/>
            <w:noWrap/>
            <w:hideMark/>
          </w:tcPr>
          <w:p w14:paraId="5310B17D" w14:textId="7CD2DEBD" w:rsidR="00C243F9" w:rsidRPr="00C243F9" w:rsidRDefault="00C243F9" w:rsidP="00C243F9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R145L</w:t>
            </w:r>
          </w:p>
        </w:tc>
        <w:tc>
          <w:tcPr>
            <w:tcW w:w="3090" w:type="pct"/>
            <w:noWrap/>
            <w:hideMark/>
          </w:tcPr>
          <w:p w14:paraId="4275E1A6" w14:textId="77777777" w:rsidR="00C243F9" w:rsidRPr="00C243F9" w:rsidRDefault="00C243F9" w:rsidP="00C243F9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8.26E-07</w:t>
            </w:r>
          </w:p>
        </w:tc>
      </w:tr>
      <w:tr w:rsidR="00C243F9" w:rsidRPr="00C243F9" w14:paraId="03930A00" w14:textId="77777777" w:rsidTr="00C243F9">
        <w:trPr>
          <w:trHeight w:val="315"/>
        </w:trPr>
        <w:tc>
          <w:tcPr>
            <w:tcW w:w="469" w:type="pct"/>
          </w:tcPr>
          <w:p w14:paraId="2C11DDB9" w14:textId="77777777" w:rsidR="00C243F9" w:rsidRPr="00C243F9" w:rsidRDefault="00C243F9" w:rsidP="00C243F9">
            <w:pPr>
              <w:pStyle w:val="ListParagraph"/>
              <w:numPr>
                <w:ilvl w:val="0"/>
                <w:numId w:val="7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1441" w:type="pct"/>
            <w:noWrap/>
            <w:hideMark/>
          </w:tcPr>
          <w:p w14:paraId="27F92200" w14:textId="6CCA6858" w:rsidR="00C243F9" w:rsidRPr="00C243F9" w:rsidRDefault="00C243F9" w:rsidP="00C243F9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R149C</w:t>
            </w:r>
          </w:p>
        </w:tc>
        <w:tc>
          <w:tcPr>
            <w:tcW w:w="3090" w:type="pct"/>
            <w:noWrap/>
            <w:hideMark/>
          </w:tcPr>
          <w:p w14:paraId="1B9A253B" w14:textId="77777777" w:rsidR="00C243F9" w:rsidRPr="00C243F9" w:rsidRDefault="00C243F9" w:rsidP="00C243F9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3.3027E-06</w:t>
            </w:r>
          </w:p>
        </w:tc>
      </w:tr>
      <w:tr w:rsidR="00C243F9" w:rsidRPr="00C243F9" w14:paraId="35F01546" w14:textId="77777777" w:rsidTr="00C243F9">
        <w:trPr>
          <w:trHeight w:val="315"/>
        </w:trPr>
        <w:tc>
          <w:tcPr>
            <w:tcW w:w="469" w:type="pct"/>
          </w:tcPr>
          <w:p w14:paraId="29EA9FC2" w14:textId="77777777" w:rsidR="00C243F9" w:rsidRPr="00C243F9" w:rsidRDefault="00C243F9" w:rsidP="00C243F9">
            <w:pPr>
              <w:pStyle w:val="ListParagraph"/>
              <w:numPr>
                <w:ilvl w:val="0"/>
                <w:numId w:val="7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1441" w:type="pct"/>
            <w:noWrap/>
            <w:hideMark/>
          </w:tcPr>
          <w:p w14:paraId="3AF35301" w14:textId="4473CF75" w:rsidR="00C243F9" w:rsidRPr="00C243F9" w:rsidRDefault="00C243F9" w:rsidP="00C243F9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T160N</w:t>
            </w:r>
          </w:p>
        </w:tc>
        <w:tc>
          <w:tcPr>
            <w:tcW w:w="3090" w:type="pct"/>
            <w:noWrap/>
            <w:hideMark/>
          </w:tcPr>
          <w:p w14:paraId="23C41F43" w14:textId="77777777" w:rsidR="00C243F9" w:rsidRPr="00C243F9" w:rsidRDefault="00C243F9" w:rsidP="00C243F9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5.77762E-06</w:t>
            </w:r>
          </w:p>
        </w:tc>
      </w:tr>
      <w:tr w:rsidR="00C243F9" w:rsidRPr="00C243F9" w14:paraId="61250F09" w14:textId="77777777" w:rsidTr="00C243F9">
        <w:trPr>
          <w:trHeight w:val="315"/>
        </w:trPr>
        <w:tc>
          <w:tcPr>
            <w:tcW w:w="469" w:type="pct"/>
          </w:tcPr>
          <w:p w14:paraId="742945C4" w14:textId="77777777" w:rsidR="00C243F9" w:rsidRPr="00C243F9" w:rsidRDefault="00C243F9" w:rsidP="00C243F9">
            <w:pPr>
              <w:pStyle w:val="ListParagraph"/>
              <w:numPr>
                <w:ilvl w:val="0"/>
                <w:numId w:val="7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1441" w:type="pct"/>
            <w:noWrap/>
            <w:hideMark/>
          </w:tcPr>
          <w:p w14:paraId="566CE04A" w14:textId="28FFB0AB" w:rsidR="00C243F9" w:rsidRPr="00C243F9" w:rsidRDefault="00C243F9" w:rsidP="00C243F9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S164C</w:t>
            </w:r>
          </w:p>
        </w:tc>
        <w:tc>
          <w:tcPr>
            <w:tcW w:w="3090" w:type="pct"/>
            <w:noWrap/>
            <w:hideMark/>
          </w:tcPr>
          <w:p w14:paraId="29E56A20" w14:textId="77777777" w:rsidR="00C243F9" w:rsidRPr="00C243F9" w:rsidRDefault="00C243F9" w:rsidP="00C243F9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1.65078E-06</w:t>
            </w:r>
          </w:p>
        </w:tc>
      </w:tr>
      <w:tr w:rsidR="00C243F9" w:rsidRPr="00C243F9" w14:paraId="2AA2D6D3" w14:textId="77777777" w:rsidTr="00C243F9">
        <w:trPr>
          <w:trHeight w:val="315"/>
        </w:trPr>
        <w:tc>
          <w:tcPr>
            <w:tcW w:w="469" w:type="pct"/>
          </w:tcPr>
          <w:p w14:paraId="6B4393E8" w14:textId="77777777" w:rsidR="00C243F9" w:rsidRPr="00C243F9" w:rsidRDefault="00C243F9" w:rsidP="00C243F9">
            <w:pPr>
              <w:pStyle w:val="ListParagraph"/>
              <w:numPr>
                <w:ilvl w:val="0"/>
                <w:numId w:val="7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1441" w:type="pct"/>
            <w:noWrap/>
            <w:hideMark/>
          </w:tcPr>
          <w:p w14:paraId="65BEBC10" w14:textId="6E667280" w:rsidR="00C243F9" w:rsidRPr="00C243F9" w:rsidRDefault="00C243F9" w:rsidP="00C243F9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A171T</w:t>
            </w:r>
          </w:p>
        </w:tc>
        <w:tc>
          <w:tcPr>
            <w:tcW w:w="3090" w:type="pct"/>
            <w:noWrap/>
            <w:hideMark/>
          </w:tcPr>
          <w:p w14:paraId="61418BF3" w14:textId="77777777" w:rsidR="00C243F9" w:rsidRPr="00C243F9" w:rsidRDefault="00C243F9" w:rsidP="00C243F9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8.26E-07</w:t>
            </w:r>
          </w:p>
        </w:tc>
      </w:tr>
      <w:tr w:rsidR="00C243F9" w:rsidRPr="00C243F9" w14:paraId="70EAE083" w14:textId="77777777" w:rsidTr="00C243F9">
        <w:trPr>
          <w:trHeight w:val="315"/>
        </w:trPr>
        <w:tc>
          <w:tcPr>
            <w:tcW w:w="469" w:type="pct"/>
          </w:tcPr>
          <w:p w14:paraId="5658BD25" w14:textId="77777777" w:rsidR="00C243F9" w:rsidRPr="00C243F9" w:rsidRDefault="00C243F9" w:rsidP="00C243F9">
            <w:pPr>
              <w:pStyle w:val="ListParagraph"/>
              <w:numPr>
                <w:ilvl w:val="0"/>
                <w:numId w:val="7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1441" w:type="pct"/>
            <w:noWrap/>
            <w:hideMark/>
          </w:tcPr>
          <w:p w14:paraId="4418258F" w14:textId="1A8E0B6B" w:rsidR="00C243F9" w:rsidRPr="00C243F9" w:rsidRDefault="00C243F9" w:rsidP="00C243F9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S227C</w:t>
            </w:r>
          </w:p>
        </w:tc>
        <w:tc>
          <w:tcPr>
            <w:tcW w:w="3090" w:type="pct"/>
            <w:noWrap/>
            <w:hideMark/>
          </w:tcPr>
          <w:p w14:paraId="6D65AEAC" w14:textId="77777777" w:rsidR="00C243F9" w:rsidRPr="00C243F9" w:rsidRDefault="00C243F9" w:rsidP="00C243F9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C243F9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4.13717E-06</w:t>
            </w:r>
          </w:p>
        </w:tc>
      </w:tr>
    </w:tbl>
    <w:p w14:paraId="6F0F0CDA" w14:textId="77777777" w:rsidR="003A408D" w:rsidRDefault="003A408D" w:rsidP="00870131">
      <w:pPr>
        <w:rPr>
          <w:rFonts w:ascii="Bookman Old Style" w:hAnsi="Bookman Old Style" w:cs="Times New Roman"/>
        </w:rPr>
      </w:pPr>
    </w:p>
    <w:p w14:paraId="337F716C" w14:textId="736CD1C7" w:rsidR="004106F7" w:rsidRDefault="004106F7" w:rsidP="004739DD">
      <w:pPr>
        <w:ind w:left="1276" w:hanging="1276"/>
        <w:jc w:val="both"/>
        <w:rPr>
          <w:rFonts w:ascii="Bookman Old Style" w:hAnsi="Bookman Old Style" w:cs="Times New Roman"/>
        </w:rPr>
      </w:pPr>
      <w:r w:rsidRPr="004106F7">
        <w:rPr>
          <w:rFonts w:ascii="Bookman Old Style" w:hAnsi="Bookman Old Style" w:cs="Times New Roman"/>
          <w:b/>
          <w:bCs/>
        </w:rPr>
        <w:t>Table S</w:t>
      </w:r>
      <w:r>
        <w:rPr>
          <w:rFonts w:ascii="Bookman Old Style" w:hAnsi="Bookman Old Style" w:cs="Times New Roman"/>
          <w:b/>
          <w:bCs/>
        </w:rPr>
        <w:t>5</w:t>
      </w:r>
      <w:r w:rsidRPr="004106F7">
        <w:rPr>
          <w:rFonts w:ascii="Bookman Old Style" w:hAnsi="Bookman Old Style" w:cs="Times New Roman"/>
        </w:rPr>
        <w:t>: Predict</w:t>
      </w:r>
      <w:r w:rsidR="004739DD">
        <w:rPr>
          <w:rFonts w:ascii="Bookman Old Style" w:hAnsi="Bookman Old Style" w:cs="Times New Roman"/>
        </w:rPr>
        <w:t xml:space="preserve">ed </w:t>
      </w:r>
      <w:r w:rsidR="004739DD" w:rsidRPr="004739DD">
        <w:rPr>
          <w:rFonts w:ascii="Bookman Old Style" w:hAnsi="Bookman Old Style" w:cs="Times New Roman"/>
        </w:rPr>
        <w:t>post-translational modification (PTM) sites of Dystrophin</w:t>
      </w:r>
      <w:r w:rsidR="004739DD">
        <w:rPr>
          <w:rFonts w:ascii="Bookman Old Style" w:hAnsi="Bookman Old Style" w:cs="Times New Roman"/>
        </w:rPr>
        <w:t xml:space="preserve"> </w:t>
      </w:r>
      <w:r w:rsidR="004739DD" w:rsidRPr="004739DD">
        <w:rPr>
          <w:rFonts w:ascii="Bookman Old Style" w:hAnsi="Bookman Old Style" w:cs="Times New Roman"/>
        </w:rPr>
        <w:t xml:space="preserve">predicted </w:t>
      </w:r>
      <w:r w:rsidR="004739DD">
        <w:rPr>
          <w:rFonts w:ascii="Bookman Old Style" w:hAnsi="Bookman Old Style" w:cs="Times New Roman"/>
        </w:rPr>
        <w:t>through</w:t>
      </w:r>
      <w:r w:rsidR="004739DD" w:rsidRPr="004739DD">
        <w:rPr>
          <w:rFonts w:ascii="Bookman Old Style" w:hAnsi="Bookman Old Style" w:cs="Times New Roman"/>
        </w:rPr>
        <w:t xml:space="preserve"> MusiteDeep</w:t>
      </w:r>
      <w:r w:rsidRPr="004106F7">
        <w:rPr>
          <w:rFonts w:ascii="Bookman Old Style" w:hAnsi="Bookman Old Style" w:cs="Times New Roman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03"/>
        <w:gridCol w:w="1560"/>
        <w:gridCol w:w="1277"/>
        <w:gridCol w:w="3900"/>
        <w:gridCol w:w="1576"/>
      </w:tblGrid>
      <w:tr w:rsidR="00714EF0" w:rsidRPr="00714EF0" w14:paraId="07F07388" w14:textId="77777777" w:rsidTr="00714EF0">
        <w:trPr>
          <w:trHeight w:val="315"/>
        </w:trPr>
        <w:tc>
          <w:tcPr>
            <w:tcW w:w="390" w:type="pct"/>
          </w:tcPr>
          <w:p w14:paraId="4520A201" w14:textId="13A63BC8" w:rsidR="00714EF0" w:rsidRPr="00714EF0" w:rsidRDefault="00714EF0" w:rsidP="00714EF0">
            <w:pPr>
              <w:rPr>
                <w:rFonts w:ascii="Bookman Old Style" w:eastAsia="Times New Roman" w:hAnsi="Bookman Old Style" w:cs="Calibri"/>
                <w:b/>
                <w:bCs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b/>
                <w:bCs/>
                <w:color w:val="000000"/>
                <w:lang w:eastAsia="en-IN"/>
              </w:rPr>
              <w:t>S. No.</w:t>
            </w:r>
          </w:p>
        </w:tc>
        <w:tc>
          <w:tcPr>
            <w:tcW w:w="865" w:type="pct"/>
            <w:noWrap/>
            <w:hideMark/>
          </w:tcPr>
          <w:p w14:paraId="2824A7B7" w14:textId="7FD90EFB" w:rsidR="00714EF0" w:rsidRPr="00714EF0" w:rsidRDefault="00714EF0" w:rsidP="00714EF0">
            <w:pPr>
              <w:rPr>
                <w:rFonts w:ascii="Bookman Old Style" w:eastAsia="Times New Roman" w:hAnsi="Bookman Old Style" w:cs="Calibri"/>
                <w:b/>
                <w:bCs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b/>
                <w:bCs/>
                <w:color w:val="000000"/>
                <w:lang w:eastAsia="en-IN"/>
              </w:rPr>
              <w:t>Position</w:t>
            </w:r>
          </w:p>
        </w:tc>
        <w:tc>
          <w:tcPr>
            <w:tcW w:w="708" w:type="pct"/>
            <w:noWrap/>
            <w:hideMark/>
          </w:tcPr>
          <w:p w14:paraId="2142D440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b/>
                <w:bCs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b/>
                <w:bCs/>
                <w:color w:val="000000"/>
                <w:lang w:eastAsia="en-IN"/>
              </w:rPr>
              <w:t>Residue</w:t>
            </w:r>
          </w:p>
        </w:tc>
        <w:tc>
          <w:tcPr>
            <w:tcW w:w="2163" w:type="pct"/>
            <w:noWrap/>
            <w:hideMark/>
          </w:tcPr>
          <w:p w14:paraId="1BD55AA4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b/>
                <w:bCs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b/>
                <w:bCs/>
                <w:color w:val="000000"/>
                <w:lang w:eastAsia="en-IN"/>
              </w:rPr>
              <w:t>PTMscores</w:t>
            </w:r>
          </w:p>
        </w:tc>
        <w:tc>
          <w:tcPr>
            <w:tcW w:w="874" w:type="pct"/>
            <w:noWrap/>
            <w:hideMark/>
          </w:tcPr>
          <w:p w14:paraId="630312AD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b/>
                <w:bCs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b/>
                <w:bCs/>
                <w:color w:val="000000"/>
                <w:lang w:eastAsia="en-IN"/>
              </w:rPr>
              <w:t>Cutoff=0.5</w:t>
            </w:r>
          </w:p>
        </w:tc>
      </w:tr>
      <w:tr w:rsidR="00714EF0" w:rsidRPr="00714EF0" w14:paraId="3B7A4F62" w14:textId="77777777" w:rsidTr="00714EF0">
        <w:trPr>
          <w:trHeight w:val="315"/>
        </w:trPr>
        <w:tc>
          <w:tcPr>
            <w:tcW w:w="390" w:type="pct"/>
          </w:tcPr>
          <w:p w14:paraId="170165D8" w14:textId="77777777" w:rsidR="00714EF0" w:rsidRPr="00714EF0" w:rsidRDefault="00714EF0" w:rsidP="00714EF0">
            <w:pPr>
              <w:pStyle w:val="ListParagraph"/>
              <w:numPr>
                <w:ilvl w:val="0"/>
                <w:numId w:val="6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865" w:type="pct"/>
            <w:noWrap/>
            <w:hideMark/>
          </w:tcPr>
          <w:p w14:paraId="2E8CE579" w14:textId="0FF3CCB8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20</w:t>
            </w:r>
          </w:p>
        </w:tc>
        <w:tc>
          <w:tcPr>
            <w:tcW w:w="708" w:type="pct"/>
            <w:noWrap/>
            <w:hideMark/>
          </w:tcPr>
          <w:p w14:paraId="6E4C2E38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T</w:t>
            </w:r>
          </w:p>
        </w:tc>
        <w:tc>
          <w:tcPr>
            <w:tcW w:w="2163" w:type="pct"/>
            <w:noWrap/>
            <w:hideMark/>
          </w:tcPr>
          <w:p w14:paraId="7B95FD52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Phosphothreonine:0.089</w:t>
            </w:r>
          </w:p>
        </w:tc>
        <w:tc>
          <w:tcPr>
            <w:tcW w:w="874" w:type="pct"/>
            <w:noWrap/>
            <w:hideMark/>
          </w:tcPr>
          <w:p w14:paraId="4424310B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None</w:t>
            </w:r>
          </w:p>
        </w:tc>
      </w:tr>
      <w:tr w:rsidR="00714EF0" w:rsidRPr="00714EF0" w14:paraId="6B10E1AE" w14:textId="77777777" w:rsidTr="00714EF0">
        <w:trPr>
          <w:trHeight w:val="315"/>
        </w:trPr>
        <w:tc>
          <w:tcPr>
            <w:tcW w:w="390" w:type="pct"/>
          </w:tcPr>
          <w:p w14:paraId="1F9CBA1F" w14:textId="77777777" w:rsidR="00714EF0" w:rsidRPr="00714EF0" w:rsidRDefault="00714EF0" w:rsidP="00714EF0">
            <w:pPr>
              <w:pStyle w:val="ListParagraph"/>
              <w:numPr>
                <w:ilvl w:val="0"/>
                <w:numId w:val="6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865" w:type="pct"/>
            <w:noWrap/>
            <w:hideMark/>
          </w:tcPr>
          <w:p w14:paraId="5E443B04" w14:textId="2BACCF62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22</w:t>
            </w:r>
          </w:p>
        </w:tc>
        <w:tc>
          <w:tcPr>
            <w:tcW w:w="708" w:type="pct"/>
            <w:noWrap/>
            <w:hideMark/>
          </w:tcPr>
          <w:p w14:paraId="7A98EF2D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T</w:t>
            </w:r>
          </w:p>
        </w:tc>
        <w:tc>
          <w:tcPr>
            <w:tcW w:w="2163" w:type="pct"/>
            <w:noWrap/>
            <w:hideMark/>
          </w:tcPr>
          <w:p w14:paraId="581C92AC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Phosphothreonine:0.091</w:t>
            </w:r>
          </w:p>
        </w:tc>
        <w:tc>
          <w:tcPr>
            <w:tcW w:w="874" w:type="pct"/>
            <w:noWrap/>
            <w:hideMark/>
          </w:tcPr>
          <w:p w14:paraId="5B33BE1A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None</w:t>
            </w:r>
          </w:p>
        </w:tc>
      </w:tr>
      <w:tr w:rsidR="00714EF0" w:rsidRPr="00714EF0" w14:paraId="23860BC8" w14:textId="77777777" w:rsidTr="00714EF0">
        <w:trPr>
          <w:trHeight w:val="315"/>
        </w:trPr>
        <w:tc>
          <w:tcPr>
            <w:tcW w:w="390" w:type="pct"/>
          </w:tcPr>
          <w:p w14:paraId="51CC1BFC" w14:textId="77777777" w:rsidR="00714EF0" w:rsidRPr="00714EF0" w:rsidRDefault="00714EF0" w:rsidP="00714EF0">
            <w:pPr>
              <w:pStyle w:val="ListParagraph"/>
              <w:numPr>
                <w:ilvl w:val="0"/>
                <w:numId w:val="6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865" w:type="pct"/>
            <w:noWrap/>
            <w:hideMark/>
          </w:tcPr>
          <w:p w14:paraId="01AEC22E" w14:textId="5A9CF0BB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30</w:t>
            </w:r>
          </w:p>
        </w:tc>
        <w:tc>
          <w:tcPr>
            <w:tcW w:w="708" w:type="pct"/>
            <w:noWrap/>
            <w:hideMark/>
          </w:tcPr>
          <w:p w14:paraId="285C1CD4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S</w:t>
            </w:r>
          </w:p>
        </w:tc>
        <w:tc>
          <w:tcPr>
            <w:tcW w:w="2163" w:type="pct"/>
            <w:noWrap/>
            <w:hideMark/>
          </w:tcPr>
          <w:p w14:paraId="70CABABF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Phosphoserine:0.085</w:t>
            </w:r>
          </w:p>
        </w:tc>
        <w:tc>
          <w:tcPr>
            <w:tcW w:w="874" w:type="pct"/>
            <w:noWrap/>
            <w:hideMark/>
          </w:tcPr>
          <w:p w14:paraId="2C6B180A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None</w:t>
            </w:r>
          </w:p>
        </w:tc>
      </w:tr>
      <w:tr w:rsidR="00714EF0" w:rsidRPr="00714EF0" w14:paraId="50312122" w14:textId="77777777" w:rsidTr="00714EF0">
        <w:trPr>
          <w:trHeight w:val="315"/>
        </w:trPr>
        <w:tc>
          <w:tcPr>
            <w:tcW w:w="390" w:type="pct"/>
          </w:tcPr>
          <w:p w14:paraId="10418984" w14:textId="77777777" w:rsidR="00714EF0" w:rsidRPr="00714EF0" w:rsidRDefault="00714EF0" w:rsidP="00714EF0">
            <w:pPr>
              <w:pStyle w:val="ListParagraph"/>
              <w:numPr>
                <w:ilvl w:val="0"/>
                <w:numId w:val="6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865" w:type="pct"/>
            <w:noWrap/>
            <w:hideMark/>
          </w:tcPr>
          <w:p w14:paraId="687EAA75" w14:textId="1E5A7B86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42</w:t>
            </w:r>
          </w:p>
        </w:tc>
        <w:tc>
          <w:tcPr>
            <w:tcW w:w="708" w:type="pct"/>
            <w:noWrap/>
            <w:hideMark/>
          </w:tcPr>
          <w:p w14:paraId="5E5E2A30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S</w:t>
            </w:r>
          </w:p>
        </w:tc>
        <w:tc>
          <w:tcPr>
            <w:tcW w:w="2163" w:type="pct"/>
            <w:noWrap/>
            <w:hideMark/>
          </w:tcPr>
          <w:p w14:paraId="5D854B8D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Phosphoserine:0.167</w:t>
            </w:r>
          </w:p>
        </w:tc>
        <w:tc>
          <w:tcPr>
            <w:tcW w:w="874" w:type="pct"/>
            <w:noWrap/>
            <w:hideMark/>
          </w:tcPr>
          <w:p w14:paraId="5DB05170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None</w:t>
            </w:r>
          </w:p>
        </w:tc>
      </w:tr>
      <w:tr w:rsidR="00714EF0" w:rsidRPr="00714EF0" w14:paraId="6CD2C3DE" w14:textId="77777777" w:rsidTr="00714EF0">
        <w:trPr>
          <w:trHeight w:val="315"/>
        </w:trPr>
        <w:tc>
          <w:tcPr>
            <w:tcW w:w="390" w:type="pct"/>
          </w:tcPr>
          <w:p w14:paraId="266EFA7F" w14:textId="77777777" w:rsidR="00714EF0" w:rsidRPr="00714EF0" w:rsidRDefault="00714EF0" w:rsidP="00714EF0">
            <w:pPr>
              <w:pStyle w:val="ListParagraph"/>
              <w:numPr>
                <w:ilvl w:val="0"/>
                <w:numId w:val="6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865" w:type="pct"/>
            <w:noWrap/>
            <w:hideMark/>
          </w:tcPr>
          <w:p w14:paraId="07D10154" w14:textId="3D454B85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58</w:t>
            </w:r>
          </w:p>
        </w:tc>
        <w:tc>
          <w:tcPr>
            <w:tcW w:w="708" w:type="pct"/>
            <w:noWrap/>
            <w:hideMark/>
          </w:tcPr>
          <w:p w14:paraId="782C9D2C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T</w:t>
            </w:r>
          </w:p>
        </w:tc>
        <w:tc>
          <w:tcPr>
            <w:tcW w:w="2163" w:type="pct"/>
            <w:noWrap/>
            <w:hideMark/>
          </w:tcPr>
          <w:p w14:paraId="6296A0E3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Phosphothreonine:0.139</w:t>
            </w:r>
          </w:p>
        </w:tc>
        <w:tc>
          <w:tcPr>
            <w:tcW w:w="874" w:type="pct"/>
            <w:noWrap/>
            <w:hideMark/>
          </w:tcPr>
          <w:p w14:paraId="47A700B4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None</w:t>
            </w:r>
          </w:p>
        </w:tc>
      </w:tr>
      <w:tr w:rsidR="00714EF0" w:rsidRPr="00714EF0" w14:paraId="7471FCE5" w14:textId="77777777" w:rsidTr="00714EF0">
        <w:trPr>
          <w:trHeight w:val="315"/>
        </w:trPr>
        <w:tc>
          <w:tcPr>
            <w:tcW w:w="390" w:type="pct"/>
          </w:tcPr>
          <w:p w14:paraId="4DA5CBC2" w14:textId="77777777" w:rsidR="00714EF0" w:rsidRPr="00714EF0" w:rsidRDefault="00714EF0" w:rsidP="00714EF0">
            <w:pPr>
              <w:pStyle w:val="ListParagraph"/>
              <w:numPr>
                <w:ilvl w:val="0"/>
                <w:numId w:val="6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865" w:type="pct"/>
            <w:noWrap/>
            <w:hideMark/>
          </w:tcPr>
          <w:p w14:paraId="6CB10A9D" w14:textId="0A8C9110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68</w:t>
            </w:r>
          </w:p>
        </w:tc>
        <w:tc>
          <w:tcPr>
            <w:tcW w:w="708" w:type="pct"/>
            <w:noWrap/>
            <w:hideMark/>
          </w:tcPr>
          <w:p w14:paraId="5EF129AF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S</w:t>
            </w:r>
          </w:p>
        </w:tc>
        <w:tc>
          <w:tcPr>
            <w:tcW w:w="2163" w:type="pct"/>
            <w:noWrap/>
            <w:hideMark/>
          </w:tcPr>
          <w:p w14:paraId="64D91A21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Phosphoserine:0.148</w:t>
            </w:r>
          </w:p>
        </w:tc>
        <w:tc>
          <w:tcPr>
            <w:tcW w:w="874" w:type="pct"/>
            <w:noWrap/>
            <w:hideMark/>
          </w:tcPr>
          <w:p w14:paraId="77CC51FB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None</w:t>
            </w:r>
          </w:p>
        </w:tc>
      </w:tr>
      <w:tr w:rsidR="00714EF0" w:rsidRPr="00714EF0" w14:paraId="3EE06312" w14:textId="77777777" w:rsidTr="00714EF0">
        <w:trPr>
          <w:trHeight w:val="315"/>
        </w:trPr>
        <w:tc>
          <w:tcPr>
            <w:tcW w:w="390" w:type="pct"/>
          </w:tcPr>
          <w:p w14:paraId="05AC10FF" w14:textId="77777777" w:rsidR="00714EF0" w:rsidRPr="00714EF0" w:rsidRDefault="00714EF0" w:rsidP="00714EF0">
            <w:pPr>
              <w:pStyle w:val="ListParagraph"/>
              <w:numPr>
                <w:ilvl w:val="0"/>
                <w:numId w:val="6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865" w:type="pct"/>
            <w:noWrap/>
            <w:hideMark/>
          </w:tcPr>
          <w:p w14:paraId="53FFE0FD" w14:textId="6C86AD1D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69</w:t>
            </w:r>
          </w:p>
        </w:tc>
        <w:tc>
          <w:tcPr>
            <w:tcW w:w="708" w:type="pct"/>
            <w:noWrap/>
            <w:hideMark/>
          </w:tcPr>
          <w:p w14:paraId="1A67373C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T</w:t>
            </w:r>
          </w:p>
        </w:tc>
        <w:tc>
          <w:tcPr>
            <w:tcW w:w="2163" w:type="pct"/>
            <w:noWrap/>
            <w:hideMark/>
          </w:tcPr>
          <w:p w14:paraId="04BEACCD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Phosphothreonine:0.121</w:t>
            </w:r>
          </w:p>
        </w:tc>
        <w:tc>
          <w:tcPr>
            <w:tcW w:w="874" w:type="pct"/>
            <w:noWrap/>
            <w:hideMark/>
          </w:tcPr>
          <w:p w14:paraId="21F7EA33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None</w:t>
            </w:r>
          </w:p>
        </w:tc>
      </w:tr>
      <w:tr w:rsidR="00714EF0" w:rsidRPr="00714EF0" w14:paraId="7B2BA39B" w14:textId="77777777" w:rsidTr="00714EF0">
        <w:trPr>
          <w:trHeight w:val="315"/>
        </w:trPr>
        <w:tc>
          <w:tcPr>
            <w:tcW w:w="390" w:type="pct"/>
          </w:tcPr>
          <w:p w14:paraId="799620C9" w14:textId="77777777" w:rsidR="00714EF0" w:rsidRPr="00714EF0" w:rsidRDefault="00714EF0" w:rsidP="00714EF0">
            <w:pPr>
              <w:pStyle w:val="ListParagraph"/>
              <w:numPr>
                <w:ilvl w:val="0"/>
                <w:numId w:val="6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865" w:type="pct"/>
            <w:noWrap/>
            <w:hideMark/>
          </w:tcPr>
          <w:p w14:paraId="41457A63" w14:textId="3514CA00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96</w:t>
            </w:r>
          </w:p>
        </w:tc>
        <w:tc>
          <w:tcPr>
            <w:tcW w:w="708" w:type="pct"/>
            <w:noWrap/>
            <w:hideMark/>
          </w:tcPr>
          <w:p w14:paraId="2175016E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S</w:t>
            </w:r>
          </w:p>
        </w:tc>
        <w:tc>
          <w:tcPr>
            <w:tcW w:w="2163" w:type="pct"/>
            <w:noWrap/>
            <w:hideMark/>
          </w:tcPr>
          <w:p w14:paraId="20C4AE28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Phosphoserine:0.156</w:t>
            </w:r>
          </w:p>
        </w:tc>
        <w:tc>
          <w:tcPr>
            <w:tcW w:w="874" w:type="pct"/>
            <w:noWrap/>
            <w:hideMark/>
          </w:tcPr>
          <w:p w14:paraId="3459FC2A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None</w:t>
            </w:r>
          </w:p>
        </w:tc>
      </w:tr>
      <w:tr w:rsidR="00714EF0" w:rsidRPr="00714EF0" w14:paraId="518CDA65" w14:textId="77777777" w:rsidTr="00714EF0">
        <w:trPr>
          <w:trHeight w:val="315"/>
        </w:trPr>
        <w:tc>
          <w:tcPr>
            <w:tcW w:w="390" w:type="pct"/>
          </w:tcPr>
          <w:p w14:paraId="0E14F13B" w14:textId="77777777" w:rsidR="00714EF0" w:rsidRPr="00714EF0" w:rsidRDefault="00714EF0" w:rsidP="00714EF0">
            <w:pPr>
              <w:pStyle w:val="ListParagraph"/>
              <w:numPr>
                <w:ilvl w:val="0"/>
                <w:numId w:val="6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865" w:type="pct"/>
            <w:noWrap/>
            <w:hideMark/>
          </w:tcPr>
          <w:p w14:paraId="54307508" w14:textId="0F74C778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97</w:t>
            </w:r>
          </w:p>
        </w:tc>
        <w:tc>
          <w:tcPr>
            <w:tcW w:w="708" w:type="pct"/>
            <w:noWrap/>
            <w:hideMark/>
          </w:tcPr>
          <w:p w14:paraId="62069A55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T</w:t>
            </w:r>
          </w:p>
        </w:tc>
        <w:tc>
          <w:tcPr>
            <w:tcW w:w="2163" w:type="pct"/>
            <w:noWrap/>
            <w:hideMark/>
          </w:tcPr>
          <w:p w14:paraId="325B9455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Phosphothreonine:0.077</w:t>
            </w:r>
          </w:p>
        </w:tc>
        <w:tc>
          <w:tcPr>
            <w:tcW w:w="874" w:type="pct"/>
            <w:noWrap/>
            <w:hideMark/>
          </w:tcPr>
          <w:p w14:paraId="7E565877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None</w:t>
            </w:r>
          </w:p>
        </w:tc>
      </w:tr>
      <w:tr w:rsidR="00714EF0" w:rsidRPr="00714EF0" w14:paraId="0120DF96" w14:textId="77777777" w:rsidTr="00714EF0">
        <w:trPr>
          <w:trHeight w:val="315"/>
        </w:trPr>
        <w:tc>
          <w:tcPr>
            <w:tcW w:w="390" w:type="pct"/>
          </w:tcPr>
          <w:p w14:paraId="79E55FE8" w14:textId="77777777" w:rsidR="00714EF0" w:rsidRPr="00714EF0" w:rsidRDefault="00714EF0" w:rsidP="00714EF0">
            <w:pPr>
              <w:pStyle w:val="ListParagraph"/>
              <w:numPr>
                <w:ilvl w:val="0"/>
                <w:numId w:val="6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865" w:type="pct"/>
            <w:noWrap/>
            <w:hideMark/>
          </w:tcPr>
          <w:p w14:paraId="23A336A0" w14:textId="54772578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107</w:t>
            </w:r>
          </w:p>
        </w:tc>
        <w:tc>
          <w:tcPr>
            <w:tcW w:w="708" w:type="pct"/>
            <w:noWrap/>
            <w:hideMark/>
          </w:tcPr>
          <w:p w14:paraId="47735B1C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T</w:t>
            </w:r>
          </w:p>
        </w:tc>
        <w:tc>
          <w:tcPr>
            <w:tcW w:w="2163" w:type="pct"/>
            <w:noWrap/>
            <w:hideMark/>
          </w:tcPr>
          <w:p w14:paraId="2F7B29D9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Phosphothreonine:0.047</w:t>
            </w:r>
          </w:p>
        </w:tc>
        <w:tc>
          <w:tcPr>
            <w:tcW w:w="874" w:type="pct"/>
            <w:noWrap/>
            <w:hideMark/>
          </w:tcPr>
          <w:p w14:paraId="23013A28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None</w:t>
            </w:r>
          </w:p>
        </w:tc>
      </w:tr>
      <w:tr w:rsidR="00714EF0" w:rsidRPr="00714EF0" w14:paraId="2F1459B3" w14:textId="77777777" w:rsidTr="00714EF0">
        <w:trPr>
          <w:trHeight w:val="315"/>
        </w:trPr>
        <w:tc>
          <w:tcPr>
            <w:tcW w:w="390" w:type="pct"/>
          </w:tcPr>
          <w:p w14:paraId="7D2E7000" w14:textId="77777777" w:rsidR="00714EF0" w:rsidRPr="00714EF0" w:rsidRDefault="00714EF0" w:rsidP="00714EF0">
            <w:pPr>
              <w:pStyle w:val="ListParagraph"/>
              <w:numPr>
                <w:ilvl w:val="0"/>
                <w:numId w:val="6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865" w:type="pct"/>
            <w:noWrap/>
            <w:hideMark/>
          </w:tcPr>
          <w:p w14:paraId="652E22CE" w14:textId="6F9D3606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134</w:t>
            </w:r>
          </w:p>
        </w:tc>
        <w:tc>
          <w:tcPr>
            <w:tcW w:w="708" w:type="pct"/>
            <w:noWrap/>
            <w:hideMark/>
          </w:tcPr>
          <w:p w14:paraId="35FA2436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T</w:t>
            </w:r>
          </w:p>
        </w:tc>
        <w:tc>
          <w:tcPr>
            <w:tcW w:w="2163" w:type="pct"/>
            <w:noWrap/>
            <w:hideMark/>
          </w:tcPr>
          <w:p w14:paraId="584BF5B8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Phosphothreonine:0.09</w:t>
            </w:r>
          </w:p>
        </w:tc>
        <w:tc>
          <w:tcPr>
            <w:tcW w:w="874" w:type="pct"/>
            <w:noWrap/>
            <w:hideMark/>
          </w:tcPr>
          <w:p w14:paraId="751E8655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None</w:t>
            </w:r>
          </w:p>
        </w:tc>
      </w:tr>
      <w:tr w:rsidR="00714EF0" w:rsidRPr="00714EF0" w14:paraId="7920B885" w14:textId="77777777" w:rsidTr="00714EF0">
        <w:trPr>
          <w:trHeight w:val="315"/>
        </w:trPr>
        <w:tc>
          <w:tcPr>
            <w:tcW w:w="390" w:type="pct"/>
          </w:tcPr>
          <w:p w14:paraId="7B673580" w14:textId="77777777" w:rsidR="00714EF0" w:rsidRPr="00714EF0" w:rsidRDefault="00714EF0" w:rsidP="00714EF0">
            <w:pPr>
              <w:pStyle w:val="ListParagraph"/>
              <w:numPr>
                <w:ilvl w:val="0"/>
                <w:numId w:val="6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865" w:type="pct"/>
            <w:noWrap/>
            <w:hideMark/>
          </w:tcPr>
          <w:p w14:paraId="3AC1F461" w14:textId="798B9886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136</w:t>
            </w:r>
          </w:p>
        </w:tc>
        <w:tc>
          <w:tcPr>
            <w:tcW w:w="708" w:type="pct"/>
            <w:noWrap/>
            <w:hideMark/>
          </w:tcPr>
          <w:p w14:paraId="3DC90A99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S</w:t>
            </w:r>
          </w:p>
        </w:tc>
        <w:tc>
          <w:tcPr>
            <w:tcW w:w="2163" w:type="pct"/>
            <w:noWrap/>
            <w:hideMark/>
          </w:tcPr>
          <w:p w14:paraId="64A875DB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Phosphoserine:0.274</w:t>
            </w:r>
          </w:p>
        </w:tc>
        <w:tc>
          <w:tcPr>
            <w:tcW w:w="874" w:type="pct"/>
            <w:noWrap/>
            <w:hideMark/>
          </w:tcPr>
          <w:p w14:paraId="2DBE5071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None</w:t>
            </w:r>
          </w:p>
        </w:tc>
      </w:tr>
      <w:tr w:rsidR="00714EF0" w:rsidRPr="00714EF0" w14:paraId="375252CC" w14:textId="77777777" w:rsidTr="00714EF0">
        <w:trPr>
          <w:trHeight w:val="315"/>
        </w:trPr>
        <w:tc>
          <w:tcPr>
            <w:tcW w:w="390" w:type="pct"/>
          </w:tcPr>
          <w:p w14:paraId="5E829660" w14:textId="77777777" w:rsidR="00714EF0" w:rsidRPr="00714EF0" w:rsidRDefault="00714EF0" w:rsidP="00714EF0">
            <w:pPr>
              <w:pStyle w:val="ListParagraph"/>
              <w:numPr>
                <w:ilvl w:val="0"/>
                <w:numId w:val="6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865" w:type="pct"/>
            <w:noWrap/>
            <w:hideMark/>
          </w:tcPr>
          <w:p w14:paraId="7753AC5E" w14:textId="417C7433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142</w:t>
            </w:r>
          </w:p>
        </w:tc>
        <w:tc>
          <w:tcPr>
            <w:tcW w:w="708" w:type="pct"/>
            <w:noWrap/>
            <w:hideMark/>
          </w:tcPr>
          <w:p w14:paraId="60087B45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S</w:t>
            </w:r>
          </w:p>
        </w:tc>
        <w:tc>
          <w:tcPr>
            <w:tcW w:w="2163" w:type="pct"/>
            <w:noWrap/>
            <w:hideMark/>
          </w:tcPr>
          <w:p w14:paraId="406E0046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Phosphoserine:0.162</w:t>
            </w:r>
          </w:p>
        </w:tc>
        <w:tc>
          <w:tcPr>
            <w:tcW w:w="874" w:type="pct"/>
            <w:noWrap/>
            <w:hideMark/>
          </w:tcPr>
          <w:p w14:paraId="570D6115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None</w:t>
            </w:r>
          </w:p>
        </w:tc>
      </w:tr>
      <w:tr w:rsidR="00714EF0" w:rsidRPr="00714EF0" w14:paraId="3FC65C42" w14:textId="77777777" w:rsidTr="00714EF0">
        <w:trPr>
          <w:trHeight w:val="315"/>
        </w:trPr>
        <w:tc>
          <w:tcPr>
            <w:tcW w:w="390" w:type="pct"/>
          </w:tcPr>
          <w:p w14:paraId="0A65402D" w14:textId="77777777" w:rsidR="00714EF0" w:rsidRPr="00714EF0" w:rsidRDefault="00714EF0" w:rsidP="00714EF0">
            <w:pPr>
              <w:pStyle w:val="ListParagraph"/>
              <w:numPr>
                <w:ilvl w:val="0"/>
                <w:numId w:val="6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865" w:type="pct"/>
            <w:noWrap/>
            <w:hideMark/>
          </w:tcPr>
          <w:p w14:paraId="6C3F32B9" w14:textId="52CFD683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147</w:t>
            </w:r>
          </w:p>
        </w:tc>
        <w:tc>
          <w:tcPr>
            <w:tcW w:w="708" w:type="pct"/>
            <w:noWrap/>
            <w:hideMark/>
          </w:tcPr>
          <w:p w14:paraId="4F89E282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S</w:t>
            </w:r>
          </w:p>
        </w:tc>
        <w:tc>
          <w:tcPr>
            <w:tcW w:w="2163" w:type="pct"/>
            <w:noWrap/>
            <w:hideMark/>
          </w:tcPr>
          <w:p w14:paraId="77C38671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Phosphoserine:0.083</w:t>
            </w:r>
          </w:p>
        </w:tc>
        <w:tc>
          <w:tcPr>
            <w:tcW w:w="874" w:type="pct"/>
            <w:noWrap/>
            <w:hideMark/>
          </w:tcPr>
          <w:p w14:paraId="23098880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None</w:t>
            </w:r>
          </w:p>
        </w:tc>
      </w:tr>
      <w:tr w:rsidR="00714EF0" w:rsidRPr="00714EF0" w14:paraId="49A5CE9F" w14:textId="77777777" w:rsidTr="00714EF0">
        <w:trPr>
          <w:trHeight w:val="315"/>
        </w:trPr>
        <w:tc>
          <w:tcPr>
            <w:tcW w:w="390" w:type="pct"/>
          </w:tcPr>
          <w:p w14:paraId="7E881466" w14:textId="77777777" w:rsidR="00714EF0" w:rsidRPr="00714EF0" w:rsidRDefault="00714EF0" w:rsidP="00714EF0">
            <w:pPr>
              <w:pStyle w:val="ListParagraph"/>
              <w:numPr>
                <w:ilvl w:val="0"/>
                <w:numId w:val="6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865" w:type="pct"/>
            <w:noWrap/>
            <w:hideMark/>
          </w:tcPr>
          <w:p w14:paraId="37CE2DF0" w14:textId="695BB6FE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148</w:t>
            </w:r>
          </w:p>
        </w:tc>
        <w:tc>
          <w:tcPr>
            <w:tcW w:w="708" w:type="pct"/>
            <w:noWrap/>
            <w:hideMark/>
          </w:tcPr>
          <w:p w14:paraId="7BC5217B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T</w:t>
            </w:r>
          </w:p>
        </w:tc>
        <w:tc>
          <w:tcPr>
            <w:tcW w:w="2163" w:type="pct"/>
            <w:noWrap/>
            <w:hideMark/>
          </w:tcPr>
          <w:p w14:paraId="54A26EF5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Phosphothreonine:0.084</w:t>
            </w:r>
          </w:p>
        </w:tc>
        <w:tc>
          <w:tcPr>
            <w:tcW w:w="874" w:type="pct"/>
            <w:noWrap/>
            <w:hideMark/>
          </w:tcPr>
          <w:p w14:paraId="76878FD5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None</w:t>
            </w:r>
          </w:p>
        </w:tc>
      </w:tr>
      <w:tr w:rsidR="00714EF0" w:rsidRPr="00714EF0" w14:paraId="265F488C" w14:textId="77777777" w:rsidTr="00714EF0">
        <w:trPr>
          <w:trHeight w:val="315"/>
        </w:trPr>
        <w:tc>
          <w:tcPr>
            <w:tcW w:w="390" w:type="pct"/>
          </w:tcPr>
          <w:p w14:paraId="605F2ADC" w14:textId="77777777" w:rsidR="00714EF0" w:rsidRPr="00714EF0" w:rsidRDefault="00714EF0" w:rsidP="00714EF0">
            <w:pPr>
              <w:pStyle w:val="ListParagraph"/>
              <w:numPr>
                <w:ilvl w:val="0"/>
                <w:numId w:val="6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865" w:type="pct"/>
            <w:noWrap/>
            <w:hideMark/>
          </w:tcPr>
          <w:p w14:paraId="78F4877E" w14:textId="45837CFF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160</w:t>
            </w:r>
          </w:p>
        </w:tc>
        <w:tc>
          <w:tcPr>
            <w:tcW w:w="708" w:type="pct"/>
            <w:noWrap/>
            <w:hideMark/>
          </w:tcPr>
          <w:p w14:paraId="57FEF5E4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T</w:t>
            </w:r>
          </w:p>
        </w:tc>
        <w:tc>
          <w:tcPr>
            <w:tcW w:w="2163" w:type="pct"/>
            <w:noWrap/>
            <w:hideMark/>
          </w:tcPr>
          <w:p w14:paraId="6B2C1540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Phosphothreonine:0.041</w:t>
            </w:r>
          </w:p>
        </w:tc>
        <w:tc>
          <w:tcPr>
            <w:tcW w:w="874" w:type="pct"/>
            <w:noWrap/>
            <w:hideMark/>
          </w:tcPr>
          <w:p w14:paraId="153827E5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None</w:t>
            </w:r>
          </w:p>
        </w:tc>
      </w:tr>
      <w:tr w:rsidR="00714EF0" w:rsidRPr="00714EF0" w14:paraId="00556F41" w14:textId="77777777" w:rsidTr="00714EF0">
        <w:trPr>
          <w:trHeight w:val="315"/>
        </w:trPr>
        <w:tc>
          <w:tcPr>
            <w:tcW w:w="390" w:type="pct"/>
          </w:tcPr>
          <w:p w14:paraId="0E5D65AC" w14:textId="77777777" w:rsidR="00714EF0" w:rsidRPr="00714EF0" w:rsidRDefault="00714EF0" w:rsidP="00714EF0">
            <w:pPr>
              <w:pStyle w:val="ListParagraph"/>
              <w:numPr>
                <w:ilvl w:val="0"/>
                <w:numId w:val="6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865" w:type="pct"/>
            <w:noWrap/>
            <w:hideMark/>
          </w:tcPr>
          <w:p w14:paraId="306ED9DC" w14:textId="3DFC2D29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161</w:t>
            </w:r>
          </w:p>
        </w:tc>
        <w:tc>
          <w:tcPr>
            <w:tcW w:w="708" w:type="pct"/>
            <w:noWrap/>
            <w:hideMark/>
          </w:tcPr>
          <w:p w14:paraId="27A88CD6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T</w:t>
            </w:r>
          </w:p>
        </w:tc>
        <w:tc>
          <w:tcPr>
            <w:tcW w:w="2163" w:type="pct"/>
            <w:noWrap/>
            <w:hideMark/>
          </w:tcPr>
          <w:p w14:paraId="082FC543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Phosphothreonine:0.045</w:t>
            </w:r>
          </w:p>
        </w:tc>
        <w:tc>
          <w:tcPr>
            <w:tcW w:w="874" w:type="pct"/>
            <w:noWrap/>
            <w:hideMark/>
          </w:tcPr>
          <w:p w14:paraId="2BAF54D0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None</w:t>
            </w:r>
          </w:p>
        </w:tc>
      </w:tr>
      <w:tr w:rsidR="00714EF0" w:rsidRPr="00714EF0" w14:paraId="09DEE1E5" w14:textId="77777777" w:rsidTr="00714EF0">
        <w:trPr>
          <w:trHeight w:val="315"/>
        </w:trPr>
        <w:tc>
          <w:tcPr>
            <w:tcW w:w="390" w:type="pct"/>
          </w:tcPr>
          <w:p w14:paraId="47512B25" w14:textId="77777777" w:rsidR="00714EF0" w:rsidRPr="00714EF0" w:rsidRDefault="00714EF0" w:rsidP="00714EF0">
            <w:pPr>
              <w:pStyle w:val="ListParagraph"/>
              <w:numPr>
                <w:ilvl w:val="0"/>
                <w:numId w:val="6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865" w:type="pct"/>
            <w:noWrap/>
            <w:hideMark/>
          </w:tcPr>
          <w:p w14:paraId="6899D339" w14:textId="301240EA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162</w:t>
            </w:r>
          </w:p>
        </w:tc>
        <w:tc>
          <w:tcPr>
            <w:tcW w:w="708" w:type="pct"/>
            <w:noWrap/>
            <w:hideMark/>
          </w:tcPr>
          <w:p w14:paraId="70491DE7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S</w:t>
            </w:r>
          </w:p>
        </w:tc>
        <w:tc>
          <w:tcPr>
            <w:tcW w:w="2163" w:type="pct"/>
            <w:noWrap/>
            <w:hideMark/>
          </w:tcPr>
          <w:p w14:paraId="400D1A3C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Phosphoserine:0.039</w:t>
            </w:r>
          </w:p>
        </w:tc>
        <w:tc>
          <w:tcPr>
            <w:tcW w:w="874" w:type="pct"/>
            <w:noWrap/>
            <w:hideMark/>
          </w:tcPr>
          <w:p w14:paraId="51B43840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None</w:t>
            </w:r>
          </w:p>
        </w:tc>
      </w:tr>
      <w:tr w:rsidR="00714EF0" w:rsidRPr="00714EF0" w14:paraId="3D238554" w14:textId="77777777" w:rsidTr="00714EF0">
        <w:trPr>
          <w:trHeight w:val="315"/>
        </w:trPr>
        <w:tc>
          <w:tcPr>
            <w:tcW w:w="390" w:type="pct"/>
          </w:tcPr>
          <w:p w14:paraId="2F320DD1" w14:textId="77777777" w:rsidR="00714EF0" w:rsidRPr="00714EF0" w:rsidRDefault="00714EF0" w:rsidP="00714EF0">
            <w:pPr>
              <w:pStyle w:val="ListParagraph"/>
              <w:numPr>
                <w:ilvl w:val="0"/>
                <w:numId w:val="6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865" w:type="pct"/>
            <w:noWrap/>
            <w:hideMark/>
          </w:tcPr>
          <w:p w14:paraId="468CBE38" w14:textId="0FF117FD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164</w:t>
            </w:r>
          </w:p>
        </w:tc>
        <w:tc>
          <w:tcPr>
            <w:tcW w:w="708" w:type="pct"/>
            <w:noWrap/>
            <w:hideMark/>
          </w:tcPr>
          <w:p w14:paraId="206A54BF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S</w:t>
            </w:r>
          </w:p>
        </w:tc>
        <w:tc>
          <w:tcPr>
            <w:tcW w:w="2163" w:type="pct"/>
            <w:noWrap/>
            <w:hideMark/>
          </w:tcPr>
          <w:p w14:paraId="2A41D42B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Phosphoserine:0.041</w:t>
            </w:r>
          </w:p>
        </w:tc>
        <w:tc>
          <w:tcPr>
            <w:tcW w:w="874" w:type="pct"/>
            <w:noWrap/>
            <w:hideMark/>
          </w:tcPr>
          <w:p w14:paraId="3A75329D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None</w:t>
            </w:r>
          </w:p>
        </w:tc>
      </w:tr>
      <w:tr w:rsidR="00714EF0" w:rsidRPr="00714EF0" w14:paraId="67F0AF4D" w14:textId="77777777" w:rsidTr="00714EF0">
        <w:trPr>
          <w:trHeight w:val="315"/>
        </w:trPr>
        <w:tc>
          <w:tcPr>
            <w:tcW w:w="390" w:type="pct"/>
          </w:tcPr>
          <w:p w14:paraId="3BF8F656" w14:textId="77777777" w:rsidR="00714EF0" w:rsidRPr="00714EF0" w:rsidRDefault="00714EF0" w:rsidP="00714EF0">
            <w:pPr>
              <w:pStyle w:val="ListParagraph"/>
              <w:numPr>
                <w:ilvl w:val="0"/>
                <w:numId w:val="6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865" w:type="pct"/>
            <w:noWrap/>
            <w:hideMark/>
          </w:tcPr>
          <w:p w14:paraId="16BECE9F" w14:textId="2E48DAA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175</w:t>
            </w:r>
          </w:p>
        </w:tc>
        <w:tc>
          <w:tcPr>
            <w:tcW w:w="708" w:type="pct"/>
            <w:noWrap/>
            <w:hideMark/>
          </w:tcPr>
          <w:p w14:paraId="31095AD7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S</w:t>
            </w:r>
          </w:p>
        </w:tc>
        <w:tc>
          <w:tcPr>
            <w:tcW w:w="2163" w:type="pct"/>
            <w:noWrap/>
            <w:hideMark/>
          </w:tcPr>
          <w:p w14:paraId="4EEEC2F8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Phosphoserine:0.059</w:t>
            </w:r>
          </w:p>
        </w:tc>
        <w:tc>
          <w:tcPr>
            <w:tcW w:w="874" w:type="pct"/>
            <w:noWrap/>
            <w:hideMark/>
          </w:tcPr>
          <w:p w14:paraId="38BA8E45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None</w:t>
            </w:r>
          </w:p>
        </w:tc>
      </w:tr>
      <w:tr w:rsidR="00714EF0" w:rsidRPr="00714EF0" w14:paraId="6D350620" w14:textId="77777777" w:rsidTr="00714EF0">
        <w:trPr>
          <w:trHeight w:val="315"/>
        </w:trPr>
        <w:tc>
          <w:tcPr>
            <w:tcW w:w="390" w:type="pct"/>
          </w:tcPr>
          <w:p w14:paraId="30A0880E" w14:textId="77777777" w:rsidR="00714EF0" w:rsidRPr="00714EF0" w:rsidRDefault="00714EF0" w:rsidP="00714EF0">
            <w:pPr>
              <w:pStyle w:val="ListParagraph"/>
              <w:numPr>
                <w:ilvl w:val="0"/>
                <w:numId w:val="6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865" w:type="pct"/>
            <w:noWrap/>
            <w:hideMark/>
          </w:tcPr>
          <w:p w14:paraId="17820CB2" w14:textId="590F0786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185</w:t>
            </w:r>
          </w:p>
        </w:tc>
        <w:tc>
          <w:tcPr>
            <w:tcW w:w="708" w:type="pct"/>
            <w:noWrap/>
            <w:hideMark/>
          </w:tcPr>
          <w:p w14:paraId="732DB578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S</w:t>
            </w:r>
          </w:p>
        </w:tc>
        <w:tc>
          <w:tcPr>
            <w:tcW w:w="2163" w:type="pct"/>
            <w:noWrap/>
            <w:hideMark/>
          </w:tcPr>
          <w:p w14:paraId="3B97AE43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Phosphoserine:0.081</w:t>
            </w:r>
          </w:p>
        </w:tc>
        <w:tc>
          <w:tcPr>
            <w:tcW w:w="874" w:type="pct"/>
            <w:noWrap/>
            <w:hideMark/>
          </w:tcPr>
          <w:p w14:paraId="450508F2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None</w:t>
            </w:r>
          </w:p>
        </w:tc>
      </w:tr>
      <w:tr w:rsidR="00714EF0" w:rsidRPr="00714EF0" w14:paraId="3F2B6328" w14:textId="77777777" w:rsidTr="00714EF0">
        <w:trPr>
          <w:trHeight w:val="315"/>
        </w:trPr>
        <w:tc>
          <w:tcPr>
            <w:tcW w:w="390" w:type="pct"/>
          </w:tcPr>
          <w:p w14:paraId="52226616" w14:textId="77777777" w:rsidR="00714EF0" w:rsidRPr="00714EF0" w:rsidRDefault="00714EF0" w:rsidP="00714EF0">
            <w:pPr>
              <w:pStyle w:val="ListParagraph"/>
              <w:numPr>
                <w:ilvl w:val="0"/>
                <w:numId w:val="6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865" w:type="pct"/>
            <w:noWrap/>
            <w:hideMark/>
          </w:tcPr>
          <w:p w14:paraId="2638EE24" w14:textId="19905BE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191</w:t>
            </w:r>
          </w:p>
        </w:tc>
        <w:tc>
          <w:tcPr>
            <w:tcW w:w="708" w:type="pct"/>
            <w:noWrap/>
            <w:hideMark/>
          </w:tcPr>
          <w:p w14:paraId="71149FEF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S</w:t>
            </w:r>
          </w:p>
        </w:tc>
        <w:tc>
          <w:tcPr>
            <w:tcW w:w="2163" w:type="pct"/>
            <w:noWrap/>
            <w:hideMark/>
          </w:tcPr>
          <w:p w14:paraId="3F489141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Phosphoserine:0.074</w:t>
            </w:r>
          </w:p>
        </w:tc>
        <w:tc>
          <w:tcPr>
            <w:tcW w:w="874" w:type="pct"/>
            <w:noWrap/>
            <w:hideMark/>
          </w:tcPr>
          <w:p w14:paraId="5DF94726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None</w:t>
            </w:r>
          </w:p>
        </w:tc>
      </w:tr>
      <w:tr w:rsidR="00714EF0" w:rsidRPr="00714EF0" w14:paraId="2FF7FD23" w14:textId="77777777" w:rsidTr="00714EF0">
        <w:trPr>
          <w:trHeight w:val="315"/>
        </w:trPr>
        <w:tc>
          <w:tcPr>
            <w:tcW w:w="390" w:type="pct"/>
          </w:tcPr>
          <w:p w14:paraId="553F3CDD" w14:textId="77777777" w:rsidR="00714EF0" w:rsidRPr="00714EF0" w:rsidRDefault="00714EF0" w:rsidP="00714EF0">
            <w:pPr>
              <w:pStyle w:val="ListParagraph"/>
              <w:numPr>
                <w:ilvl w:val="0"/>
                <w:numId w:val="6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865" w:type="pct"/>
            <w:noWrap/>
            <w:hideMark/>
          </w:tcPr>
          <w:p w14:paraId="7E87D403" w14:textId="0CB34A8A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193</w:t>
            </w:r>
          </w:p>
        </w:tc>
        <w:tc>
          <w:tcPr>
            <w:tcW w:w="708" w:type="pct"/>
            <w:noWrap/>
            <w:hideMark/>
          </w:tcPr>
          <w:p w14:paraId="3BDD792A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T</w:t>
            </w:r>
          </w:p>
        </w:tc>
        <w:tc>
          <w:tcPr>
            <w:tcW w:w="2163" w:type="pct"/>
            <w:noWrap/>
            <w:hideMark/>
          </w:tcPr>
          <w:p w14:paraId="3A7E26AF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Phosphothreonine:0.057</w:t>
            </w:r>
          </w:p>
        </w:tc>
        <w:tc>
          <w:tcPr>
            <w:tcW w:w="874" w:type="pct"/>
            <w:noWrap/>
            <w:hideMark/>
          </w:tcPr>
          <w:p w14:paraId="149EED08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None</w:t>
            </w:r>
          </w:p>
        </w:tc>
      </w:tr>
      <w:tr w:rsidR="00714EF0" w:rsidRPr="00714EF0" w14:paraId="601F8389" w14:textId="77777777" w:rsidTr="00714EF0">
        <w:trPr>
          <w:trHeight w:val="315"/>
        </w:trPr>
        <w:tc>
          <w:tcPr>
            <w:tcW w:w="390" w:type="pct"/>
          </w:tcPr>
          <w:p w14:paraId="320D9433" w14:textId="77777777" w:rsidR="00714EF0" w:rsidRPr="00714EF0" w:rsidRDefault="00714EF0" w:rsidP="00714EF0">
            <w:pPr>
              <w:pStyle w:val="ListParagraph"/>
              <w:numPr>
                <w:ilvl w:val="0"/>
                <w:numId w:val="6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865" w:type="pct"/>
            <w:noWrap/>
            <w:hideMark/>
          </w:tcPr>
          <w:p w14:paraId="57B6E827" w14:textId="760ED4FB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220</w:t>
            </w:r>
          </w:p>
        </w:tc>
        <w:tc>
          <w:tcPr>
            <w:tcW w:w="708" w:type="pct"/>
            <w:noWrap/>
            <w:hideMark/>
          </w:tcPr>
          <w:p w14:paraId="1EF5021A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T</w:t>
            </w:r>
          </w:p>
        </w:tc>
        <w:tc>
          <w:tcPr>
            <w:tcW w:w="2163" w:type="pct"/>
            <w:noWrap/>
            <w:hideMark/>
          </w:tcPr>
          <w:p w14:paraId="385E626F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Phosphothreonine:0.178</w:t>
            </w:r>
          </w:p>
        </w:tc>
        <w:tc>
          <w:tcPr>
            <w:tcW w:w="874" w:type="pct"/>
            <w:noWrap/>
            <w:hideMark/>
          </w:tcPr>
          <w:p w14:paraId="17F2FEA3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None</w:t>
            </w:r>
          </w:p>
        </w:tc>
      </w:tr>
      <w:tr w:rsidR="00714EF0" w:rsidRPr="00714EF0" w14:paraId="08F0A1DA" w14:textId="77777777" w:rsidTr="00714EF0">
        <w:trPr>
          <w:trHeight w:val="315"/>
        </w:trPr>
        <w:tc>
          <w:tcPr>
            <w:tcW w:w="390" w:type="pct"/>
          </w:tcPr>
          <w:p w14:paraId="3A256DB8" w14:textId="77777777" w:rsidR="00714EF0" w:rsidRPr="00714EF0" w:rsidRDefault="00714EF0" w:rsidP="00714EF0">
            <w:pPr>
              <w:pStyle w:val="ListParagraph"/>
              <w:numPr>
                <w:ilvl w:val="0"/>
                <w:numId w:val="6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865" w:type="pct"/>
            <w:noWrap/>
            <w:hideMark/>
          </w:tcPr>
          <w:p w14:paraId="3406142F" w14:textId="4DFB3B79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221</w:t>
            </w:r>
          </w:p>
        </w:tc>
        <w:tc>
          <w:tcPr>
            <w:tcW w:w="708" w:type="pct"/>
            <w:noWrap/>
            <w:hideMark/>
          </w:tcPr>
          <w:p w14:paraId="68411AC0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T</w:t>
            </w:r>
          </w:p>
        </w:tc>
        <w:tc>
          <w:tcPr>
            <w:tcW w:w="2163" w:type="pct"/>
            <w:noWrap/>
            <w:hideMark/>
          </w:tcPr>
          <w:p w14:paraId="24AC2320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Phosphothreonine:0.08</w:t>
            </w:r>
          </w:p>
        </w:tc>
        <w:tc>
          <w:tcPr>
            <w:tcW w:w="874" w:type="pct"/>
            <w:noWrap/>
            <w:hideMark/>
          </w:tcPr>
          <w:p w14:paraId="7ACC4143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None</w:t>
            </w:r>
          </w:p>
        </w:tc>
      </w:tr>
      <w:tr w:rsidR="00714EF0" w:rsidRPr="00714EF0" w14:paraId="12F02AAC" w14:textId="77777777" w:rsidTr="00714EF0">
        <w:trPr>
          <w:trHeight w:val="315"/>
        </w:trPr>
        <w:tc>
          <w:tcPr>
            <w:tcW w:w="390" w:type="pct"/>
          </w:tcPr>
          <w:p w14:paraId="13FC24C9" w14:textId="77777777" w:rsidR="00714EF0" w:rsidRPr="00714EF0" w:rsidRDefault="00714EF0" w:rsidP="00714EF0">
            <w:pPr>
              <w:pStyle w:val="ListParagraph"/>
              <w:numPr>
                <w:ilvl w:val="0"/>
                <w:numId w:val="6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865" w:type="pct"/>
            <w:noWrap/>
            <w:hideMark/>
          </w:tcPr>
          <w:p w14:paraId="127DDB13" w14:textId="48EF00BD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227</w:t>
            </w:r>
          </w:p>
        </w:tc>
        <w:tc>
          <w:tcPr>
            <w:tcW w:w="708" w:type="pct"/>
            <w:noWrap/>
            <w:hideMark/>
          </w:tcPr>
          <w:p w14:paraId="014A2832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S</w:t>
            </w:r>
          </w:p>
        </w:tc>
        <w:tc>
          <w:tcPr>
            <w:tcW w:w="2163" w:type="pct"/>
            <w:noWrap/>
            <w:hideMark/>
          </w:tcPr>
          <w:p w14:paraId="14F4B3CC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Phosphoserine:0.072</w:t>
            </w:r>
          </w:p>
        </w:tc>
        <w:tc>
          <w:tcPr>
            <w:tcW w:w="874" w:type="pct"/>
            <w:noWrap/>
            <w:hideMark/>
          </w:tcPr>
          <w:p w14:paraId="0AA26458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None</w:t>
            </w:r>
          </w:p>
        </w:tc>
      </w:tr>
      <w:tr w:rsidR="00714EF0" w:rsidRPr="00714EF0" w14:paraId="37D7721C" w14:textId="77777777" w:rsidTr="00714EF0">
        <w:trPr>
          <w:trHeight w:val="315"/>
        </w:trPr>
        <w:tc>
          <w:tcPr>
            <w:tcW w:w="390" w:type="pct"/>
          </w:tcPr>
          <w:p w14:paraId="08D962A4" w14:textId="77777777" w:rsidR="00714EF0" w:rsidRPr="00714EF0" w:rsidRDefault="00714EF0" w:rsidP="00714EF0">
            <w:pPr>
              <w:pStyle w:val="ListParagraph"/>
              <w:numPr>
                <w:ilvl w:val="0"/>
                <w:numId w:val="6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865" w:type="pct"/>
            <w:noWrap/>
            <w:hideMark/>
          </w:tcPr>
          <w:p w14:paraId="22A1C823" w14:textId="4B1BE97E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233</w:t>
            </w:r>
          </w:p>
        </w:tc>
        <w:tc>
          <w:tcPr>
            <w:tcW w:w="708" w:type="pct"/>
            <w:noWrap/>
            <w:hideMark/>
          </w:tcPr>
          <w:p w14:paraId="3387B906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T</w:t>
            </w:r>
          </w:p>
        </w:tc>
        <w:tc>
          <w:tcPr>
            <w:tcW w:w="2163" w:type="pct"/>
            <w:noWrap/>
            <w:hideMark/>
          </w:tcPr>
          <w:p w14:paraId="78D1F640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Phosphothreonine:0.045</w:t>
            </w:r>
          </w:p>
        </w:tc>
        <w:tc>
          <w:tcPr>
            <w:tcW w:w="874" w:type="pct"/>
            <w:noWrap/>
            <w:hideMark/>
          </w:tcPr>
          <w:p w14:paraId="29E1005B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None</w:t>
            </w:r>
          </w:p>
        </w:tc>
      </w:tr>
      <w:tr w:rsidR="00714EF0" w:rsidRPr="00714EF0" w14:paraId="6061DB68" w14:textId="77777777" w:rsidTr="00714EF0">
        <w:trPr>
          <w:trHeight w:val="315"/>
        </w:trPr>
        <w:tc>
          <w:tcPr>
            <w:tcW w:w="390" w:type="pct"/>
          </w:tcPr>
          <w:p w14:paraId="0C657C32" w14:textId="77777777" w:rsidR="00714EF0" w:rsidRPr="00714EF0" w:rsidRDefault="00714EF0" w:rsidP="00714EF0">
            <w:pPr>
              <w:pStyle w:val="ListParagraph"/>
              <w:numPr>
                <w:ilvl w:val="0"/>
                <w:numId w:val="6"/>
              </w:num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</w:p>
        </w:tc>
        <w:tc>
          <w:tcPr>
            <w:tcW w:w="865" w:type="pct"/>
            <w:noWrap/>
            <w:hideMark/>
          </w:tcPr>
          <w:p w14:paraId="5F4167D9" w14:textId="16A9D538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234</w:t>
            </w:r>
          </w:p>
        </w:tc>
        <w:tc>
          <w:tcPr>
            <w:tcW w:w="708" w:type="pct"/>
            <w:noWrap/>
            <w:hideMark/>
          </w:tcPr>
          <w:p w14:paraId="6B39DB34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S</w:t>
            </w:r>
          </w:p>
        </w:tc>
        <w:tc>
          <w:tcPr>
            <w:tcW w:w="2163" w:type="pct"/>
            <w:noWrap/>
            <w:hideMark/>
          </w:tcPr>
          <w:p w14:paraId="259B3EE5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Phosphoserine:0.051</w:t>
            </w:r>
          </w:p>
        </w:tc>
        <w:tc>
          <w:tcPr>
            <w:tcW w:w="874" w:type="pct"/>
            <w:noWrap/>
            <w:hideMark/>
          </w:tcPr>
          <w:p w14:paraId="4FC8AB56" w14:textId="77777777" w:rsidR="00714EF0" w:rsidRPr="00714EF0" w:rsidRDefault="00714EF0" w:rsidP="00714EF0">
            <w:pPr>
              <w:rPr>
                <w:rFonts w:ascii="Bookman Old Style" w:eastAsia="Times New Roman" w:hAnsi="Bookman Old Style" w:cs="Calibri"/>
                <w:color w:val="000000"/>
                <w:lang w:eastAsia="en-IN"/>
              </w:rPr>
            </w:pPr>
            <w:r w:rsidRPr="00714EF0">
              <w:rPr>
                <w:rFonts w:ascii="Bookman Old Style" w:eastAsia="Times New Roman" w:hAnsi="Bookman Old Style" w:cs="Calibri"/>
                <w:color w:val="000000"/>
                <w:lang w:eastAsia="en-IN"/>
              </w:rPr>
              <w:t>None</w:t>
            </w:r>
          </w:p>
        </w:tc>
      </w:tr>
    </w:tbl>
    <w:p w14:paraId="3315F1D9" w14:textId="77777777" w:rsidR="00714EF0" w:rsidRPr="004106F7" w:rsidRDefault="00714EF0" w:rsidP="004106F7">
      <w:pPr>
        <w:rPr>
          <w:rFonts w:ascii="Bookman Old Style" w:hAnsi="Bookman Old Style" w:cs="Times New Roman"/>
        </w:rPr>
      </w:pPr>
    </w:p>
    <w:p w14:paraId="2D88FFA4" w14:textId="77777777" w:rsidR="00A348CB" w:rsidRPr="00870131" w:rsidRDefault="00A348CB" w:rsidP="00870131">
      <w:pPr>
        <w:rPr>
          <w:rFonts w:ascii="Bookman Old Style" w:hAnsi="Bookman Old Style" w:cs="Times New Roman"/>
        </w:rPr>
      </w:pPr>
    </w:p>
    <w:sectPr w:rsidR="00A348CB" w:rsidRPr="00870131" w:rsidSect="009266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817B72" w14:textId="77777777" w:rsidR="00EF3FF5" w:rsidRDefault="00EF3FF5" w:rsidP="00353EB9">
      <w:pPr>
        <w:spacing w:after="0" w:line="240" w:lineRule="auto"/>
      </w:pPr>
      <w:r>
        <w:separator/>
      </w:r>
    </w:p>
  </w:endnote>
  <w:endnote w:type="continuationSeparator" w:id="0">
    <w:p w14:paraId="44EE5E02" w14:textId="77777777" w:rsidR="00EF3FF5" w:rsidRDefault="00EF3FF5" w:rsidP="00353E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C35B47" w14:textId="77777777" w:rsidR="00EF3FF5" w:rsidRDefault="00EF3FF5" w:rsidP="00353EB9">
      <w:pPr>
        <w:spacing w:after="0" w:line="240" w:lineRule="auto"/>
      </w:pPr>
      <w:r>
        <w:separator/>
      </w:r>
    </w:p>
  </w:footnote>
  <w:footnote w:type="continuationSeparator" w:id="0">
    <w:p w14:paraId="1C61EB45" w14:textId="77777777" w:rsidR="00EF3FF5" w:rsidRDefault="00EF3FF5" w:rsidP="00353E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A178A5"/>
    <w:multiLevelType w:val="hybridMultilevel"/>
    <w:tmpl w:val="9926ACF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822" w:hanging="360"/>
      </w:pPr>
    </w:lvl>
    <w:lvl w:ilvl="2" w:tplc="FFFFFFFF" w:tentative="1">
      <w:start w:val="1"/>
      <w:numFmt w:val="lowerRoman"/>
      <w:lvlText w:val="%3."/>
      <w:lvlJc w:val="right"/>
      <w:pPr>
        <w:ind w:left="1542" w:hanging="180"/>
      </w:pPr>
    </w:lvl>
    <w:lvl w:ilvl="3" w:tplc="FFFFFFFF" w:tentative="1">
      <w:start w:val="1"/>
      <w:numFmt w:val="decimal"/>
      <w:lvlText w:val="%4."/>
      <w:lvlJc w:val="left"/>
      <w:pPr>
        <w:ind w:left="2262" w:hanging="360"/>
      </w:pPr>
    </w:lvl>
    <w:lvl w:ilvl="4" w:tplc="FFFFFFFF" w:tentative="1">
      <w:start w:val="1"/>
      <w:numFmt w:val="lowerLetter"/>
      <w:lvlText w:val="%5."/>
      <w:lvlJc w:val="left"/>
      <w:pPr>
        <w:ind w:left="2982" w:hanging="360"/>
      </w:pPr>
    </w:lvl>
    <w:lvl w:ilvl="5" w:tplc="FFFFFFFF" w:tentative="1">
      <w:start w:val="1"/>
      <w:numFmt w:val="lowerRoman"/>
      <w:lvlText w:val="%6."/>
      <w:lvlJc w:val="right"/>
      <w:pPr>
        <w:ind w:left="3702" w:hanging="180"/>
      </w:pPr>
    </w:lvl>
    <w:lvl w:ilvl="6" w:tplc="FFFFFFFF" w:tentative="1">
      <w:start w:val="1"/>
      <w:numFmt w:val="decimal"/>
      <w:lvlText w:val="%7."/>
      <w:lvlJc w:val="left"/>
      <w:pPr>
        <w:ind w:left="4422" w:hanging="360"/>
      </w:pPr>
    </w:lvl>
    <w:lvl w:ilvl="7" w:tplc="FFFFFFFF" w:tentative="1">
      <w:start w:val="1"/>
      <w:numFmt w:val="lowerLetter"/>
      <w:lvlText w:val="%8."/>
      <w:lvlJc w:val="left"/>
      <w:pPr>
        <w:ind w:left="5142" w:hanging="360"/>
      </w:pPr>
    </w:lvl>
    <w:lvl w:ilvl="8" w:tplc="FFFFFFFF" w:tentative="1">
      <w:start w:val="1"/>
      <w:numFmt w:val="lowerRoman"/>
      <w:lvlText w:val="%9."/>
      <w:lvlJc w:val="right"/>
      <w:pPr>
        <w:ind w:left="5862" w:hanging="180"/>
      </w:pPr>
    </w:lvl>
  </w:abstractNum>
  <w:abstractNum w:abstractNumId="1" w15:restartNumberingAfterBreak="0">
    <w:nsid w:val="1C994B10"/>
    <w:multiLevelType w:val="hybridMultilevel"/>
    <w:tmpl w:val="9926ACF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822" w:hanging="360"/>
      </w:pPr>
    </w:lvl>
    <w:lvl w:ilvl="2" w:tplc="FFFFFFFF" w:tentative="1">
      <w:start w:val="1"/>
      <w:numFmt w:val="lowerRoman"/>
      <w:lvlText w:val="%3."/>
      <w:lvlJc w:val="right"/>
      <w:pPr>
        <w:ind w:left="1542" w:hanging="180"/>
      </w:pPr>
    </w:lvl>
    <w:lvl w:ilvl="3" w:tplc="FFFFFFFF" w:tentative="1">
      <w:start w:val="1"/>
      <w:numFmt w:val="decimal"/>
      <w:lvlText w:val="%4."/>
      <w:lvlJc w:val="left"/>
      <w:pPr>
        <w:ind w:left="2262" w:hanging="360"/>
      </w:pPr>
    </w:lvl>
    <w:lvl w:ilvl="4" w:tplc="FFFFFFFF" w:tentative="1">
      <w:start w:val="1"/>
      <w:numFmt w:val="lowerLetter"/>
      <w:lvlText w:val="%5."/>
      <w:lvlJc w:val="left"/>
      <w:pPr>
        <w:ind w:left="2982" w:hanging="360"/>
      </w:pPr>
    </w:lvl>
    <w:lvl w:ilvl="5" w:tplc="FFFFFFFF" w:tentative="1">
      <w:start w:val="1"/>
      <w:numFmt w:val="lowerRoman"/>
      <w:lvlText w:val="%6."/>
      <w:lvlJc w:val="right"/>
      <w:pPr>
        <w:ind w:left="3702" w:hanging="180"/>
      </w:pPr>
    </w:lvl>
    <w:lvl w:ilvl="6" w:tplc="FFFFFFFF" w:tentative="1">
      <w:start w:val="1"/>
      <w:numFmt w:val="decimal"/>
      <w:lvlText w:val="%7."/>
      <w:lvlJc w:val="left"/>
      <w:pPr>
        <w:ind w:left="4422" w:hanging="360"/>
      </w:pPr>
    </w:lvl>
    <w:lvl w:ilvl="7" w:tplc="FFFFFFFF" w:tentative="1">
      <w:start w:val="1"/>
      <w:numFmt w:val="lowerLetter"/>
      <w:lvlText w:val="%8."/>
      <w:lvlJc w:val="left"/>
      <w:pPr>
        <w:ind w:left="5142" w:hanging="360"/>
      </w:pPr>
    </w:lvl>
    <w:lvl w:ilvl="8" w:tplc="FFFFFFFF" w:tentative="1">
      <w:start w:val="1"/>
      <w:numFmt w:val="lowerRoman"/>
      <w:lvlText w:val="%9."/>
      <w:lvlJc w:val="right"/>
      <w:pPr>
        <w:ind w:left="5862" w:hanging="180"/>
      </w:pPr>
    </w:lvl>
  </w:abstractNum>
  <w:abstractNum w:abstractNumId="2" w15:restartNumberingAfterBreak="0">
    <w:nsid w:val="42CA044E"/>
    <w:multiLevelType w:val="hybridMultilevel"/>
    <w:tmpl w:val="C0D41EB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822" w:hanging="360"/>
      </w:pPr>
    </w:lvl>
    <w:lvl w:ilvl="2" w:tplc="FFFFFFFF" w:tentative="1">
      <w:start w:val="1"/>
      <w:numFmt w:val="lowerRoman"/>
      <w:lvlText w:val="%3."/>
      <w:lvlJc w:val="right"/>
      <w:pPr>
        <w:ind w:left="1542" w:hanging="180"/>
      </w:pPr>
    </w:lvl>
    <w:lvl w:ilvl="3" w:tplc="FFFFFFFF" w:tentative="1">
      <w:start w:val="1"/>
      <w:numFmt w:val="decimal"/>
      <w:lvlText w:val="%4."/>
      <w:lvlJc w:val="left"/>
      <w:pPr>
        <w:ind w:left="2262" w:hanging="360"/>
      </w:pPr>
    </w:lvl>
    <w:lvl w:ilvl="4" w:tplc="FFFFFFFF" w:tentative="1">
      <w:start w:val="1"/>
      <w:numFmt w:val="lowerLetter"/>
      <w:lvlText w:val="%5."/>
      <w:lvlJc w:val="left"/>
      <w:pPr>
        <w:ind w:left="2982" w:hanging="360"/>
      </w:pPr>
    </w:lvl>
    <w:lvl w:ilvl="5" w:tplc="FFFFFFFF" w:tentative="1">
      <w:start w:val="1"/>
      <w:numFmt w:val="lowerRoman"/>
      <w:lvlText w:val="%6."/>
      <w:lvlJc w:val="right"/>
      <w:pPr>
        <w:ind w:left="3702" w:hanging="180"/>
      </w:pPr>
    </w:lvl>
    <w:lvl w:ilvl="6" w:tplc="FFFFFFFF" w:tentative="1">
      <w:start w:val="1"/>
      <w:numFmt w:val="decimal"/>
      <w:lvlText w:val="%7."/>
      <w:lvlJc w:val="left"/>
      <w:pPr>
        <w:ind w:left="4422" w:hanging="360"/>
      </w:pPr>
    </w:lvl>
    <w:lvl w:ilvl="7" w:tplc="FFFFFFFF" w:tentative="1">
      <w:start w:val="1"/>
      <w:numFmt w:val="lowerLetter"/>
      <w:lvlText w:val="%8."/>
      <w:lvlJc w:val="left"/>
      <w:pPr>
        <w:ind w:left="5142" w:hanging="360"/>
      </w:pPr>
    </w:lvl>
    <w:lvl w:ilvl="8" w:tplc="FFFFFFFF" w:tentative="1">
      <w:start w:val="1"/>
      <w:numFmt w:val="lowerRoman"/>
      <w:lvlText w:val="%9."/>
      <w:lvlJc w:val="right"/>
      <w:pPr>
        <w:ind w:left="5862" w:hanging="180"/>
      </w:pPr>
    </w:lvl>
  </w:abstractNum>
  <w:abstractNum w:abstractNumId="3" w15:restartNumberingAfterBreak="0">
    <w:nsid w:val="4BBF243B"/>
    <w:multiLevelType w:val="hybridMultilevel"/>
    <w:tmpl w:val="BAEC818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7B75B22"/>
    <w:multiLevelType w:val="hybridMultilevel"/>
    <w:tmpl w:val="BAEC8188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B585630"/>
    <w:multiLevelType w:val="hybridMultilevel"/>
    <w:tmpl w:val="80EC5EC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822" w:hanging="360"/>
      </w:pPr>
    </w:lvl>
    <w:lvl w:ilvl="2" w:tplc="FFFFFFFF" w:tentative="1">
      <w:start w:val="1"/>
      <w:numFmt w:val="lowerRoman"/>
      <w:lvlText w:val="%3."/>
      <w:lvlJc w:val="right"/>
      <w:pPr>
        <w:ind w:left="1542" w:hanging="180"/>
      </w:pPr>
    </w:lvl>
    <w:lvl w:ilvl="3" w:tplc="FFFFFFFF" w:tentative="1">
      <w:start w:val="1"/>
      <w:numFmt w:val="decimal"/>
      <w:lvlText w:val="%4."/>
      <w:lvlJc w:val="left"/>
      <w:pPr>
        <w:ind w:left="2262" w:hanging="360"/>
      </w:pPr>
    </w:lvl>
    <w:lvl w:ilvl="4" w:tplc="FFFFFFFF" w:tentative="1">
      <w:start w:val="1"/>
      <w:numFmt w:val="lowerLetter"/>
      <w:lvlText w:val="%5."/>
      <w:lvlJc w:val="left"/>
      <w:pPr>
        <w:ind w:left="2982" w:hanging="360"/>
      </w:pPr>
    </w:lvl>
    <w:lvl w:ilvl="5" w:tplc="FFFFFFFF" w:tentative="1">
      <w:start w:val="1"/>
      <w:numFmt w:val="lowerRoman"/>
      <w:lvlText w:val="%6."/>
      <w:lvlJc w:val="right"/>
      <w:pPr>
        <w:ind w:left="3702" w:hanging="180"/>
      </w:pPr>
    </w:lvl>
    <w:lvl w:ilvl="6" w:tplc="FFFFFFFF" w:tentative="1">
      <w:start w:val="1"/>
      <w:numFmt w:val="decimal"/>
      <w:lvlText w:val="%7."/>
      <w:lvlJc w:val="left"/>
      <w:pPr>
        <w:ind w:left="4422" w:hanging="360"/>
      </w:pPr>
    </w:lvl>
    <w:lvl w:ilvl="7" w:tplc="FFFFFFFF" w:tentative="1">
      <w:start w:val="1"/>
      <w:numFmt w:val="lowerLetter"/>
      <w:lvlText w:val="%8."/>
      <w:lvlJc w:val="left"/>
      <w:pPr>
        <w:ind w:left="5142" w:hanging="360"/>
      </w:pPr>
    </w:lvl>
    <w:lvl w:ilvl="8" w:tplc="FFFFFFFF" w:tentative="1">
      <w:start w:val="1"/>
      <w:numFmt w:val="lowerRoman"/>
      <w:lvlText w:val="%9."/>
      <w:lvlJc w:val="right"/>
      <w:pPr>
        <w:ind w:left="5862" w:hanging="180"/>
      </w:pPr>
    </w:lvl>
  </w:abstractNum>
  <w:abstractNum w:abstractNumId="6" w15:restartNumberingAfterBreak="0">
    <w:nsid w:val="72ED4FB7"/>
    <w:multiLevelType w:val="hybridMultilevel"/>
    <w:tmpl w:val="5D2E3C7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822" w:hanging="360"/>
      </w:pPr>
    </w:lvl>
    <w:lvl w:ilvl="2" w:tplc="FFFFFFFF" w:tentative="1">
      <w:start w:val="1"/>
      <w:numFmt w:val="lowerRoman"/>
      <w:lvlText w:val="%3."/>
      <w:lvlJc w:val="right"/>
      <w:pPr>
        <w:ind w:left="1542" w:hanging="180"/>
      </w:pPr>
    </w:lvl>
    <w:lvl w:ilvl="3" w:tplc="FFFFFFFF" w:tentative="1">
      <w:start w:val="1"/>
      <w:numFmt w:val="decimal"/>
      <w:lvlText w:val="%4."/>
      <w:lvlJc w:val="left"/>
      <w:pPr>
        <w:ind w:left="2262" w:hanging="360"/>
      </w:pPr>
    </w:lvl>
    <w:lvl w:ilvl="4" w:tplc="FFFFFFFF" w:tentative="1">
      <w:start w:val="1"/>
      <w:numFmt w:val="lowerLetter"/>
      <w:lvlText w:val="%5."/>
      <w:lvlJc w:val="left"/>
      <w:pPr>
        <w:ind w:left="2982" w:hanging="360"/>
      </w:pPr>
    </w:lvl>
    <w:lvl w:ilvl="5" w:tplc="FFFFFFFF" w:tentative="1">
      <w:start w:val="1"/>
      <w:numFmt w:val="lowerRoman"/>
      <w:lvlText w:val="%6."/>
      <w:lvlJc w:val="right"/>
      <w:pPr>
        <w:ind w:left="3702" w:hanging="180"/>
      </w:pPr>
    </w:lvl>
    <w:lvl w:ilvl="6" w:tplc="FFFFFFFF" w:tentative="1">
      <w:start w:val="1"/>
      <w:numFmt w:val="decimal"/>
      <w:lvlText w:val="%7."/>
      <w:lvlJc w:val="left"/>
      <w:pPr>
        <w:ind w:left="4422" w:hanging="360"/>
      </w:pPr>
    </w:lvl>
    <w:lvl w:ilvl="7" w:tplc="FFFFFFFF" w:tentative="1">
      <w:start w:val="1"/>
      <w:numFmt w:val="lowerLetter"/>
      <w:lvlText w:val="%8."/>
      <w:lvlJc w:val="left"/>
      <w:pPr>
        <w:ind w:left="5142" w:hanging="360"/>
      </w:pPr>
    </w:lvl>
    <w:lvl w:ilvl="8" w:tplc="FFFFFFFF" w:tentative="1">
      <w:start w:val="1"/>
      <w:numFmt w:val="lowerRoman"/>
      <w:lvlText w:val="%9."/>
      <w:lvlJc w:val="right"/>
      <w:pPr>
        <w:ind w:left="5862" w:hanging="180"/>
      </w:p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0"/>
  </w:num>
  <w:num w:numId="5">
    <w:abstractNumId w:val="5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21B"/>
    <w:rsid w:val="00071A89"/>
    <w:rsid w:val="000E542B"/>
    <w:rsid w:val="00353EB9"/>
    <w:rsid w:val="003A408D"/>
    <w:rsid w:val="004106F7"/>
    <w:rsid w:val="0045099C"/>
    <w:rsid w:val="004739DD"/>
    <w:rsid w:val="004D0707"/>
    <w:rsid w:val="005262A5"/>
    <w:rsid w:val="005F4D9D"/>
    <w:rsid w:val="006163D3"/>
    <w:rsid w:val="006849B4"/>
    <w:rsid w:val="00714EF0"/>
    <w:rsid w:val="00850A5F"/>
    <w:rsid w:val="00870131"/>
    <w:rsid w:val="008A4D95"/>
    <w:rsid w:val="008B3E71"/>
    <w:rsid w:val="009266DD"/>
    <w:rsid w:val="009345DF"/>
    <w:rsid w:val="00A348CB"/>
    <w:rsid w:val="00AA709F"/>
    <w:rsid w:val="00B3263D"/>
    <w:rsid w:val="00B6147E"/>
    <w:rsid w:val="00C243F9"/>
    <w:rsid w:val="00CF0D0E"/>
    <w:rsid w:val="00DF2927"/>
    <w:rsid w:val="00EF3FF5"/>
    <w:rsid w:val="00EF6FFB"/>
    <w:rsid w:val="00F40925"/>
    <w:rsid w:val="00FD1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520615"/>
  <w15:chartTrackingRefBased/>
  <w15:docId w15:val="{E7CC544D-EE42-4DAE-B36A-33F6BE599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263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12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2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2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2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2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2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2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2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2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2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2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2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2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2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2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2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2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2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2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12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2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12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2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12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2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12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2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2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21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B3263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263D"/>
    <w:rPr>
      <w:color w:val="954F72"/>
      <w:u w:val="single"/>
    </w:rPr>
  </w:style>
  <w:style w:type="paragraph" w:customStyle="1" w:styleId="msonormal0">
    <w:name w:val="msonormal"/>
    <w:basedOn w:val="Normal"/>
    <w:rsid w:val="00B326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B6147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353E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EB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53E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EB9"/>
    <w:rPr>
      <w:kern w:val="0"/>
      <w14:ligatures w14:val="none"/>
    </w:rPr>
  </w:style>
  <w:style w:type="table" w:styleId="TableGrid">
    <w:name w:val="Table Grid"/>
    <w:basedOn w:val="TableNormal"/>
    <w:uiPriority w:val="39"/>
    <w:rsid w:val="00714E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42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6</Pages>
  <Words>4723</Words>
  <Characters>24939</Characters>
  <Application>Microsoft Office Word</Application>
  <DocSecurity>0</DocSecurity>
  <Lines>3117</Lines>
  <Paragraphs>29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icrosoft account</cp:lastModifiedBy>
  <cp:revision>2</cp:revision>
  <dcterms:created xsi:type="dcterms:W3CDTF">2024-02-13T06:07:00Z</dcterms:created>
  <dcterms:modified xsi:type="dcterms:W3CDTF">2025-01-02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e21cda125a474b7f889533e71502c47bdb8c480e2fa5266268209e5b9f1d9d</vt:lpwstr>
  </property>
</Properties>
</file>